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39510" w14:textId="77777777" w:rsidR="008F2A5D" w:rsidRPr="00027108" w:rsidRDefault="008F2A5D" w:rsidP="008F2A5D">
      <w:pPr>
        <w:spacing w:line="480" w:lineRule="auto"/>
        <w:jc w:val="both"/>
        <w:rPr>
          <w:b/>
          <w:bCs/>
        </w:rPr>
      </w:pPr>
      <w:r w:rsidRPr="00027108">
        <w:rPr>
          <w:b/>
          <w:bCs/>
        </w:rPr>
        <w:t xml:space="preserve">Target </w:t>
      </w:r>
      <w:proofErr w:type="spellStart"/>
      <w:r w:rsidRPr="00027108">
        <w:rPr>
          <w:b/>
          <w:bCs/>
        </w:rPr>
        <w:t>prediction</w:t>
      </w:r>
      <w:proofErr w:type="spellEnd"/>
      <w:r w:rsidRPr="00027108">
        <w:rPr>
          <w:b/>
          <w:bCs/>
        </w:rPr>
        <w:t xml:space="preserve"> and </w:t>
      </w:r>
      <w:proofErr w:type="spellStart"/>
      <w:r w:rsidRPr="00027108">
        <w:rPr>
          <w:b/>
          <w:bCs/>
        </w:rPr>
        <w:t>validation</w:t>
      </w:r>
      <w:proofErr w:type="spellEnd"/>
      <w:r w:rsidRPr="00027108">
        <w:rPr>
          <w:b/>
          <w:bCs/>
        </w:rPr>
        <w:t xml:space="preserve"> of </w:t>
      </w:r>
      <w:proofErr w:type="spellStart"/>
      <w:r w:rsidRPr="00027108">
        <w:rPr>
          <w:b/>
          <w:bCs/>
        </w:rPr>
        <w:t>microRNAs</w:t>
      </w:r>
      <w:proofErr w:type="spellEnd"/>
      <w:r w:rsidRPr="00027108">
        <w:rPr>
          <w:b/>
          <w:bCs/>
        </w:rPr>
        <w:t xml:space="preserve"> </w:t>
      </w:r>
      <w:proofErr w:type="spellStart"/>
      <w:r w:rsidRPr="00027108">
        <w:rPr>
          <w:b/>
          <w:bCs/>
        </w:rPr>
        <w:t>expressed</w:t>
      </w:r>
      <w:proofErr w:type="spellEnd"/>
      <w:r w:rsidRPr="00027108">
        <w:rPr>
          <w:b/>
          <w:bCs/>
        </w:rPr>
        <w:t xml:space="preserve"> </w:t>
      </w:r>
      <w:proofErr w:type="spellStart"/>
      <w:r w:rsidRPr="00027108">
        <w:rPr>
          <w:b/>
          <w:bCs/>
        </w:rPr>
        <w:t>from</w:t>
      </w:r>
      <w:proofErr w:type="spellEnd"/>
      <w:r w:rsidRPr="00027108">
        <w:rPr>
          <w:b/>
          <w:bCs/>
        </w:rPr>
        <w:t xml:space="preserve"> FSHR and </w:t>
      </w:r>
      <w:proofErr w:type="spellStart"/>
      <w:r w:rsidRPr="00027108">
        <w:rPr>
          <w:b/>
          <w:bCs/>
        </w:rPr>
        <w:t>aromatase</w:t>
      </w:r>
      <w:proofErr w:type="spellEnd"/>
      <w:r w:rsidRPr="00027108">
        <w:rPr>
          <w:b/>
          <w:bCs/>
        </w:rPr>
        <w:t xml:space="preserve"> </w:t>
      </w:r>
      <w:proofErr w:type="spellStart"/>
      <w:r w:rsidRPr="00027108">
        <w:rPr>
          <w:b/>
          <w:bCs/>
        </w:rPr>
        <w:t>genes</w:t>
      </w:r>
      <w:proofErr w:type="spellEnd"/>
      <w:r w:rsidRPr="00027108">
        <w:rPr>
          <w:b/>
          <w:bCs/>
        </w:rPr>
        <w:t xml:space="preserve"> in </w:t>
      </w:r>
      <w:proofErr w:type="spellStart"/>
      <w:r w:rsidRPr="00027108">
        <w:rPr>
          <w:b/>
          <w:bCs/>
        </w:rPr>
        <w:t>human</w:t>
      </w:r>
      <w:proofErr w:type="spellEnd"/>
      <w:r w:rsidRPr="00027108">
        <w:rPr>
          <w:b/>
          <w:bCs/>
        </w:rPr>
        <w:t xml:space="preserve"> </w:t>
      </w:r>
      <w:proofErr w:type="spellStart"/>
      <w:r w:rsidRPr="00027108">
        <w:rPr>
          <w:b/>
          <w:bCs/>
        </w:rPr>
        <w:t>granulosa</w:t>
      </w:r>
      <w:proofErr w:type="spellEnd"/>
      <w:r w:rsidRPr="00027108">
        <w:rPr>
          <w:b/>
          <w:bCs/>
        </w:rPr>
        <w:t xml:space="preserve"> </w:t>
      </w:r>
      <w:proofErr w:type="spellStart"/>
      <w:r w:rsidRPr="00027108">
        <w:rPr>
          <w:b/>
          <w:bCs/>
        </w:rPr>
        <w:t>cells</w:t>
      </w:r>
      <w:proofErr w:type="spellEnd"/>
    </w:p>
    <w:p w14:paraId="18AA5AF6" w14:textId="77777777" w:rsidR="008F2A5D" w:rsidRPr="00C05BC9" w:rsidRDefault="008F2A5D" w:rsidP="008F2A5D">
      <w:pPr>
        <w:spacing w:line="480" w:lineRule="auto"/>
        <w:jc w:val="both"/>
      </w:pPr>
    </w:p>
    <w:p w14:paraId="5A70422B" w14:textId="77777777" w:rsidR="008F2A5D" w:rsidRPr="00C05BC9" w:rsidRDefault="008F2A5D" w:rsidP="008F2A5D">
      <w:pPr>
        <w:spacing w:line="480" w:lineRule="auto"/>
        <w:jc w:val="both"/>
      </w:pPr>
      <w:r w:rsidRPr="00C05BC9">
        <w:t>Ilmatar Rooda</w:t>
      </w:r>
      <w:r w:rsidRPr="00C05BC9">
        <w:rPr>
          <w:vertAlign w:val="superscript"/>
        </w:rPr>
        <w:t>1,2</w:t>
      </w:r>
      <w:r w:rsidRPr="00C05BC9">
        <w:t xml:space="preserve">, </w:t>
      </w:r>
      <w:r>
        <w:t>Kati Hensen</w:t>
      </w:r>
      <w:r w:rsidRPr="00522FD0">
        <w:rPr>
          <w:vertAlign w:val="superscript"/>
        </w:rPr>
        <w:t>3</w:t>
      </w:r>
      <w:r>
        <w:t xml:space="preserve">, </w:t>
      </w:r>
      <w:r w:rsidRPr="00C05BC9">
        <w:t>Birgitta Kaselt</w:t>
      </w:r>
      <w:r w:rsidRPr="00C05BC9">
        <w:rPr>
          <w:vertAlign w:val="superscript"/>
        </w:rPr>
        <w:t>1</w:t>
      </w:r>
      <w:r w:rsidRPr="00C05BC9">
        <w:t xml:space="preserve">, </w:t>
      </w:r>
      <w:proofErr w:type="spellStart"/>
      <w:r>
        <w:t>Sergo</w:t>
      </w:r>
      <w:proofErr w:type="spellEnd"/>
      <w:r>
        <w:t xml:space="preserve"> Kasvandik</w:t>
      </w:r>
      <w:r w:rsidRPr="00522FD0">
        <w:rPr>
          <w:vertAlign w:val="superscript"/>
        </w:rPr>
        <w:t>4</w:t>
      </w:r>
      <w:r>
        <w:t>, Martin Pook</w:t>
      </w:r>
      <w:r w:rsidRPr="00522FD0">
        <w:rPr>
          <w:vertAlign w:val="superscript"/>
        </w:rPr>
        <w:t>3</w:t>
      </w:r>
      <w:r>
        <w:t>, Ants Kurg</w:t>
      </w:r>
      <w:r w:rsidRPr="00522FD0">
        <w:rPr>
          <w:vertAlign w:val="superscript"/>
        </w:rPr>
        <w:t>3</w:t>
      </w:r>
      <w:r>
        <w:t xml:space="preserve">, </w:t>
      </w:r>
      <w:r w:rsidRPr="00C05BC9">
        <w:t>Andres Salumets</w:t>
      </w:r>
      <w:r w:rsidRPr="00C05BC9">
        <w:rPr>
          <w:vertAlign w:val="superscript"/>
        </w:rPr>
        <w:t>2,5</w:t>
      </w:r>
      <w:r>
        <w:rPr>
          <w:vertAlign w:val="superscript"/>
        </w:rPr>
        <w:t>,6,7</w:t>
      </w:r>
      <w:r w:rsidRPr="00C05BC9">
        <w:t>, Agne Velthut-Meikas</w:t>
      </w:r>
      <w:r w:rsidRPr="00C05BC9">
        <w:rPr>
          <w:vertAlign w:val="superscript"/>
        </w:rPr>
        <w:t>1,2</w:t>
      </w:r>
      <w:r>
        <w:rPr>
          <w:vertAlign w:val="superscript"/>
        </w:rPr>
        <w:t>,*</w:t>
      </w:r>
    </w:p>
    <w:p w14:paraId="1FA74B4F" w14:textId="77777777" w:rsidR="008F2A5D" w:rsidRPr="00C05BC9" w:rsidRDefault="008F2A5D" w:rsidP="008F2A5D">
      <w:pPr>
        <w:spacing w:line="480" w:lineRule="auto"/>
        <w:jc w:val="both"/>
      </w:pPr>
    </w:p>
    <w:p w14:paraId="7000C773" w14:textId="77777777" w:rsidR="008F2A5D" w:rsidRPr="00C05BC9" w:rsidRDefault="008F2A5D" w:rsidP="008F2A5D">
      <w:pPr>
        <w:spacing w:line="480" w:lineRule="auto"/>
        <w:jc w:val="both"/>
      </w:pPr>
      <w:r w:rsidRPr="00C05BC9">
        <w:rPr>
          <w:vertAlign w:val="superscript"/>
        </w:rPr>
        <w:t>1</w:t>
      </w:r>
      <w:r>
        <w:t>Department</w:t>
      </w:r>
      <w:r w:rsidRPr="00C05BC9">
        <w:t xml:space="preserve"> of </w:t>
      </w:r>
      <w:proofErr w:type="spellStart"/>
      <w:r w:rsidRPr="00C05BC9">
        <w:t>Chemistry</w:t>
      </w:r>
      <w:proofErr w:type="spellEnd"/>
      <w:r w:rsidRPr="00C05BC9">
        <w:t xml:space="preserve"> and </w:t>
      </w:r>
      <w:proofErr w:type="spellStart"/>
      <w:r w:rsidRPr="00C05BC9">
        <w:t>Biotechnology</w:t>
      </w:r>
      <w:proofErr w:type="spellEnd"/>
      <w:r w:rsidRPr="00C05BC9">
        <w:t>, Tallinn University of Technology, Tallinn, Estonia</w:t>
      </w:r>
    </w:p>
    <w:p w14:paraId="68F077FE" w14:textId="77777777" w:rsidR="008F2A5D" w:rsidRDefault="008F2A5D" w:rsidP="008F2A5D">
      <w:pPr>
        <w:spacing w:line="480" w:lineRule="auto"/>
        <w:jc w:val="both"/>
      </w:pPr>
      <w:r w:rsidRPr="00C05BC9">
        <w:rPr>
          <w:vertAlign w:val="superscript"/>
        </w:rPr>
        <w:t>2</w:t>
      </w:r>
      <w:r w:rsidRPr="00C05BC9">
        <w:t xml:space="preserve">Competence </w:t>
      </w:r>
      <w:proofErr w:type="spellStart"/>
      <w:r w:rsidRPr="00C05BC9">
        <w:t>Centre</w:t>
      </w:r>
      <w:proofErr w:type="spellEnd"/>
      <w:r w:rsidRPr="00C05BC9">
        <w:t xml:space="preserve"> on Health Technologies, Tartu, Estonia</w:t>
      </w:r>
    </w:p>
    <w:p w14:paraId="6C3836CB" w14:textId="77777777" w:rsidR="008F2A5D" w:rsidRDefault="008F2A5D" w:rsidP="008F2A5D">
      <w:pPr>
        <w:spacing w:line="480" w:lineRule="auto"/>
        <w:jc w:val="both"/>
      </w:pPr>
      <w:r w:rsidRPr="00522FD0">
        <w:rPr>
          <w:vertAlign w:val="superscript"/>
        </w:rPr>
        <w:t>3</w:t>
      </w:r>
      <w:r>
        <w:t xml:space="preserve">Institute of </w:t>
      </w:r>
      <w:proofErr w:type="spellStart"/>
      <w:r>
        <w:t>Molecular</w:t>
      </w:r>
      <w:proofErr w:type="spellEnd"/>
      <w:r>
        <w:t xml:space="preserve"> and Cell </w:t>
      </w:r>
      <w:proofErr w:type="spellStart"/>
      <w:r>
        <w:t>Biology</w:t>
      </w:r>
      <w:proofErr w:type="spellEnd"/>
      <w:r>
        <w:t>, University of Tartu, Tartu, Estonia</w:t>
      </w:r>
    </w:p>
    <w:p w14:paraId="439AFCB0" w14:textId="77777777" w:rsidR="008F2A5D" w:rsidRPr="00C05BC9" w:rsidRDefault="008F2A5D" w:rsidP="008F2A5D">
      <w:pPr>
        <w:spacing w:line="480" w:lineRule="auto"/>
        <w:jc w:val="both"/>
      </w:pPr>
      <w:r w:rsidRPr="00522FD0">
        <w:rPr>
          <w:vertAlign w:val="superscript"/>
        </w:rPr>
        <w:t>4</w:t>
      </w:r>
      <w:r>
        <w:t xml:space="preserve">Proteomics Core </w:t>
      </w:r>
      <w:proofErr w:type="spellStart"/>
      <w:r>
        <w:t>Facility</w:t>
      </w:r>
      <w:proofErr w:type="spellEnd"/>
      <w:r>
        <w:t xml:space="preserve">, </w:t>
      </w:r>
      <w:proofErr w:type="spellStart"/>
      <w:r>
        <w:t>Institute</w:t>
      </w:r>
      <w:proofErr w:type="spellEnd"/>
      <w:r>
        <w:t xml:space="preserve"> of Technology, University of Tartu, Tartu, Estonia</w:t>
      </w:r>
    </w:p>
    <w:p w14:paraId="2BDCB7FE" w14:textId="77777777" w:rsidR="008F2A5D" w:rsidRPr="00C05BC9" w:rsidRDefault="008F2A5D" w:rsidP="008F2A5D">
      <w:pPr>
        <w:spacing w:line="480" w:lineRule="auto"/>
        <w:jc w:val="both"/>
      </w:pPr>
      <w:r>
        <w:rPr>
          <w:vertAlign w:val="superscript"/>
        </w:rPr>
        <w:t>5</w:t>
      </w:r>
      <w:r w:rsidRPr="00C05BC9">
        <w:t xml:space="preserve">Institute of </w:t>
      </w:r>
      <w:proofErr w:type="spellStart"/>
      <w:r w:rsidRPr="00C05BC9">
        <w:t>Clinical</w:t>
      </w:r>
      <w:proofErr w:type="spellEnd"/>
      <w:r w:rsidRPr="00C05BC9">
        <w:t xml:space="preserve"> </w:t>
      </w:r>
      <w:proofErr w:type="spellStart"/>
      <w:r w:rsidRPr="00C05BC9">
        <w:t>Medicine</w:t>
      </w:r>
      <w:proofErr w:type="spellEnd"/>
      <w:r w:rsidRPr="00C05BC9">
        <w:t xml:space="preserve">, </w:t>
      </w:r>
      <w:proofErr w:type="spellStart"/>
      <w:r w:rsidRPr="00C05BC9">
        <w:t>Department</w:t>
      </w:r>
      <w:proofErr w:type="spellEnd"/>
      <w:r w:rsidRPr="00C05BC9">
        <w:t xml:space="preserve"> of </w:t>
      </w:r>
      <w:proofErr w:type="spellStart"/>
      <w:r w:rsidRPr="00C05BC9">
        <w:t>Obstetrics</w:t>
      </w:r>
      <w:proofErr w:type="spellEnd"/>
      <w:r w:rsidRPr="00C05BC9">
        <w:t xml:space="preserve"> and </w:t>
      </w:r>
      <w:proofErr w:type="spellStart"/>
      <w:r w:rsidRPr="00C05BC9">
        <w:t>Gynecology</w:t>
      </w:r>
      <w:proofErr w:type="spellEnd"/>
      <w:r w:rsidRPr="00C05BC9">
        <w:t>, University of Tartu, Tartu, Estonia</w:t>
      </w:r>
    </w:p>
    <w:p w14:paraId="4D8B4CC3" w14:textId="77777777" w:rsidR="008F2A5D" w:rsidRPr="00C05BC9" w:rsidRDefault="008F2A5D" w:rsidP="008F2A5D">
      <w:pPr>
        <w:spacing w:line="480" w:lineRule="auto"/>
        <w:jc w:val="both"/>
      </w:pPr>
      <w:r>
        <w:rPr>
          <w:vertAlign w:val="superscript"/>
        </w:rPr>
        <w:t>6</w:t>
      </w:r>
      <w:r w:rsidRPr="00C05BC9">
        <w:t xml:space="preserve">Institute of </w:t>
      </w:r>
      <w:proofErr w:type="spellStart"/>
      <w:r w:rsidRPr="00C05BC9">
        <w:t>Biomedicine</w:t>
      </w:r>
      <w:proofErr w:type="spellEnd"/>
      <w:r w:rsidRPr="00C05BC9">
        <w:t xml:space="preserve"> and </w:t>
      </w:r>
      <w:proofErr w:type="spellStart"/>
      <w:r w:rsidRPr="00C05BC9">
        <w:t>Translational</w:t>
      </w:r>
      <w:proofErr w:type="spellEnd"/>
      <w:r w:rsidRPr="00C05BC9">
        <w:t xml:space="preserve"> </w:t>
      </w:r>
      <w:proofErr w:type="spellStart"/>
      <w:r w:rsidRPr="00C05BC9">
        <w:t>Medicine</w:t>
      </w:r>
      <w:proofErr w:type="spellEnd"/>
      <w:r w:rsidRPr="00C05BC9">
        <w:t xml:space="preserve">, </w:t>
      </w:r>
      <w:proofErr w:type="spellStart"/>
      <w:r w:rsidRPr="00C05BC9">
        <w:t>Department</w:t>
      </w:r>
      <w:proofErr w:type="spellEnd"/>
      <w:r w:rsidRPr="00C05BC9">
        <w:t xml:space="preserve"> of </w:t>
      </w:r>
      <w:proofErr w:type="spellStart"/>
      <w:r w:rsidRPr="00C05BC9">
        <w:t>Biomedicine</w:t>
      </w:r>
      <w:proofErr w:type="spellEnd"/>
      <w:r w:rsidRPr="00C05BC9">
        <w:t>, University of Tartu, Tartu, Estonia</w:t>
      </w:r>
    </w:p>
    <w:p w14:paraId="740CA53C" w14:textId="77777777" w:rsidR="008F2A5D" w:rsidRDefault="008F2A5D" w:rsidP="008F2A5D">
      <w:pPr>
        <w:spacing w:line="480" w:lineRule="auto"/>
        <w:jc w:val="both"/>
      </w:pPr>
      <w:r>
        <w:rPr>
          <w:vertAlign w:val="superscript"/>
        </w:rPr>
        <w:t>7</w:t>
      </w:r>
      <w:r w:rsidRPr="00C05BC9">
        <w:t xml:space="preserve">Department of </w:t>
      </w:r>
      <w:proofErr w:type="spellStart"/>
      <w:r w:rsidRPr="00C05BC9">
        <w:t>Obstetrics</w:t>
      </w:r>
      <w:proofErr w:type="spellEnd"/>
      <w:r w:rsidRPr="00C05BC9">
        <w:t xml:space="preserve"> and </w:t>
      </w:r>
      <w:proofErr w:type="spellStart"/>
      <w:r w:rsidRPr="00C05BC9">
        <w:t>Gynecology</w:t>
      </w:r>
      <w:proofErr w:type="spellEnd"/>
      <w:r w:rsidRPr="00C05BC9">
        <w:t xml:space="preserve">, University of Helsinki and Helsinki University </w:t>
      </w:r>
      <w:proofErr w:type="spellStart"/>
      <w:r w:rsidRPr="00C05BC9">
        <w:t>Hospital</w:t>
      </w:r>
      <w:proofErr w:type="spellEnd"/>
      <w:r w:rsidRPr="00C05BC9">
        <w:t xml:space="preserve">, Helsinki, </w:t>
      </w:r>
      <w:proofErr w:type="spellStart"/>
      <w:r w:rsidRPr="00C05BC9">
        <w:t>Finland</w:t>
      </w:r>
      <w:proofErr w:type="spellEnd"/>
    </w:p>
    <w:p w14:paraId="5AF2715B" w14:textId="04BF1B74" w:rsidR="008F2A5D" w:rsidRDefault="008F2A5D" w:rsidP="00314DEC">
      <w:pPr>
        <w:spacing w:line="24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</w:pPr>
    </w:p>
    <w:p w14:paraId="328CEC43" w14:textId="635085E1" w:rsidR="008F2A5D" w:rsidRDefault="008F2A5D" w:rsidP="00314DEC">
      <w:pPr>
        <w:spacing w:line="24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</w:pPr>
    </w:p>
    <w:p w14:paraId="232CE3C7" w14:textId="0C2B175F" w:rsidR="008F2A5D" w:rsidRDefault="008F2A5D" w:rsidP="00314DEC">
      <w:pPr>
        <w:spacing w:line="24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</w:pPr>
    </w:p>
    <w:p w14:paraId="6C2C5553" w14:textId="7BD24BBB" w:rsidR="008F2A5D" w:rsidRDefault="008F2A5D" w:rsidP="00314DEC">
      <w:pPr>
        <w:spacing w:line="24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</w:pPr>
    </w:p>
    <w:p w14:paraId="4DB04B6E" w14:textId="7F4A9698" w:rsidR="008F2A5D" w:rsidRDefault="008F2A5D" w:rsidP="00314DEC">
      <w:pPr>
        <w:spacing w:line="24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</w:pPr>
    </w:p>
    <w:p w14:paraId="6B804B0A" w14:textId="77777777" w:rsidR="008F2A5D" w:rsidRDefault="008F2A5D" w:rsidP="00314DEC">
      <w:pPr>
        <w:spacing w:line="24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</w:pPr>
    </w:p>
    <w:p w14:paraId="6CAE8749" w14:textId="77777777" w:rsidR="0099099D" w:rsidRDefault="0099099D" w:rsidP="00314DEC">
      <w:pPr>
        <w:spacing w:line="24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</w:pPr>
    </w:p>
    <w:p w14:paraId="226B987A" w14:textId="7E88FF17" w:rsidR="0099099D" w:rsidRPr="0099099D" w:rsidRDefault="00735095" w:rsidP="00314DEC">
      <w:pPr>
        <w:spacing w:line="240" w:lineRule="auto"/>
        <w:jc w:val="both"/>
        <w:rPr>
          <w:rFonts w:ascii="Times New Roman" w:hAnsi="Times New Roman" w:cs="Times New Roman"/>
          <w:b/>
          <w:color w:val="222222"/>
          <w:sz w:val="32"/>
          <w:szCs w:val="32"/>
          <w:shd w:val="clear" w:color="auto" w:fill="FFFFFF"/>
          <w:lang w:val="en-GB"/>
        </w:rPr>
      </w:pPr>
      <w:r w:rsidRPr="0099099D">
        <w:rPr>
          <w:rFonts w:ascii="Times New Roman" w:hAnsi="Times New Roman" w:cs="Times New Roman"/>
          <w:b/>
          <w:color w:val="222222"/>
          <w:sz w:val="32"/>
          <w:szCs w:val="32"/>
          <w:shd w:val="clear" w:color="auto" w:fill="FFFFFF"/>
          <w:lang w:val="en-GB"/>
        </w:rPr>
        <w:lastRenderedPageBreak/>
        <w:t>Supplementary Material</w:t>
      </w:r>
      <w:r w:rsidR="008442AA" w:rsidRPr="0099099D">
        <w:rPr>
          <w:rFonts w:ascii="Times New Roman" w:hAnsi="Times New Roman" w:cs="Times New Roman"/>
          <w:b/>
          <w:color w:val="222222"/>
          <w:sz w:val="32"/>
          <w:szCs w:val="32"/>
          <w:shd w:val="clear" w:color="auto" w:fill="FFFFFF"/>
          <w:lang w:val="en-GB"/>
        </w:rPr>
        <w:t xml:space="preserve"> </w:t>
      </w:r>
    </w:p>
    <w:p w14:paraId="083611F3" w14:textId="18E84A00" w:rsidR="00CB5288" w:rsidRPr="00FF2565" w:rsidRDefault="008442AA" w:rsidP="00314DE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F2565">
        <w:rPr>
          <w:rFonts w:ascii="Times New Roman" w:hAnsi="Times New Roman" w:cs="Times New Roman"/>
          <w:sz w:val="24"/>
          <w:szCs w:val="24"/>
          <w:lang w:val="en-GB"/>
        </w:rPr>
        <w:t>Target gene 3’UTR sequences and bioinformatically predicted target sites for miRNA</w:t>
      </w:r>
      <w:r w:rsidR="00E84B8A">
        <w:rPr>
          <w:rFonts w:ascii="Times New Roman" w:hAnsi="Times New Roman" w:cs="Times New Roman"/>
          <w:sz w:val="24"/>
          <w:szCs w:val="24"/>
          <w:lang w:val="en-GB"/>
        </w:rPr>
        <w:t>s hsa-miR-548ba or hsa-miR-7973</w:t>
      </w:r>
      <w:r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3347D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Four </w:t>
      </w:r>
      <w:r w:rsidR="00E84B8A">
        <w:rPr>
          <w:rFonts w:ascii="Times New Roman" w:hAnsi="Times New Roman" w:cs="Times New Roman"/>
          <w:sz w:val="24"/>
          <w:szCs w:val="24"/>
          <w:lang w:val="en-GB"/>
        </w:rPr>
        <w:t>target prediction</w:t>
      </w:r>
      <w:r w:rsidR="00E84B8A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3347D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programs were used: DIANA </w:t>
      </w:r>
      <w:proofErr w:type="spellStart"/>
      <w:r w:rsidR="00F3347D" w:rsidRPr="00FF2565">
        <w:rPr>
          <w:rFonts w:ascii="Times New Roman" w:hAnsi="Times New Roman" w:cs="Times New Roman"/>
          <w:sz w:val="24"/>
          <w:szCs w:val="24"/>
          <w:lang w:val="en-GB"/>
        </w:rPr>
        <w:t>microT</w:t>
      </w:r>
      <w:proofErr w:type="spellEnd"/>
      <w:r w:rsidR="00F3347D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 v 3.0, </w:t>
      </w:r>
      <w:proofErr w:type="spellStart"/>
      <w:r w:rsidR="00F3347D" w:rsidRPr="00FF2565">
        <w:rPr>
          <w:rFonts w:ascii="Times New Roman" w:hAnsi="Times New Roman" w:cs="Times New Roman"/>
          <w:sz w:val="24"/>
          <w:szCs w:val="24"/>
          <w:lang w:val="en-GB"/>
        </w:rPr>
        <w:t>microT</w:t>
      </w:r>
      <w:proofErr w:type="spellEnd"/>
      <w:r w:rsidR="00F3347D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 CDS v5.0, Target</w:t>
      </w:r>
      <w:r w:rsidR="001F33B4" w:rsidRPr="00FF256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3347D" w:rsidRPr="00FF2565">
        <w:rPr>
          <w:rFonts w:ascii="Times New Roman" w:hAnsi="Times New Roman" w:cs="Times New Roman"/>
          <w:sz w:val="24"/>
          <w:szCs w:val="24"/>
          <w:lang w:val="en-GB"/>
        </w:rPr>
        <w:t>can 7.1 and miRDB. Red</w:t>
      </w:r>
      <w:bookmarkStart w:id="0" w:name="_GoBack"/>
      <w:bookmarkEnd w:id="0"/>
      <w:r w:rsidR="00F3347D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 underlined sequences represent </w:t>
      </w:r>
      <w:r w:rsidR="001573C6" w:rsidRPr="00FF2565">
        <w:rPr>
          <w:rFonts w:ascii="Times New Roman" w:hAnsi="Times New Roman" w:cs="Times New Roman"/>
          <w:sz w:val="24"/>
          <w:szCs w:val="24"/>
          <w:lang w:val="en-GB"/>
        </w:rPr>
        <w:t>seed sequences</w:t>
      </w:r>
      <w:r w:rsidR="00E84B8A">
        <w:rPr>
          <w:rFonts w:ascii="Times New Roman" w:hAnsi="Times New Roman" w:cs="Times New Roman"/>
          <w:sz w:val="24"/>
          <w:szCs w:val="24"/>
          <w:lang w:val="en-GB"/>
        </w:rPr>
        <w:t xml:space="preserve"> predicted by both </w:t>
      </w:r>
      <w:proofErr w:type="spellStart"/>
      <w:r w:rsidR="00E84B8A" w:rsidRPr="00FF2565">
        <w:rPr>
          <w:rFonts w:ascii="Times New Roman" w:hAnsi="Times New Roman" w:cs="Times New Roman"/>
          <w:sz w:val="24"/>
          <w:szCs w:val="24"/>
          <w:lang w:val="en-GB"/>
        </w:rPr>
        <w:t>TargetScan</w:t>
      </w:r>
      <w:proofErr w:type="spellEnd"/>
      <w:r w:rsidR="00E84B8A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E84B8A" w:rsidRPr="00FF2565">
        <w:rPr>
          <w:rFonts w:ascii="Times New Roman" w:hAnsi="Times New Roman" w:cs="Times New Roman"/>
          <w:sz w:val="24"/>
          <w:szCs w:val="24"/>
          <w:lang w:val="en-GB"/>
        </w:rPr>
        <w:t>miRDB</w:t>
      </w:r>
      <w:proofErr w:type="spellEnd"/>
      <w:r w:rsidR="001573C6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3347D" w:rsidRPr="00FF2565">
        <w:rPr>
          <w:rFonts w:ascii="Times New Roman" w:hAnsi="Times New Roman" w:cs="Times New Roman"/>
          <w:sz w:val="24"/>
          <w:szCs w:val="24"/>
          <w:lang w:val="en-GB"/>
        </w:rPr>
        <w:t>green underlined sequences represent microT CDS v.</w:t>
      </w:r>
      <w:r w:rsidR="001573C6" w:rsidRPr="00FF2565">
        <w:rPr>
          <w:rFonts w:ascii="Times New Roman" w:hAnsi="Times New Roman" w:cs="Times New Roman"/>
          <w:sz w:val="24"/>
          <w:szCs w:val="24"/>
          <w:lang w:val="en-GB"/>
        </w:rPr>
        <w:t>5.0 predicted target sequences</w:t>
      </w:r>
      <w:r w:rsidR="00F843D8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573C6" w:rsidRPr="00FF2565">
        <w:rPr>
          <w:rFonts w:ascii="Times New Roman" w:hAnsi="Times New Roman" w:cs="Times New Roman"/>
          <w:sz w:val="24"/>
          <w:szCs w:val="24"/>
          <w:lang w:val="en-GB"/>
        </w:rPr>
        <w:t>blue</w:t>
      </w:r>
      <w:r w:rsidR="00F843D8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 underlined sequences</w:t>
      </w:r>
      <w:r w:rsidR="001573C6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 represent only </w:t>
      </w:r>
      <w:proofErr w:type="spellStart"/>
      <w:r w:rsidR="001573C6" w:rsidRPr="00FF2565">
        <w:rPr>
          <w:rFonts w:ascii="Times New Roman" w:hAnsi="Times New Roman" w:cs="Times New Roman"/>
          <w:sz w:val="24"/>
          <w:szCs w:val="24"/>
          <w:lang w:val="en-GB"/>
        </w:rPr>
        <w:t>TargetScan</w:t>
      </w:r>
      <w:proofErr w:type="spellEnd"/>
      <w:r w:rsidR="001573C6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 predicted seed sequence location</w:t>
      </w:r>
      <w:r w:rsidR="00F843D8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 and yellow mark</w:t>
      </w:r>
      <w:r w:rsidR="00E84B8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843D8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 seed sequences</w:t>
      </w:r>
      <w:r w:rsidR="00E84B8A">
        <w:rPr>
          <w:rFonts w:ascii="Times New Roman" w:hAnsi="Times New Roman" w:cs="Times New Roman"/>
          <w:sz w:val="24"/>
          <w:szCs w:val="24"/>
          <w:lang w:val="en-GB"/>
        </w:rPr>
        <w:t xml:space="preserve"> predicted only by </w:t>
      </w:r>
      <w:proofErr w:type="spellStart"/>
      <w:r w:rsidR="00E84B8A">
        <w:rPr>
          <w:rFonts w:ascii="Times New Roman" w:hAnsi="Times New Roman" w:cs="Times New Roman"/>
          <w:sz w:val="24"/>
          <w:szCs w:val="24"/>
          <w:lang w:val="en-GB"/>
        </w:rPr>
        <w:t>miRDB</w:t>
      </w:r>
      <w:proofErr w:type="spellEnd"/>
      <w:r w:rsidR="001573C6" w:rsidRPr="00FF256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711C2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 Hsa-miR-548ba potential target gene 3’UTRs are: a) </w:t>
      </w:r>
      <w:r w:rsidR="008711C2" w:rsidRPr="00E84B8A">
        <w:rPr>
          <w:rFonts w:ascii="Times New Roman" w:hAnsi="Times New Roman" w:cs="Times New Roman"/>
          <w:i/>
          <w:sz w:val="24"/>
          <w:szCs w:val="24"/>
          <w:lang w:val="en-GB"/>
        </w:rPr>
        <w:t>BCL2L11</w:t>
      </w:r>
      <w:r w:rsidR="008711C2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, b) </w:t>
      </w:r>
      <w:r w:rsidR="00532483" w:rsidRPr="00E84B8A">
        <w:rPr>
          <w:rFonts w:ascii="Times New Roman" w:hAnsi="Times New Roman" w:cs="Times New Roman"/>
          <w:i/>
          <w:sz w:val="24"/>
          <w:szCs w:val="24"/>
          <w:lang w:val="en-GB"/>
        </w:rPr>
        <w:t>LIFR</w:t>
      </w:r>
      <w:r w:rsidR="008711C2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, c) </w:t>
      </w:r>
      <w:r w:rsidR="00532483" w:rsidRPr="00E84B8A">
        <w:rPr>
          <w:rFonts w:ascii="Times New Roman" w:hAnsi="Times New Roman" w:cs="Times New Roman"/>
          <w:i/>
          <w:sz w:val="24"/>
          <w:szCs w:val="24"/>
          <w:lang w:val="en-GB"/>
        </w:rPr>
        <w:t>NEO1</w:t>
      </w:r>
      <w:r w:rsidR="008711C2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, d) </w:t>
      </w:r>
      <w:r w:rsidR="00532483" w:rsidRPr="00E84B8A">
        <w:rPr>
          <w:rFonts w:ascii="Times New Roman" w:hAnsi="Times New Roman" w:cs="Times New Roman"/>
          <w:i/>
          <w:sz w:val="24"/>
          <w:szCs w:val="24"/>
          <w:lang w:val="en-GB"/>
        </w:rPr>
        <w:t>PTEN</w:t>
      </w:r>
      <w:r w:rsidR="007C1538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8711C2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e) </w:t>
      </w:r>
      <w:r w:rsidR="008711C2" w:rsidRPr="00E84B8A">
        <w:rPr>
          <w:rFonts w:ascii="Times New Roman" w:hAnsi="Times New Roman" w:cs="Times New Roman"/>
          <w:i/>
          <w:sz w:val="24"/>
          <w:szCs w:val="24"/>
          <w:lang w:val="en-GB"/>
        </w:rPr>
        <w:t>RARB</w:t>
      </w:r>
      <w:r w:rsidR="007C1538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 and f) </w:t>
      </w:r>
      <w:r w:rsidR="00532483" w:rsidRPr="00E84B8A">
        <w:rPr>
          <w:rFonts w:ascii="Times New Roman" w:hAnsi="Times New Roman" w:cs="Times New Roman"/>
          <w:i/>
          <w:sz w:val="24"/>
          <w:szCs w:val="24"/>
          <w:lang w:val="en-GB"/>
        </w:rPr>
        <w:t>SP110</w:t>
      </w:r>
      <w:r w:rsidR="008711C2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. Hsa-miR-7973 potential target gene 3’UTRs are: </w:t>
      </w:r>
      <w:r w:rsidR="007C1538" w:rsidRPr="00FF2565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8711C2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8711C2" w:rsidRPr="00E84B8A">
        <w:rPr>
          <w:rFonts w:ascii="Times New Roman" w:hAnsi="Times New Roman" w:cs="Times New Roman"/>
          <w:i/>
          <w:sz w:val="24"/>
          <w:szCs w:val="24"/>
          <w:lang w:val="en-GB"/>
        </w:rPr>
        <w:t>ADAM19</w:t>
      </w:r>
      <w:r w:rsidR="008711C2" w:rsidRPr="00FF256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32483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 h) </w:t>
      </w:r>
      <w:r w:rsidR="00532483" w:rsidRPr="00E84B8A">
        <w:rPr>
          <w:rFonts w:ascii="Times New Roman" w:hAnsi="Times New Roman" w:cs="Times New Roman"/>
          <w:i/>
          <w:sz w:val="24"/>
          <w:szCs w:val="24"/>
          <w:lang w:val="en-GB"/>
        </w:rPr>
        <w:t>ATHL1</w:t>
      </w:r>
      <w:r w:rsidR="008711C2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32483" w:rsidRPr="00FF2565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8711C2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8711C2" w:rsidRPr="00E84B8A">
        <w:rPr>
          <w:rFonts w:ascii="Times New Roman" w:hAnsi="Times New Roman" w:cs="Times New Roman"/>
          <w:i/>
          <w:sz w:val="24"/>
          <w:szCs w:val="24"/>
          <w:lang w:val="en-GB"/>
        </w:rPr>
        <w:t>ATP6V1A</w:t>
      </w:r>
      <w:r w:rsidR="008711C2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32483" w:rsidRPr="00FF2565">
        <w:rPr>
          <w:rFonts w:ascii="Times New Roman" w:hAnsi="Times New Roman" w:cs="Times New Roman"/>
          <w:sz w:val="24"/>
          <w:szCs w:val="24"/>
          <w:lang w:val="en-GB"/>
        </w:rPr>
        <w:t>j</w:t>
      </w:r>
      <w:r w:rsidR="008711C2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532483" w:rsidRPr="00E84B8A">
        <w:rPr>
          <w:rFonts w:ascii="Times New Roman" w:hAnsi="Times New Roman" w:cs="Times New Roman"/>
          <w:i/>
          <w:sz w:val="24"/>
          <w:szCs w:val="24"/>
          <w:lang w:val="en-GB"/>
        </w:rPr>
        <w:t>FM</w:t>
      </w:r>
      <w:r w:rsidR="001D1A58" w:rsidRPr="00E84B8A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532483" w:rsidRPr="00E84B8A">
        <w:rPr>
          <w:rFonts w:ascii="Times New Roman" w:hAnsi="Times New Roman" w:cs="Times New Roman"/>
          <w:i/>
          <w:sz w:val="24"/>
          <w:szCs w:val="24"/>
          <w:lang w:val="en-GB"/>
        </w:rPr>
        <w:t>L3</w:t>
      </w:r>
      <w:r w:rsidR="008711C2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532483" w:rsidRPr="00FF2565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8711C2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532483" w:rsidRPr="00E84B8A">
        <w:rPr>
          <w:rFonts w:ascii="Times New Roman" w:hAnsi="Times New Roman" w:cs="Times New Roman"/>
          <w:i/>
          <w:sz w:val="24"/>
          <w:szCs w:val="24"/>
          <w:lang w:val="en-GB"/>
        </w:rPr>
        <w:t>PXDN</w:t>
      </w:r>
      <w:r w:rsidR="008711C2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. Potential target gene for both hsa-miR-548ba and hsa-miR-7973 3’UTR is: </w:t>
      </w:r>
      <w:r w:rsidR="007C1538" w:rsidRPr="00FF2565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8711C2" w:rsidRPr="00FF2565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8711C2" w:rsidRPr="00E84B8A">
        <w:rPr>
          <w:rFonts w:ascii="Times New Roman" w:hAnsi="Times New Roman" w:cs="Times New Roman"/>
          <w:i/>
          <w:sz w:val="24"/>
          <w:szCs w:val="24"/>
          <w:lang w:val="en-GB"/>
        </w:rPr>
        <w:t>TGFBR2</w:t>
      </w:r>
      <w:r w:rsidR="00A23C93" w:rsidRPr="00FF256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2C7DB71" w14:textId="77777777" w:rsidR="003E76A2" w:rsidRPr="00FF2565" w:rsidRDefault="003E76A2" w:rsidP="003E76A2">
      <w:pPr>
        <w:spacing w:line="240" w:lineRule="auto"/>
        <w:rPr>
          <w:lang w:val="en-GB"/>
        </w:rPr>
      </w:pPr>
    </w:p>
    <w:tbl>
      <w:tblPr>
        <w:tblW w:w="907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32"/>
        <w:gridCol w:w="440"/>
      </w:tblGrid>
      <w:tr w:rsidR="00CB5288" w:rsidRPr="00FF2565" w14:paraId="50D9F099" w14:textId="77777777" w:rsidTr="000879FF">
        <w:trPr>
          <w:tblCellSpacing w:w="15" w:type="dxa"/>
        </w:trPr>
        <w:tc>
          <w:tcPr>
            <w:tcW w:w="9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B4104" w14:textId="199D7A0B" w:rsidR="00CB5288" w:rsidRPr="00FF2565" w:rsidRDefault="00CB5288" w:rsidP="00314DEC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383838"/>
                <w:lang w:val="en-GB" w:eastAsia="et-EE"/>
              </w:rPr>
            </w:pPr>
            <w:r w:rsidRPr="00E84B8A">
              <w:rPr>
                <w:rFonts w:ascii="Times New Roman" w:eastAsia="Times New Roman" w:hAnsi="Times New Roman" w:cs="Times New Roman"/>
                <w:bCs/>
                <w:i/>
                <w:color w:val="383838"/>
                <w:lang w:val="en-GB" w:eastAsia="et-EE"/>
              </w:rPr>
              <w:t>BCL2L11</w:t>
            </w:r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</w:t>
            </w:r>
            <w:r w:rsidR="003E76A2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3</w:t>
            </w:r>
            <w:r w:rsidR="00A23C93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’</w:t>
            </w:r>
            <w:r w:rsidR="003E76A2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UTR s</w:t>
            </w:r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equence</w:t>
            </w:r>
            <w:r w:rsidR="003E76A2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with underlined bioinformatically predicted </w:t>
            </w:r>
            <w:r w:rsidR="00E84B8A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hsa-miR-548ba </w:t>
            </w:r>
            <w:r w:rsidR="003E76A2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target sites</w:t>
            </w:r>
            <w:r w:rsidR="00314DEC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.</w:t>
            </w:r>
            <w:r w:rsidR="00D314A4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</w:t>
            </w:r>
            <w:proofErr w:type="spellStart"/>
            <w:r w:rsidR="00314DEC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microT</w:t>
            </w:r>
            <w:proofErr w:type="spellEnd"/>
            <w:r w:rsidR="00314DEC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CDS v5.0</w:t>
            </w:r>
            <w:r w:rsidR="005B29C0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</w:t>
            </w:r>
            <w:r w:rsidR="007324B1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predicted targ</w:t>
            </w:r>
            <w:r w:rsidR="001F33B4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e</w:t>
            </w:r>
            <w:r w:rsidR="007324B1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t sites</w:t>
            </w:r>
            <w:r w:rsidR="00E84B8A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are marked in green</w:t>
            </w:r>
            <w:r w:rsidR="007324B1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: </w:t>
            </w:r>
            <w:r w:rsidR="000B0ACF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positions </w:t>
            </w:r>
            <w:r w:rsidR="007324B1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144-163, 656-675, 2310-2328 and 2696-2717.</w:t>
            </w:r>
            <w:r w:rsidR="00D314A4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</w:t>
            </w:r>
            <w:proofErr w:type="spellStart"/>
            <w:r w:rsidR="007324B1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TargetScan</w:t>
            </w:r>
            <w:proofErr w:type="spellEnd"/>
            <w:r w:rsidR="007324B1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and </w:t>
            </w:r>
            <w:proofErr w:type="spellStart"/>
            <w:r w:rsidR="007324B1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miRDB</w:t>
            </w:r>
            <w:proofErr w:type="spellEnd"/>
            <w:r w:rsidR="00E84B8A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commonly</w:t>
            </w:r>
            <w:r w:rsidR="007324B1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predicted seed sequences</w:t>
            </w:r>
            <w:r w:rsidR="00E84B8A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are marked in red</w:t>
            </w:r>
            <w:r w:rsidR="007324B1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: </w:t>
            </w:r>
            <w:r w:rsidR="000B0ACF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positions </w:t>
            </w:r>
            <w:r w:rsidR="007324B1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2322-2328 and 2712-2718</w:t>
            </w:r>
            <w:r w:rsidR="00A23C93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.</w:t>
            </w:r>
          </w:p>
        </w:tc>
      </w:tr>
      <w:tr w:rsidR="00CB5288" w:rsidRPr="00FF2565" w14:paraId="6AF9CF6A" w14:textId="77777777" w:rsidTr="000879FF">
        <w:trPr>
          <w:tblCellSpacing w:w="15" w:type="dxa"/>
        </w:trPr>
        <w:tc>
          <w:tcPr>
            <w:tcW w:w="9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FF59F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  1 CAGGTTCTTT GCGGAGCCGA GATACCATGC AGACATTTTG CTTGTTCAAA CCAACAAGAC</w:t>
            </w:r>
          </w:p>
          <w:p w14:paraId="37AEBF03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 61 CCAGCACCGC GGTCTCCTGG TGCCATTATT ATGCAGCCAG CGGTTCTCTT GTGGAGGGGG</w:t>
            </w:r>
          </w:p>
          <w:p w14:paraId="45E29F4B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121 CAGGTGACGT TTCAGAAGAC ACCG</w:t>
            </w:r>
            <w:r w:rsidRPr="00FF2565">
              <w:rPr>
                <w:rFonts w:ascii="Courier New" w:eastAsia="Times New Roman" w:hAnsi="Courier New" w:cs="Courier New"/>
                <w:b/>
                <w:color w:val="00B050"/>
                <w:sz w:val="20"/>
                <w:szCs w:val="20"/>
                <w:u w:val="single"/>
                <w:lang w:val="en-GB" w:eastAsia="et-EE"/>
              </w:rPr>
              <w:t>AGCTGG ATGGGACTAC CTT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>TCTGTTC ATCACCACAC</w:t>
            </w:r>
          </w:p>
          <w:p w14:paraId="2205EBD8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181 AGCAGAATTT CTAATGGAAG TTTGTTGTGA ATGTAAAGGA GGGAGCATTC TTTGCTTTTT</w:t>
            </w:r>
          </w:p>
          <w:p w14:paraId="58359103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241 AATATACAAA CCATGGTTTT TTGGAGCAGG ATTTTGTGTA AGAATGGTGT TTACATGCAG</w:t>
            </w:r>
          </w:p>
          <w:p w14:paraId="1A090E3D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301 TGTGTTTTCC CCCTCACCTT CAATAAGGTT TTTCAAAAAG GAAATGGAAA CTTTTTAACC</w:t>
            </w:r>
          </w:p>
          <w:p w14:paraId="6873EE15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361 AATTTGTGAA TAACTTTTGT ATTAAAATTT TAAGAACCTA CGGCCTATTC TCAGAGGATT</w:t>
            </w:r>
          </w:p>
          <w:p w14:paraId="4281971C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421 ATGTAACCCC TGCAGTGGAA ACTGAGCCAG CTAACTTAAA AAGCTGCCTT AGTTTATTTT</w:t>
            </w:r>
          </w:p>
          <w:p w14:paraId="008EF434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481 TAGAGATTAC AGAATTTTTA AACAGGGAGA CGTGTGATAT ACTCCCTCCC TTCCCTACTA</w:t>
            </w:r>
          </w:p>
          <w:p w14:paraId="073B1901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541 TTGCCTCTCT GACCTTTTTA AATTATTTTT AATACCAAAA GAGTTCTTTT GAAATGGAAC</w:t>
            </w:r>
          </w:p>
          <w:p w14:paraId="013AF1FE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601 TGATTAAAAG GGCAGAGGGT CTGTTGCCAG CCTGCATTGA TATACCAGTC CCATTT</w:t>
            </w:r>
            <w:r w:rsidRPr="00FF2565">
              <w:rPr>
                <w:rFonts w:ascii="Courier New" w:eastAsia="Times New Roman" w:hAnsi="Courier New" w:cs="Courier New"/>
                <w:b/>
                <w:color w:val="00B050"/>
                <w:sz w:val="20"/>
                <w:szCs w:val="20"/>
                <w:u w:val="single"/>
                <w:lang w:val="en-GB" w:eastAsia="et-EE"/>
              </w:rPr>
              <w:t>GTAA</w:t>
            </w:r>
          </w:p>
          <w:p w14:paraId="4D6245D9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661 </w:t>
            </w:r>
            <w:r w:rsidRPr="00FF2565">
              <w:rPr>
                <w:rFonts w:ascii="Courier New" w:eastAsia="Times New Roman" w:hAnsi="Courier New" w:cs="Courier New"/>
                <w:b/>
                <w:color w:val="00B050"/>
                <w:sz w:val="20"/>
                <w:szCs w:val="20"/>
                <w:u w:val="single"/>
                <w:lang w:val="en-GB" w:eastAsia="et-EE"/>
              </w:rPr>
              <w:t>ATATTTACGT ACCTT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>TATAA ATTCAGTTGC ATCTGTGGCA AAATTTCAGA CTATTTTTGC</w:t>
            </w:r>
          </w:p>
          <w:p w14:paraId="4E1E6A3D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721 GTCTTTCCTC ATCACTTTTT GTGATGCAAC TCCAGTCTGG ACTCAGATGC ATAGATTTGG</w:t>
            </w:r>
          </w:p>
          <w:p w14:paraId="7FDE9008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781 TCCAGTGTAT TTTCATGATA AAGTGAAATT GAGTCAGAAC AAGAGTTAAT ATCTGCCTGT</w:t>
            </w:r>
          </w:p>
          <w:p w14:paraId="18487600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841 ATCTTGCACA GTTCGAGCGA TCTGTTATTA ACTGGGAAGC ATTTGGTGTT GGTTTTCATT</w:t>
            </w:r>
          </w:p>
          <w:p w14:paraId="2EE3917A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901 CCATTTCGAC GAGCATGTTA TTGGGAAGTA TTCTGAAGAG GCAATAGCAG TAATAACAAC</w:t>
            </w:r>
          </w:p>
          <w:p w14:paraId="6B50C6FD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961 AGACTTAAGT GCTACGCCCC TTTGTGCTGC TGGCTTTTCT GGTTGCAGGC TTTCCCATG</w:t>
            </w:r>
            <w:r w:rsidRPr="00FF2565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en-GB" w:eastAsia="et-EE"/>
              </w:rPr>
              <w:t>G</w:t>
            </w:r>
          </w:p>
          <w:p w14:paraId="14EED7AA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021 </w:t>
            </w:r>
            <w:r w:rsidRPr="00FF2565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en-GB" w:eastAsia="et-EE"/>
              </w:rPr>
              <w:t>TCACA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>GGATG CACTGTCAGC ATCAGGTCCC AGAGGGCCAC CGTGTCCATT ACAGCAGAGT</w:t>
            </w:r>
          </w:p>
          <w:p w14:paraId="29D4630F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081 CCAGCTGCAG CATCCAGCTC ACGCCCTCAT GGGAATTGGC ACAGGCCTGG GGCAGGGCTT</w:t>
            </w:r>
          </w:p>
          <w:p w14:paraId="53E9092B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141 CTGATGGCCA TTTGCTTGGC CTCCTGCATT TTAGTCCAAC TCACAGTCCA CTAGCTTCAC</w:t>
            </w:r>
          </w:p>
          <w:p w14:paraId="2E11A4D8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201 TCCTTTAAAT TCACTTTGAA ACAGGCCTCA TCCCACTTCC ACCAGCACCA TAGAAGAATA</w:t>
            </w:r>
          </w:p>
          <w:p w14:paraId="75EDAD5C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261 ATTCTGGGCA GAAGTCTGTT TTTTTTCATT TTTCCAGGAC AGTTGGATAT TGTCAGGCCA</w:t>
            </w:r>
          </w:p>
          <w:p w14:paraId="3A2099C9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321 CTTGTGACCC CAGCCATGTA GTGAGGGTGC TCTTTCTCTG TGCCTGCTCC TTATGAGTGC</w:t>
            </w:r>
          </w:p>
          <w:p w14:paraId="0FB87523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381 AGTGGAAGGA AGCCACACAC TGGTCAGTCA TTTCAGAGGC AGCAGATGCC CAGGGAGACC</w:t>
            </w:r>
          </w:p>
          <w:p w14:paraId="32726D46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441 CAAGAAAGAG TCAGGTTAGG GAGCAGTGAA AGTGAGGAGG GAAGACAATT CTGTGAACTC</w:t>
            </w:r>
          </w:p>
          <w:p w14:paraId="6AD6DAB0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501 TGTAACTCTT AAAATTTTTG AAAACTCCAT CGTTAAACAA CTTTTAAAAG AAATAACTAA</w:t>
            </w:r>
          </w:p>
          <w:p w14:paraId="4F907DFC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561 ATTTTCAAAT GAGTAAGCAG TGCCACCAAC TAGTGTTTTG CCCGATAGAA GAGCCAGCAT</w:t>
            </w:r>
          </w:p>
          <w:p w14:paraId="753E03B0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621 GTTCACGTTA TTTAAATTAG GTGGAAAAAT CTAAACATTT TTATCTTCAT AATTTAAAAA</w:t>
            </w:r>
          </w:p>
          <w:p w14:paraId="67205A4A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681 ATATATATGT ATATATTGCA TATTCACTTT TTCCTTTAGG TAGAGATGAT TTCAATCCAA</w:t>
            </w:r>
          </w:p>
          <w:p w14:paraId="5F34C3B0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741 ATACTCTTAC TTTAAAAAAT TTCCTTTCCC CAAGAATCTC CTTGGGACTT TGACTTATTT</w:t>
            </w:r>
          </w:p>
          <w:p w14:paraId="06442BFB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801 TTAAAGCTGT GTTGGAGCTC ATCTTGTTCC CTGATGTGTC TCGAGCCCAT TGGTAGGGTC</w:t>
            </w:r>
          </w:p>
          <w:p w14:paraId="0057E506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861 ATACAAAGCC CACGGTTACA AGCAGTGGTA GGATTGCAGC CGTGGGCCTG CTGGACACAC</w:t>
            </w:r>
          </w:p>
          <w:p w14:paraId="46F9CA6E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921 ACATACACCA AAGATGTATT TGGATCTGGG CACCCCCTCC CAGGATCCCT GTACTCACGT</w:t>
            </w:r>
          </w:p>
          <w:p w14:paraId="77D7C117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981 GCCAGTCTCC TGACTAGAGC ACTTTACTCT GTTTCCTCAG CCCTGCAGCC CCTGGGAGCA</w:t>
            </w:r>
          </w:p>
          <w:p w14:paraId="2B17837F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041 CACACTGGGT GCAGCCCTGG GCCAGGCACG GGAGGCCCTG CCCTGTGCTG CCCAGGGGCT</w:t>
            </w:r>
          </w:p>
          <w:p w14:paraId="401C6798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101 GTGTGCACCA CATGAGCACA TTTCCCTCTG GCCTGGCGGC CTCCAGGCTG GCTGTGGAAA</w:t>
            </w:r>
          </w:p>
          <w:p w14:paraId="1CBEFE80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161 CAGTTCCTGA GGAAATTAGA GATTCTATGA ATTGTAGGAG TATTAAAGAC CAGGCTGTTG</w:t>
            </w:r>
          </w:p>
          <w:p w14:paraId="66362487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lastRenderedPageBreak/>
              <w:t xml:space="preserve"> 2221 GCACCAGAAC TTAAAGCGAT GACTGGATGT CTCTGTACTG TATGTATCTG GTTATCAAGA</w:t>
            </w:r>
          </w:p>
          <w:p w14:paraId="46243971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281 TGCCTCTGTG CAGAAAGTAT GCCTCCCGTG </w:t>
            </w:r>
            <w:r w:rsidRPr="00FF2565">
              <w:rPr>
                <w:rFonts w:ascii="Courier New" w:eastAsia="Times New Roman" w:hAnsi="Courier New" w:cs="Courier New"/>
                <w:b/>
                <w:color w:val="00B050"/>
                <w:sz w:val="20"/>
                <w:szCs w:val="20"/>
                <w:u w:val="single"/>
                <w:lang w:val="en-GB" w:eastAsia="et-EE"/>
              </w:rPr>
              <w:t>GGTATACGTT T</w:t>
            </w:r>
            <w:r w:rsidRPr="00FF2565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u w:val="single"/>
                <w:lang w:val="en-GB" w:eastAsia="et-EE"/>
              </w:rPr>
              <w:t>TTACCTT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>TT TTAAAAAACA</w:t>
            </w:r>
          </w:p>
          <w:p w14:paraId="76BC7B30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341 TTTTTGTAGA AAAAATAATT AAATCCCCTT TTTGGAAACT TACTGCAGGT TTTGTGCCTT</w:t>
            </w:r>
          </w:p>
          <w:p w14:paraId="37CEEA28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401 GACAACCTCT CCCTATGTGA GGTTTGTAAA AAGTGTCCTG TGACTTAACA CAGAAACGCA</w:t>
            </w:r>
          </w:p>
          <w:p w14:paraId="17F9D4FA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461 ATAAACACAC ACAAAATAGT TTCATGAGTG ATTCTTCAGA TGCCCTTCCC AACTGGTTAG</w:t>
            </w:r>
          </w:p>
          <w:p w14:paraId="666C497E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521 TTGATCAAGA ATTTTGGGGG TGGGGGTTGC GGAGAAATCA AGTTTAAAAT TCCTTCTGAT</w:t>
            </w:r>
          </w:p>
          <w:p w14:paraId="634C5C56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581 TAAAAAAATA TAGTGGAATA CAATTGTCTG CCGTTTCCCC TTCTTAATGT ATATATTGTG</w:t>
            </w:r>
          </w:p>
          <w:p w14:paraId="037F28DC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641 AGTATTTATT AGATTCGTAG GTCATATTAC TTATCAACTG AGCCAAATGT CTGTGT</w:t>
            </w:r>
            <w:r w:rsidRPr="00FF2565">
              <w:rPr>
                <w:rFonts w:ascii="Courier New" w:eastAsia="Times New Roman" w:hAnsi="Courier New" w:cs="Courier New"/>
                <w:b/>
                <w:color w:val="00B050"/>
                <w:sz w:val="20"/>
                <w:szCs w:val="20"/>
                <w:u w:val="single"/>
                <w:lang w:val="en-GB" w:eastAsia="et-EE"/>
              </w:rPr>
              <w:t>GCAA</w:t>
            </w:r>
          </w:p>
          <w:p w14:paraId="404F3CB0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701 </w:t>
            </w:r>
            <w:r w:rsidRPr="00FF2565">
              <w:rPr>
                <w:rFonts w:ascii="Courier New" w:eastAsia="Times New Roman" w:hAnsi="Courier New" w:cs="Courier New"/>
                <w:b/>
                <w:color w:val="00B050"/>
                <w:sz w:val="20"/>
                <w:szCs w:val="20"/>
                <w:u w:val="single"/>
                <w:lang w:val="en-GB" w:eastAsia="et-EE"/>
              </w:rPr>
              <w:t>TTGTGTTTCC T</w:t>
            </w:r>
            <w:r w:rsidRPr="00FF2565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u w:val="single"/>
                <w:lang w:val="en-GB" w:eastAsia="et-EE"/>
              </w:rPr>
              <w:t>TTACCTT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>GT AAAATTTTGT ACAGCATAAA TAAGTAAAAA AATCACTGTT</w:t>
            </w:r>
          </w:p>
          <w:p w14:paraId="3AD811B1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761 TTTCTCAACT TTTTCAAAAT CAAGGATTGT AAATATTGTA GATTCTTTTT CTGTGTGATG</w:t>
            </w:r>
          </w:p>
          <w:p w14:paraId="0E2B8068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821 TGTCCTACTG TTTCATAATG CTGTAACTTG TAGAAATATT GTATATTTAT TTTCTGCTTA</w:t>
            </w:r>
          </w:p>
          <w:p w14:paraId="35E9C5BC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881 TTTAATGTCT TAATTTCTGA AAAGTATTAA CATCCCTGTC TCCCACTCCC CTGCCGTCCC</w:t>
            </w:r>
          </w:p>
          <w:p w14:paraId="6453A0BA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941 ATGAAGTTAA CTCCTGAGAG TTGTCGGGGG TGACTGGAGA GCTCATTGCA GACCACGTGG</w:t>
            </w:r>
          </w:p>
          <w:p w14:paraId="7749DAD4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3001 TCCTCCAGGG TGGCTCTCCA CCTTCGGGTC CTGGTATTTC CAGTCAAGTG GGTTTCAATT</w:t>
            </w:r>
          </w:p>
          <w:p w14:paraId="675D005B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3061 CTTGGGCTTT GCCGCCCTTA TGATGAAGTG TGTGTTTGAT GCCAGTGAGA AACTCAGTCT</w:t>
            </w:r>
          </w:p>
          <w:p w14:paraId="75E3A14F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3121 GGCAGGCTAC AAAATTCTAC TCCAAGAAAT ACCCAGCAAC CTTCTGTTTG TTCCAAAGCA</w:t>
            </w:r>
          </w:p>
          <w:p w14:paraId="38B05660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3181 ACTAGCTTAT CATGCAAGCA AATTTTGCTG ACTCCAGGCT TTATCTTTAG GAAAACAAAA</w:t>
            </w:r>
          </w:p>
          <w:p w14:paraId="5FEE7252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3241 AAACCAAAGT ATTATCAGCA GGTGGGAAAG ATTTTTCTAT TGAAAATTTA TCCCTGACAA</w:t>
            </w:r>
          </w:p>
          <w:p w14:paraId="59A49EA3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3301 CTCAGCGTTT AGAAAAGAAA TAAAATGTGC CACTTCCAGA GGTGCTGCAT TGCAGTTGTT</w:t>
            </w:r>
          </w:p>
          <w:p w14:paraId="1B66ADCE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3361 CAGGGCTAGG GCCAGGCAGG ACAAGTGAAT GGGTGGGACA GGTGGCTCCT GCCTAAGGAC</w:t>
            </w:r>
          </w:p>
          <w:p w14:paraId="4D268277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3421 CACCTCAGGC CACTAACCCC TTGTGGACAA CTGTGAGTAG CTGGGTTTTC CCCCACCTGC</w:t>
            </w:r>
          </w:p>
          <w:p w14:paraId="5967E5C5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3481 TGTGCAACTT CCTGTGCTTT GAGGTTGGAC TAACTTGTCT TCAGGAGCTA ATTAACTGTA</w:t>
            </w:r>
          </w:p>
          <w:p w14:paraId="01E6AEE8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3541 CAGCCCTCCC CACGCCCCAC CCATACGGTC ACTGCATTTG GTCAGCCTGC TTCTTCAGGT</w:t>
            </w:r>
          </w:p>
          <w:p w14:paraId="09D0A2D2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3601 CGATGCCCTC CTTCTGATAC TCCATCTCCT TCAGGGGAGG TTGGGGCCCC ACTGGACTGG</w:t>
            </w:r>
          </w:p>
          <w:p w14:paraId="24031009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3661 GTGTCAAGAT GTGAAAGCTT ATGGGAGCTT TAAGGAGACT TCATGGTGGT TCCATGCAGG</w:t>
            </w:r>
          </w:p>
          <w:p w14:paraId="248AE727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3721 TGGTTCTGCC ATCCCTGCTG ATTTAGCCTG GTGCCTGTGT GTGTCCACTC ACGTACACGT</w:t>
            </w:r>
          </w:p>
          <w:p w14:paraId="7FD28F1B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3781 GGGGTGGGGG AAACGTGTCT ACAGATGACG CTAAATCAGT TGGGGTCTAC TCTAAACAGC</w:t>
            </w:r>
          </w:p>
          <w:p w14:paraId="4BC8EF63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3841 ATTGTGTGTA AGAAGCATCC TCAAGCTCCC AGTTAAGTAA CTTGACTACT TTTATTTGGG</w:t>
            </w:r>
          </w:p>
          <w:p w14:paraId="769492D6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3901 AATTTCAGAC TATAGAAGCT CTCTTATGTT TTATGTCCAG ATTCTGTGAC CACTAGTTAC</w:t>
            </w:r>
          </w:p>
          <w:p w14:paraId="3CD20ED5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3961 TGTATCAGAA CTCATCAGGT ACCCACTTAT AAATAGCACT GATCTGGCTG TATACTGATC</w:t>
            </w:r>
          </w:p>
          <w:p w14:paraId="618FDB37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4021 CATCACTAAC CTGTTTTCTA GGACCCAGCG TATGTAGCAT TTGTATTGCA GTTTCCCTGG</w:t>
            </w:r>
          </w:p>
          <w:p w14:paraId="66D9C503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4081 CTTACTTGTG TTTTGCACTG ATGAATTTTG ACAGGGTAAT TGCCACTTTA CTTGTGCAAT</w:t>
            </w:r>
          </w:p>
          <w:p w14:paraId="4B6803D8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4141 ACTGCTGTAA ATAACTGCAG ATTTTTAAAC AATCTTTTAT GTTAATTTTA TAAAAATAAA</w:t>
            </w:r>
          </w:p>
          <w:p w14:paraId="2DC2F40C" w14:textId="77777777" w:rsidR="00CB5288" w:rsidRPr="00FF2565" w:rsidRDefault="00CB528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4201 ACTTTCAACT AGTTAAAAAA A</w:t>
            </w:r>
          </w:p>
          <w:p w14:paraId="00B6E0F1" w14:textId="77777777" w:rsidR="00532483" w:rsidRPr="00FF2565" w:rsidRDefault="00532483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</w:p>
          <w:p w14:paraId="706843B1" w14:textId="2B193299" w:rsidR="00532483" w:rsidRPr="00FF2565" w:rsidRDefault="00532483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</w:p>
        </w:tc>
      </w:tr>
      <w:tr w:rsidR="00532483" w:rsidRPr="00FF2565" w14:paraId="7A1819F3" w14:textId="77777777" w:rsidTr="00E84B8A">
        <w:trPr>
          <w:gridAfter w:val="1"/>
          <w:wAfter w:w="395" w:type="dxa"/>
          <w:tblCellSpacing w:w="15" w:type="dxa"/>
        </w:trPr>
        <w:tc>
          <w:tcPr>
            <w:tcW w:w="8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9DE75" w14:textId="61F771DE" w:rsidR="00532483" w:rsidRPr="00FF2565" w:rsidRDefault="00532483" w:rsidP="00E84B8A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Verdana" w:eastAsia="Times New Roman" w:hAnsi="Verdana" w:cs="Times New Roman"/>
                <w:color w:val="383838"/>
                <w:lang w:val="en-GB"/>
              </w:rPr>
            </w:pPr>
            <w:r w:rsidRPr="00E84B8A">
              <w:rPr>
                <w:rFonts w:ascii="Times New Roman" w:eastAsia="Times New Roman" w:hAnsi="Times New Roman" w:cs="Times New Roman"/>
                <w:bCs/>
                <w:i/>
                <w:color w:val="383838"/>
                <w:lang w:val="en-GB"/>
              </w:rPr>
              <w:lastRenderedPageBreak/>
              <w:t>LIFR</w:t>
            </w:r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 xml:space="preserve"> 3’UTR sequence with underlined bioinformatically predicted </w:t>
            </w:r>
            <w:r w:rsidR="00E84B8A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hsa-miR-548ba </w:t>
            </w:r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 xml:space="preserve">target sites. </w:t>
            </w:r>
            <w:proofErr w:type="spellStart"/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>TargetScan</w:t>
            </w:r>
            <w:proofErr w:type="spellEnd"/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 xml:space="preserve"> predicted seed sequence locations</w:t>
            </w:r>
            <w:r w:rsidR="004F702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 xml:space="preserve"> are marked in blue</w:t>
            </w:r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>: positions 1384-1390 and 5865-5871. With green are market microT CDS v5.0 predicted target sequences locations</w:t>
            </w:r>
            <w:r w:rsidR="004F702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 xml:space="preserve"> are marked in green</w:t>
            </w:r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 xml:space="preserve">: positions 760-777, 1064-1092, 4378-4397, 5241-5267 and 6366-6391. </w:t>
            </w:r>
          </w:p>
        </w:tc>
      </w:tr>
      <w:tr w:rsidR="00532483" w:rsidRPr="00FF2565" w14:paraId="4302F4CF" w14:textId="77777777" w:rsidTr="00E84B8A">
        <w:trPr>
          <w:gridAfter w:val="1"/>
          <w:wAfter w:w="395" w:type="dxa"/>
          <w:tblCellSpacing w:w="15" w:type="dxa"/>
        </w:trPr>
        <w:tc>
          <w:tcPr>
            <w:tcW w:w="8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86B41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  1 CAGTGTCACC GTGTCACTTC AGTCAGCCAT CTCAATAAGC TCTTACTGCT AGTGTTGCTA</w:t>
            </w:r>
          </w:p>
          <w:p w14:paraId="1D27465A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 61 CATCAGCACT GGGCATTCTT GGAGGGATCC TGTGAAGTAT TGTTAGGAGG TGAACTTCAC</w:t>
            </w:r>
          </w:p>
          <w:p w14:paraId="06C2A4D8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121 TACATGTTAA GTTACACTGA AAGTGTTCAT </w:t>
            </w:r>
            <w:r w:rsidRPr="00FF2565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en-GB"/>
              </w:rPr>
              <w:t>G</w:t>
            </w:r>
            <w:r w:rsidRPr="00FF2565">
              <w:rPr>
                <w:rFonts w:ascii="Courier New" w:eastAsia="Times New Roman" w:hAnsi="Courier New" w:cs="Courier New"/>
                <w:bCs/>
                <w:color w:val="000000" w:themeColor="text1"/>
                <w:sz w:val="20"/>
                <w:szCs w:val="20"/>
                <w:lang w:val="en-GB"/>
              </w:rPr>
              <w:t>TGCTTTT</w:t>
            </w:r>
            <w:r w:rsidRPr="00FF2565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en-GB"/>
              </w:rPr>
              <w:t>A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>A TGTAGTCTAA AAGCCAAAGT</w:t>
            </w:r>
          </w:p>
          <w:p w14:paraId="743AA425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181 ATAGTGACTC AGAATCCTCA ATCCACAAAA CTCAAGATTG GGAGCTCTTT GTGATCAAGC</w:t>
            </w:r>
          </w:p>
          <w:p w14:paraId="08B809B2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241 CAAAGAATTC TCATGTACTC TACCTTCAAG AAGCATTTCA AGGCTAATAC CTACTTGTAC</w:t>
            </w:r>
          </w:p>
          <w:p w14:paraId="175894A9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301 GTACATGTAA AACAAATCCC GCCGCAACTG TTTTCTGTTC TGTTGTTTGT GGTTTTCTCA</w:t>
            </w:r>
          </w:p>
          <w:p w14:paraId="3C4BC434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361 TGTGTATACT TGGTGGAATT GTAAGTGGAT TTGCAGGCCA GGGAGAAAAT GTCCAAGTAA</w:t>
            </w:r>
          </w:p>
          <w:p w14:paraId="41B2CA32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421 CAGGTGAAGT TTATTTGCCT GACGTTTACT CCTTTCTAGA TGAAAACCAA GCACAGATTT</w:t>
            </w:r>
          </w:p>
          <w:p w14:paraId="0303A8B3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481 TAAAACTTCT AAGATTATTC TCCTCTATCC ACAGCATTCA CAAAAATTAA TATAATTTTT</w:t>
            </w:r>
          </w:p>
          <w:p w14:paraId="3E6B87E9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541 AATGTAGTGA CAGCGATTTA GTGTTTTGTT TGATAAAGTA TGCTTATTTC TGTGCCTACT</w:t>
            </w:r>
          </w:p>
          <w:p w14:paraId="3E49C7EB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601 GTATAATGGT TATCAAACAG TTGTCTCAGG GGTACAAACT TTGAAAACAA GTGTGACACT</w:t>
            </w:r>
          </w:p>
          <w:p w14:paraId="2F875DC9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661 GACCAGCCCA AATCATAATC ATGTTTTCTT GCTGTGATAG GTTTTGCAAG CCTTTTCATT</w:t>
            </w:r>
          </w:p>
          <w:p w14:paraId="7725B292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721 ATTTTTTAGC TTTTATGCTT GCTTCCATTA TTTCAGTTG</w:t>
            </w:r>
            <w:r w:rsidRPr="00FF2565">
              <w:rPr>
                <w:rFonts w:ascii="Courier New" w:eastAsia="Times New Roman" w:hAnsi="Courier New" w:cs="Courier New"/>
                <w:b/>
                <w:color w:val="00B050"/>
                <w:sz w:val="20"/>
                <w:szCs w:val="20"/>
                <w:u w:val="single"/>
                <w:lang w:val="en-GB"/>
              </w:rPr>
              <w:t>G TTGCCCTAAT ATTTAAA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>ATT</w:t>
            </w:r>
          </w:p>
          <w:p w14:paraId="7C4080F9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781 TACACTTCTA AGACTAGAGA CCCACATTTT TTAAAAATCA TTTTATTTTG TGATACAGTG</w:t>
            </w:r>
          </w:p>
          <w:p w14:paraId="51A0CD10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841 ACAGCTTTAT ATGAGCAAAT TCAATATTAT TCATAAGCAT GTAATTCCAG TGACTTACTA</w:t>
            </w:r>
          </w:p>
          <w:p w14:paraId="20E7BB5A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901 TGTGAGATGA CTACTAAGCA ATATCTAGCA GCGTTAGCTG TCCATATAGT TCTGATTGGA</w:t>
            </w:r>
          </w:p>
          <w:p w14:paraId="750B2BAE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961 TTTCGTTCCT CCTGAGGAGA CCATGCCGTT GAGCTTGGCT ACCCAGGCAG TGGTGATCTT</w:t>
            </w:r>
          </w:p>
          <w:p w14:paraId="4897B70F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021 TGACACCTTC TGGTGGATGT TCCTCCCACT CATGAGTCTT TTC</w:t>
            </w:r>
            <w:r w:rsidRPr="00FF2565">
              <w:rPr>
                <w:rFonts w:ascii="Courier New" w:eastAsia="Times New Roman" w:hAnsi="Courier New" w:cs="Courier New"/>
                <w:b/>
                <w:color w:val="00B050"/>
                <w:sz w:val="20"/>
                <w:szCs w:val="20"/>
                <w:u w:val="single"/>
                <w:lang w:val="en-GB"/>
              </w:rPr>
              <w:t>ATCATGC CACATTATCT</w:t>
            </w:r>
          </w:p>
          <w:p w14:paraId="7F56963C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081 </w:t>
            </w:r>
            <w:r w:rsidRPr="00FF2565">
              <w:rPr>
                <w:rFonts w:ascii="Courier New" w:eastAsia="Times New Roman" w:hAnsi="Courier New" w:cs="Courier New"/>
                <w:b/>
                <w:color w:val="00B050"/>
                <w:sz w:val="20"/>
                <w:szCs w:val="20"/>
                <w:u w:val="single"/>
                <w:lang w:val="en-GB"/>
              </w:rPr>
              <w:t>GATCCAGTCC TC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>ACATTTTT AAATATAAAA CTAAAGAGAG AATGCTTCTT ACAGGAACAG</w:t>
            </w:r>
          </w:p>
          <w:p w14:paraId="37CE6931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141 TTACCCAAGG GCTGTTTCTT AGTAACTGTC ATAAACTGAT CTGAATCCAT GGGCATACCT</w:t>
            </w:r>
          </w:p>
          <w:p w14:paraId="04A65E23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lastRenderedPageBreak/>
              <w:t xml:space="preserve"> 1201 GTGTTGCAGG TGCAGCAATT GCTTGGTGAG CTGTGCAGAA TTGATTGCCT TCAGCACAGC</w:t>
            </w:r>
          </w:p>
          <w:p w14:paraId="7D761650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261 ATCCTCTGCC CACCCTTGTT TCTCATAAGC GATGTCTGGA GTGATTGTGG TTCTTGGAAA</w:t>
            </w:r>
          </w:p>
          <w:p w14:paraId="364304B5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321 AGCAGAAGGA AAAACTAAAA AGTGTATCTT GTATTTTCCC TGCCCTCAGG TTGCCTATGT</w:t>
            </w:r>
          </w:p>
          <w:p w14:paraId="44186128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381 ATT</w:t>
            </w:r>
            <w:r w:rsidRPr="00FF2565">
              <w:rPr>
                <w:rFonts w:ascii="Courier New" w:eastAsia="Times New Roman" w:hAnsi="Courier New" w:cs="Courier New"/>
                <w:b/>
                <w:color w:val="0070C0"/>
                <w:sz w:val="20"/>
                <w:szCs w:val="20"/>
                <w:u w:val="single"/>
                <w:lang w:val="en-GB"/>
              </w:rPr>
              <w:t>TTACCTT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TTCATATTTA AGGCAAAAGT ACTTGAAAAT TTTAAGTGTC CGAATAAGAT</w:t>
            </w:r>
          </w:p>
          <w:p w14:paraId="7654075B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441 ATGTCTTTTT TGTTTGTTTT TTTTGGTTGT TTGTTTGTTT TTTATCATCT GAGATTCTGT</w:t>
            </w:r>
          </w:p>
          <w:p w14:paraId="10AB275F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501 AATGTATTTG CAAATAATGG ATCAATTAAT TTTTTTTGAA GCTCATATTG TATCTTTTTA</w:t>
            </w:r>
          </w:p>
          <w:p w14:paraId="11121DFD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561 AAAACCATGT TGTGGAAAAA AGCCAGAGTG ACAAGTGACA AAATCTATTT AGGTTCTCTG</w:t>
            </w:r>
          </w:p>
          <w:p w14:paraId="7F152868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621 TGTATGAATC CTGATTTTAA CTGCTAGGAT TCAGCTAAAT TTCTGAGCTT TATGATCTGT</w:t>
            </w:r>
          </w:p>
          <w:p w14:paraId="69BC1225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681 GGAAATTTGG AATGAAATGC AATTCATTTT GTACATACAT AGTATATTAA AACTATATAA</w:t>
            </w:r>
          </w:p>
          <w:p w14:paraId="6F10F2B9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741 TAGTTCATAG AAATGTTCAG TAATGAAAAA TATATCCAAT CAGAGCCATC CCTAAAGAGT</w:t>
            </w:r>
          </w:p>
          <w:p w14:paraId="783CA8E0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801 GTTCTCTTGT CTTCCTTTGT ATCCTCTTTG GCTCCTTCCC TTAGCTTCCA CCCCAGACAT</w:t>
            </w:r>
          </w:p>
          <w:p w14:paraId="4A279B60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861 CAGACCTGGG GCTGCCTTCT CTCCCTGCCA AAGCTTGCTG TTAGCATTGT CTGCTTGCCC</w:t>
            </w:r>
          </w:p>
          <w:p w14:paraId="6C809168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921 TCAACTCCTG CCTTGTTCCC TGTTGAAATG TATCAATCCC GTACTTTATC TCTCCAGGAC</w:t>
            </w:r>
          </w:p>
          <w:p w14:paraId="1B573353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981 AAGGATAAGT GTGGCTACAG TAAAAGTTTA TTGCTCTAAA CGGCGCTAAC CTGAGATAAT</w:t>
            </w:r>
          </w:p>
          <w:p w14:paraId="7B58CA65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041 GAGAAAAGGC CAGAAGAGAT TGTTTGATCT CTGTCTGTCA ATATATATGC ATTTCAACTG</w:t>
            </w:r>
          </w:p>
          <w:p w14:paraId="18597D54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101 TGACCATCTG GATCCAGGGC CCTTTCTAAC CTATATAACG ACTCATTTGT TTGGTTAATG</w:t>
            </w:r>
          </w:p>
          <w:p w14:paraId="3C29C413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161 ATGAATATCA CTGGGGCTCT TAAGTCCTTT CGTTCTATCC AAGACTTCAT TGTTTTTTTC</w:t>
            </w:r>
          </w:p>
          <w:p w14:paraId="2953EE76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221 TGTATGAAAA AAGTGCAGAA TATCACTCAC CTTTCCCCTA CTTTTGGATC CCCTACACGA</w:t>
            </w:r>
          </w:p>
          <w:p w14:paraId="13EFEB61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281 GGATCACTAG CTTAATGAGA AGCAGAGTAA CGCTATTAAG TCTGGGCAAG CTCCTTATAA</w:t>
            </w:r>
          </w:p>
          <w:p w14:paraId="762598CA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341 GTTGCTGTGT GCTTAAAAGA ATGTGATTTA TGTCTGGGGC CAAAGCAGTT TTCCTTCTTT</w:t>
            </w:r>
          </w:p>
          <w:p w14:paraId="1B637233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401 TCCCTCATTG AATTCAAGAC AGCTAGACCC TTGTGTAGAT CCCAGGATAT TACCTCTACT</w:t>
            </w:r>
          </w:p>
          <w:p w14:paraId="5120C8E5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461 CCCCCCAACC TGTGTGTGTA GGGAGAGTAA CAACACGGGA AGAGGGGAGG GAAGTTGGAA</w:t>
            </w:r>
          </w:p>
          <w:p w14:paraId="71C7E622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521 GGAGATTGGT CACATGTTCA GTTGTCTGAG ATACTGGTAA ATGTGCGCTG TTTGTCAATG</w:t>
            </w:r>
          </w:p>
          <w:p w14:paraId="1CD4AA9A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581 AAGGTTGCAT GCCTGCATTT ACAAGGTGGT CTCATACTGA TTGTGCTCTG TCCAGTTAGA</w:t>
            </w:r>
          </w:p>
          <w:p w14:paraId="25A1A05A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641 TTCGTGGCTT CTCCCTTGGA AGCTACAATT AAGGACTAGT TAGAAGCAGA GGCTAGATGT</w:t>
            </w:r>
          </w:p>
          <w:p w14:paraId="44915E55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701 GTTCTCTCCA GCCCTTACTA ACTGGGAAAA TAATTGAGAA ATCCCTCTTT TCCTCAGTGA</w:t>
            </w:r>
          </w:p>
          <w:p w14:paraId="17DCC137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761 AAGCCCAGTC ATTGGTTAGA AAAATCTAAT TGTCAAACTA GCATTATGTT CCATCATATC</w:t>
            </w:r>
          </w:p>
          <w:p w14:paraId="0AED28C2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821 TGTGGGATAG TAATTCATGT AAGACACATT TTTACCTCTC TTACAAGTCA ATTCACTTAC</w:t>
            </w:r>
          </w:p>
          <w:p w14:paraId="474162C8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881 AAGCCAGTTT CAAATCAAGC TTCCCTTGCG AGGAATGGAG ATCATTATGG GGCTTATTAT</w:t>
            </w:r>
          </w:p>
          <w:p w14:paraId="3277775C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941 GACTACATTT CTTTTATGAG TGACCATTTT AAATAATTAA TATTTTATTT AATATTAAAT</w:t>
            </w:r>
          </w:p>
          <w:p w14:paraId="2C2AE30F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001 TATTAAAGAC TTAGCTAGAC TTTTAACATT AGATGAACCT TGTGAATCAT ATATTGCATA</w:t>
            </w:r>
          </w:p>
          <w:p w14:paraId="045579BD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061 GATTAGCACA TGTATGCAAT CTAGGTCATC AATTTGTTGA ATTTATACAG CCCTAGATTT</w:t>
            </w:r>
          </w:p>
          <w:p w14:paraId="5E2BFF7B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121 GAGATTGTGG CCCTGAGTAT CTGGATAGTT GAGTTGTGTG TTTATGTGCT TATATGATAG</w:t>
            </w:r>
          </w:p>
          <w:p w14:paraId="58F4F7E2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181 AGGTGCTTTG TTCCTGCAGC TTAGAAACAG AAGCAGCCAT TCACTGAGAA GCTTAAGAGA</w:t>
            </w:r>
          </w:p>
          <w:p w14:paraId="48D69003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241 GGAAGTATCA ACCTCATTTT CCAAACCAGC ATTACTTTCA CCGCTCGTGG ATCTGAAAGA</w:t>
            </w:r>
          </w:p>
          <w:p w14:paraId="6A5FA70B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301 TTACATTTAG AACATTTAGT ACTATTACAC TCTCAGAAAC TGTGGTAAAA AGTCACATTT</w:t>
            </w:r>
          </w:p>
          <w:p w14:paraId="729836AC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361 TCAAAACTTC ATGCATATTG TATTCTTGTT GGAAATAAGT CCTATAGTTT CTTAATTGTC</w:t>
            </w:r>
          </w:p>
          <w:p w14:paraId="547650FB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421 TTCATGCCGT CCATATTTAA CAAACATTGC AAGTCCTTTT TATATTTGGG TAATTATTTG</w:t>
            </w:r>
          </w:p>
          <w:p w14:paraId="5A0D879F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481 TAATTTAGTG AAGGAGACTA GGGGATGTTT TCTTCCAAAG GGAATTTAAA ATCAATTTTA</w:t>
            </w:r>
          </w:p>
          <w:p w14:paraId="5418C1D1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541 TGGTATTTTG AAAGTAAAAT ACTCCTTAAC GTGTCAATAT TTTTAAAATG TTATCTCGAA</w:t>
            </w:r>
          </w:p>
          <w:p w14:paraId="54D04DB6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601 GTTTTCTATT GCTCAGGTAT ATAATCTAAT AAAATTTTTT GTTTGCTCTA AGGTTATTTT</w:t>
            </w:r>
          </w:p>
          <w:p w14:paraId="56421057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661 TGCTATTCTC TATTTTGAAT TATGTTAAAA TTTGTGTGCA TTTTATGAAA TGCCTTTTTT</w:t>
            </w:r>
          </w:p>
          <w:p w14:paraId="3F79AF8C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721 CTTATTTTGA AAGTGTAAAA TTGGGCATCT CAGAGTAAAA TGTGGGATTA TTAGCTACAA</w:t>
            </w:r>
          </w:p>
          <w:p w14:paraId="3A5074D0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781 AGACTAGGCA CATCGTGAAA GCTCAGTAAC TAATTTTCTT GACTGAGTCC TATCCCAGAG</w:t>
            </w:r>
          </w:p>
          <w:p w14:paraId="3B9E1911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841 TGTCACAGAT TCAACAGAAT TTTCCTGAAG GGTGATACAC ACCAAAATCT AGCTTGTGTG</w:t>
            </w:r>
          </w:p>
          <w:p w14:paraId="3B348249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901 GATCTGAGAC TATTGACTCA AAGATTCAAA TCTACTTCGG AAGTGACTCC ACGGTTTGAG</w:t>
            </w:r>
          </w:p>
          <w:p w14:paraId="6876ED94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961 TGAAAACTGA GGAAGGACTC ATGCCTGTAT ATCACTAGAT ATCTTATTTC TCCATAATTT</w:t>
            </w:r>
          </w:p>
          <w:p w14:paraId="35853669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4021 TAAGTGTTCA TAATTTCTTC TTCTTTGATG GGTGTGCAAC TGGGGCATGT TTGTACCAGC</w:t>
            </w:r>
          </w:p>
          <w:p w14:paraId="52852659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4081 CAGCATGTGT TCTGCCCAAC AGTGTGTCCG TGTGTGAGGT TAACTGATTC AGAACTCATT</w:t>
            </w:r>
          </w:p>
          <w:p w14:paraId="591CF3C1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4141 CTCTTGATAA ACTATTTCTT GAAAGCATTT ATTTTAAGTC TTTATTTCCT GCTGAAATGA</w:t>
            </w:r>
          </w:p>
          <w:p w14:paraId="46C021A2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4201 AGTTTCATGC TGTCATGCCC ATCTTATTTA TTCTAGAAGA AAATTTTCAT AGAAGAAAAT</w:t>
            </w:r>
          </w:p>
          <w:p w14:paraId="53D71A9E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4261 GATTTATGGC CAAAGTTACA GAACATTCAT CTTTTAGACT TAGCCTTAGA ATATCATTGG</w:t>
            </w:r>
          </w:p>
          <w:p w14:paraId="7E250646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4321 AAATTACTTG GCTTGAATTT GGTTCGTTTT TATCTTTATG GATTATGTAC CAGGGCT</w:t>
            </w:r>
            <w:r w:rsidRPr="00FF2565">
              <w:rPr>
                <w:rFonts w:ascii="Courier New" w:eastAsia="Times New Roman" w:hAnsi="Courier New" w:cs="Courier New"/>
                <w:b/>
                <w:color w:val="00B050"/>
                <w:sz w:val="20"/>
                <w:szCs w:val="20"/>
                <w:lang w:val="en-GB"/>
              </w:rPr>
              <w:t>ATT</w:t>
            </w:r>
          </w:p>
          <w:p w14:paraId="6D6E9454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4381 </w:t>
            </w:r>
            <w:r w:rsidRPr="00FF2565">
              <w:rPr>
                <w:rFonts w:ascii="Courier New" w:eastAsia="Times New Roman" w:hAnsi="Courier New" w:cs="Courier New"/>
                <w:b/>
                <w:color w:val="00B050"/>
                <w:sz w:val="20"/>
                <w:szCs w:val="20"/>
                <w:u w:val="single"/>
                <w:lang w:val="en-GB"/>
              </w:rPr>
              <w:t>AATAATACTT AAACCCC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>TTA TTTTGCTATG GTGGTTAGAT TTTTTTATTC CTTTTCAATT</w:t>
            </w:r>
          </w:p>
          <w:p w14:paraId="463D3FBE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4441 AGTGCTATTA ATTATTACAT GGTCGTATTC ATGCTTATTA CAGATGAACT ATTTTTAGTG</w:t>
            </w:r>
          </w:p>
          <w:p w14:paraId="36C34526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4501 CCAGTGTAAA GGATTAAGAA TAACATTCAA TTAGTTGGCT ATTTCAGGCT TTATTGTACA</w:t>
            </w:r>
          </w:p>
          <w:p w14:paraId="7C409692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4561 TGGTAATGTT TCAGGGAGTG TGATTTGGTC TAGAATATAT CCAGATCCTT GTAATTATGA</w:t>
            </w:r>
          </w:p>
          <w:p w14:paraId="54DD6216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4621 TATTGGGTTA TGACAGGATT CTATTATTTT TAGCTATGAA TGGTGCTTAT TTTTCCCTAT</w:t>
            </w:r>
          </w:p>
          <w:p w14:paraId="4C08DA5B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4681 ATTAGGAATG TTAATATTTG GATTATCAGA GTCCATGTTA TAAACAGAAT TTACCTATGC</w:t>
            </w:r>
          </w:p>
          <w:p w14:paraId="0AADB246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4741 AAGACAAATT CTAACTGTGC AACATTTTCA TGAGAATTAA AAGTTGTGTG TTAAGGGGAA</w:t>
            </w:r>
          </w:p>
          <w:p w14:paraId="449CD968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4801 AACCCTCTGA ATGTTTTTAT GTGTAAGTGC CTAAAGAACC GTAGAAACAG TACATCAAAA</w:t>
            </w:r>
          </w:p>
          <w:p w14:paraId="504D4A8A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lastRenderedPageBreak/>
              <w:t xml:space="preserve"> 4861 GCTCTTATAA AAGAAAAACT GATTGAACAT TAGCCAGAAA CAAAATATGA TTTACATTTT</w:t>
            </w:r>
          </w:p>
          <w:p w14:paraId="40316F38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4921 TTTTTTTGGT TGCTGGGACT GAATACCCTA AAAACTAAGA GATGTGAGTG GGGAAAATGT</w:t>
            </w:r>
          </w:p>
          <w:p w14:paraId="43847E13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4981 CTAATTGATA AGAAAGTTGA TTTATATTAT ATTTACATGC ATCTTCTAAG ATTGCCTTTA</w:t>
            </w:r>
          </w:p>
          <w:p w14:paraId="4CE58AB9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5041 CAGTAGCCAA TCAGAACTTT AAAAAAAAAA AAGCTAACAA CATAGATCCT ATGTGTTGCC</w:t>
            </w:r>
          </w:p>
          <w:p w14:paraId="1D07C3A9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5101 CTTAAGACTA AAATACTTTG CACACGTGAT TGAATGGCTC ACTTAAGTTG TTGAATTTCC</w:t>
            </w:r>
          </w:p>
          <w:p w14:paraId="4DE9E5D0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5161 TTATACATTT AAAGTGTACT TCCGTTAAGA ATTATTCCAT TTTAAATGGG TAACTTTCAG</w:t>
            </w:r>
          </w:p>
          <w:p w14:paraId="212237FA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5221 CTTCCGAACT ATTTTCCTAA </w:t>
            </w:r>
            <w:r w:rsidRPr="00FF2565">
              <w:rPr>
                <w:rFonts w:ascii="Courier New" w:eastAsia="Times New Roman" w:hAnsi="Courier New" w:cs="Courier New"/>
                <w:b/>
                <w:color w:val="00B050"/>
                <w:sz w:val="20"/>
                <w:szCs w:val="20"/>
                <w:u w:val="single"/>
                <w:lang w:val="en-GB"/>
              </w:rPr>
              <w:t>ACATTCCAGT TGTGTATTAT AAAAGAT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>CAA AATATCTCTA</w:t>
            </w:r>
          </w:p>
          <w:p w14:paraId="38CA3C60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5281 GGTGGTAGTA CAATTTTCAT TTATAACGTG GAAAAGTTAA CTGTTAGGTT TAACATTAGT</w:t>
            </w:r>
          </w:p>
          <w:p w14:paraId="417AFE73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5341 ATTAGTGTTT TTGCAATTGC TCATAGAAAA GAACACTGAA TAATGGTTTT CATACAATTT</w:t>
            </w:r>
          </w:p>
          <w:p w14:paraId="268057DF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5401 TTGTAAAACA TTCTTCTCCC AGTTTGATTC </w:t>
            </w:r>
            <w:r w:rsidRPr="00FF2565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en-GB"/>
              </w:rPr>
              <w:t>CAAA</w:t>
            </w:r>
            <w:r w:rsidRPr="00FF2565">
              <w:rPr>
                <w:rFonts w:ascii="Courier New" w:eastAsia="Times New Roman" w:hAnsi="Courier New" w:cs="Courier New"/>
                <w:bCs/>
                <w:color w:val="000000" w:themeColor="text1"/>
                <w:sz w:val="20"/>
                <w:szCs w:val="20"/>
                <w:lang w:val="en-GB"/>
              </w:rPr>
              <w:t>TGCTTT T</w:t>
            </w:r>
            <w:r w:rsidRPr="00FF2565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en-GB"/>
              </w:rPr>
              <w:t xml:space="preserve">CCCCAAATT 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>GTCTAATATA</w:t>
            </w:r>
          </w:p>
          <w:p w14:paraId="24B7D48A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5461 TCAT</w:t>
            </w:r>
            <w:r w:rsidRPr="00FF2565">
              <w:rPr>
                <w:rFonts w:ascii="Courier New" w:eastAsia="Times New Roman" w:hAnsi="Courier New" w:cs="Courier New"/>
                <w:b/>
                <w:color w:val="0070C0"/>
                <w:sz w:val="20"/>
                <w:szCs w:val="20"/>
                <w:u w:val="single"/>
                <w:lang w:val="en-GB"/>
              </w:rPr>
              <w:t>AAGCTA G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>TGTTTCCTT GTATTTAATT TTTCCTTCCA ACACAATATT TAGGAAAAAT</w:t>
            </w:r>
          </w:p>
          <w:p w14:paraId="3B617365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5521 ATGAATAACA TTGTGAGTAG CGGGAGACAA CACGAAAAAG AAACCTTTCA TTGTTGTGGA</w:t>
            </w:r>
          </w:p>
          <w:p w14:paraId="2494CB8D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5581 GGGGTAGGTG TTATGTGATT GATGCCCTTC CTGGCGTTTG TTTTATCCTG TTATTTTCTC</w:t>
            </w:r>
          </w:p>
          <w:p w14:paraId="7B519C3D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5641 AAAAAAGAGC ACGGCTTTTT CTTAAATACA TTTAAATTCA GAATTGCTTG CAAAAGATTG</w:t>
            </w:r>
          </w:p>
          <w:p w14:paraId="04E3BCF6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5701 GCCTGGATAG ATAGACATCC TAGATTTAAG ATAGTACCAT CTTAAAAGTA TGTTGAAAGG</w:t>
            </w:r>
          </w:p>
          <w:p w14:paraId="2FD4D2F4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5761 TAAAATAAAT CATTTCAAAA TACTTAACTT TCCTAATAAG GATGTTAGGT TTTCTTCTCT</w:t>
            </w:r>
          </w:p>
          <w:p w14:paraId="12ADAD37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5821 TTCATTAGCT GGCCATAAGT CAAGGTCCTT ATAACACTAG GAAATTACCT TTTTTTACTT</w:t>
            </w:r>
          </w:p>
          <w:p w14:paraId="2BDAD0E7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5881 TCAAAATTGC ATTATAGTGA ATTACTGTTT ACAAAATACA CATACTGTGA ACAGATATAA</w:t>
            </w:r>
          </w:p>
          <w:p w14:paraId="048CF10F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5941 GTTTCTGTCT TTTATAAGGT TTGTAGAATG AATGTTTTTT TAAAGTGAGT ATTATATGTT</w:t>
            </w:r>
          </w:p>
          <w:p w14:paraId="2E087656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6001 AAATATTTTA AGTTTTTTAT AAATACTAGT AACTGTTTAC TAATTTTTGT TTGGTCAAAT</w:t>
            </w:r>
          </w:p>
          <w:p w14:paraId="15B08953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6061 GCTTGTAAAT GTAGCTGAAA GAAGATAGGG AGAAACTGCG GATCCCAAAC TGTTCCCTTT</w:t>
            </w:r>
          </w:p>
          <w:p w14:paraId="309104F4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6121 TTCATTTCTT GAAATGTTAC CACTACAGAC ATTTTTTTAA GGTGAATAAA CAGTTGTGAT</w:t>
            </w:r>
          </w:p>
          <w:p w14:paraId="4677C946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6181 GTGCTGTACC TAAAATCATG TTTAATCGTA TAAGGAAACA TTTCAATACA CTTATACAGG</w:t>
            </w:r>
          </w:p>
          <w:p w14:paraId="7C716AF4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6241 AAGAAAACTA TAGATGAAGT ACATGTGTGT GATTCAGTCT GATTCACAGA ATTCTGAGAG</w:t>
            </w:r>
          </w:p>
          <w:p w14:paraId="2620FB64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6301 TAATATGGAA TAAAACAACT CCACTTAGAT GATAACTGAA GCATTTCCTG CCTTGTGAAA</w:t>
            </w:r>
          </w:p>
          <w:p w14:paraId="5A5902C5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6361 AT</w:t>
            </w:r>
            <w:r w:rsidRPr="00FF2565">
              <w:rPr>
                <w:rFonts w:ascii="Courier New" w:eastAsia="Times New Roman" w:hAnsi="Courier New" w:cs="Courier New"/>
                <w:b/>
                <w:color w:val="00B050"/>
                <w:sz w:val="20"/>
                <w:szCs w:val="20"/>
                <w:u w:val="single"/>
                <w:lang w:val="en-GB"/>
              </w:rPr>
              <w:t>TTGGATTT TAAATTGCTG TTAGAATGGG A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>AATTTGGAC ACTTTATATC ATTGTATAAT</w:t>
            </w:r>
          </w:p>
          <w:p w14:paraId="23CC186F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6421 TTCAGAATTT AGTTTCTGTA TCTTTTGGAA AACATGATTA TAGCAAAAAC ATAGAAAATA</w:t>
            </w:r>
          </w:p>
          <w:p w14:paraId="67D21E22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6481 ATCTATTACT AAAACACCAT AAATGTAAAA CTAGTATGCT TGGCTGTTAA CTCTAAAGAT</w:t>
            </w:r>
          </w:p>
          <w:p w14:paraId="02DAE6F5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6541 GTTACTTATG TCTGTTTTTA AAACATGCAT GTATTTAACA ATTTTATCAT AGTATTGTCA</w:t>
            </w:r>
          </w:p>
          <w:p w14:paraId="22DAE7FF" w14:textId="77777777" w:rsidR="00532483" w:rsidRPr="00FF2565" w:rsidRDefault="00532483" w:rsidP="00E84B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6601 TGGAAAAAAT AAATATATTT TCTTACATCT TA</w:t>
            </w:r>
          </w:p>
        </w:tc>
      </w:tr>
    </w:tbl>
    <w:p w14:paraId="01CAD7EA" w14:textId="77777777" w:rsidR="00532483" w:rsidRPr="00FF2565" w:rsidRDefault="00532483" w:rsidP="00246D6C">
      <w:pPr>
        <w:spacing w:line="240" w:lineRule="auto"/>
        <w:jc w:val="both"/>
        <w:rPr>
          <w:lang w:val="en-GB"/>
        </w:rPr>
      </w:pPr>
    </w:p>
    <w:tbl>
      <w:tblPr>
        <w:tblW w:w="872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BC74C7" w:rsidRPr="00FF2565" w14:paraId="41ACBAC3" w14:textId="77777777" w:rsidTr="000879FF">
        <w:trPr>
          <w:tblCellSpacing w:w="15" w:type="dxa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42F6C" w14:textId="03E1387D" w:rsidR="00532483" w:rsidRPr="00FF2565" w:rsidRDefault="00532483" w:rsidP="004F7025">
            <w:pPr>
              <w:pStyle w:val="ListParagraph"/>
              <w:numPr>
                <w:ilvl w:val="0"/>
                <w:numId w:val="3"/>
              </w:numPr>
              <w:spacing w:line="240" w:lineRule="auto"/>
              <w:jc w:val="both"/>
              <w:rPr>
                <w:lang w:val="en-GB"/>
              </w:rPr>
            </w:pPr>
            <w:r w:rsidRPr="00E84B8A">
              <w:rPr>
                <w:rFonts w:ascii="Times New Roman" w:eastAsia="Times New Roman" w:hAnsi="Times New Roman" w:cs="Times New Roman"/>
                <w:bCs/>
                <w:i/>
                <w:color w:val="383838"/>
                <w:lang w:val="en-GB" w:eastAsia="et-EE"/>
              </w:rPr>
              <w:t>NEO1</w:t>
            </w:r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3’UTR sequence with underlined bioinformatically predicted</w:t>
            </w:r>
            <w:r w:rsidR="00E84B8A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hsa-miR-548ba</w:t>
            </w:r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target sites. </w:t>
            </w:r>
            <w:proofErr w:type="spellStart"/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microT</w:t>
            </w:r>
            <w:proofErr w:type="spellEnd"/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CDS v5.0 predicted target sequences locations</w:t>
            </w:r>
            <w:r w:rsidR="004F702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are marked in green</w:t>
            </w:r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: positions 327-346, 390-407, 1982-2007 and 2190-2211. </w:t>
            </w:r>
            <w:proofErr w:type="spellStart"/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TargetScan</w:t>
            </w:r>
            <w:proofErr w:type="spellEnd"/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and </w:t>
            </w:r>
            <w:proofErr w:type="spellStart"/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miRDB</w:t>
            </w:r>
            <w:proofErr w:type="spellEnd"/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</w:t>
            </w:r>
            <w:r w:rsidR="004F702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commonly </w:t>
            </w:r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predicted seed sequence location</w:t>
            </w:r>
            <w:r w:rsidR="004F702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is marked in red</w:t>
            </w:r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: position 402-408.</w:t>
            </w:r>
          </w:p>
          <w:tbl>
            <w:tblPr>
              <w:tblW w:w="10200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200"/>
            </w:tblGrid>
            <w:tr w:rsidR="00532483" w:rsidRPr="00FF2565" w14:paraId="05C8589D" w14:textId="77777777" w:rsidTr="00E84B8A">
              <w:trPr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BDC30C1" w14:textId="38CF0847" w:rsidR="00532483" w:rsidRPr="00FF2565" w:rsidRDefault="00E47266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   </w:t>
                  </w:r>
                  <w:r w:rsidR="00532483"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>1 CGACCTTCAC CAGGACCTGA CTTCAAACCT GAGTCTGGAA GTCTTGGAAC TTACCCTTGA</w:t>
                  </w:r>
                </w:p>
                <w:p w14:paraId="594732E1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  61 AAACAAGGAA TTGTACAGAG TACGAGAGGA CAGCACTTGA GAACACAGAA TGAGCCAGCA</w:t>
                  </w:r>
                </w:p>
                <w:p w14:paraId="1B77C89E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 121 GACTGGCCAG CGCCTCTGTG TAGGGCTGGC TCCAGGCATG GCCACCTGCC TTCCCCTGGT</w:t>
                  </w:r>
                </w:p>
                <w:p w14:paraId="5D5817EF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 181 CAGCCTGGAA GAAGCCTGTG TCGAGGCAGC TTCCCTTTGC CTGCTGATAT TCTGCAGGAC</w:t>
                  </w:r>
                </w:p>
                <w:p w14:paraId="179B110E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 241 TGGGCACCAT GGGCCAAAAT TTTGTGTCCA GGGAAGAGGC GAGAAGTGCA ACCTGCATTT</w:t>
                  </w:r>
                </w:p>
                <w:p w14:paraId="32EA08C6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 301 CACTTTGTGG TCAGGCCGTG TCTTTG</w:t>
                  </w:r>
                  <w:r w:rsidRPr="00FF2565">
                    <w:rPr>
                      <w:rFonts w:ascii="Courier New" w:eastAsia="Times New Roman" w:hAnsi="Courier New" w:cs="Courier New"/>
                      <w:b/>
                      <w:color w:val="00B050"/>
                      <w:sz w:val="20"/>
                      <w:szCs w:val="20"/>
                      <w:u w:val="single"/>
                      <w:lang w:val="en-GB"/>
                    </w:rPr>
                    <w:t>TGCT GTGACTGCAT CACCTT</w:t>
                  </w: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>TATG GAGTGTAGAC</w:t>
                  </w:r>
                </w:p>
                <w:p w14:paraId="575F60BB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 361 ATTGGCATTT ATGTACAATT TTATTTGTG</w:t>
                  </w:r>
                  <w:r w:rsidRPr="00FF2565">
                    <w:rPr>
                      <w:rFonts w:ascii="Courier New" w:eastAsia="Times New Roman" w:hAnsi="Courier New" w:cs="Courier New"/>
                      <w:b/>
                      <w:color w:val="00B050"/>
                      <w:sz w:val="20"/>
                      <w:szCs w:val="20"/>
                      <w:u w:val="single"/>
                      <w:lang w:val="en-GB"/>
                    </w:rPr>
                    <w:t>T CTTATTTTAT T</w:t>
                  </w:r>
                  <w:r w:rsidRPr="00FF2565">
                    <w:rPr>
                      <w:rFonts w:ascii="Courier New" w:eastAsia="Times New Roman" w:hAnsi="Courier New" w:cs="Courier New"/>
                      <w:b/>
                      <w:bCs/>
                      <w:color w:val="FF0000"/>
                      <w:sz w:val="20"/>
                      <w:szCs w:val="20"/>
                      <w:u w:val="single"/>
                      <w:lang w:val="en-GB"/>
                    </w:rPr>
                    <w:t>TTACCTT</w:t>
                  </w: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>CA AAAACAAAAA</w:t>
                  </w:r>
                </w:p>
                <w:p w14:paraId="010EC6BF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 421 CGCCATCCAA AACCAAGGAA GTCCTTGGTG TTCTCCACAA GTGGTTGACA TTTGACTGCT</w:t>
                  </w:r>
                </w:p>
                <w:p w14:paraId="2EEB3493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 481 TGTTCCAATT ATGTATGGAA AGTCTTTGAC AGTGTGGGTC GTTCCTGGGG TTGGCTTGTT</w:t>
                  </w:r>
                </w:p>
                <w:p w14:paraId="104CC52C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 541 TTTTGGTTTC ATTTTTATTT TTTAATTCTG AGTCATTGCA TCCTCTACCA GCTGTTAATC</w:t>
                  </w:r>
                </w:p>
                <w:p w14:paraId="6C34D8D3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 601 CATCACTCTG AGGGGGAGGA AATGTTGCAT TGCTGTTTGT AAGCTTTTTT TATTATTTTT</w:t>
                  </w:r>
                </w:p>
                <w:p w14:paraId="426F02D0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 661 TTATTATAAT TATTAAAGGC CTGACTCTTT CCTCTCATCA CTGTGAGATT ACAGATCTAT</w:t>
                  </w:r>
                </w:p>
                <w:p w14:paraId="37CBB3DD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 721 TTGAATTGAA TGAAATGTAA CATTGAAAAG ACTTGTTTGT TGCTTTCTGT GCAGTTTCAG</w:t>
                  </w:r>
                </w:p>
                <w:p w14:paraId="1CBFF802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 781 TATTGGGGCG GGTGGGGGGC TGGGGGTTGG TAATAGGAAA TGGAGGGGCT GCTGAGGTCC</w:t>
                  </w:r>
                </w:p>
                <w:p w14:paraId="0B9A2C96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 841 TGTGAATGTT TCTGTCATTG TACTTTCTTC CAGAAGCCTG CAGAGAATGG AAGCATCTTC</w:t>
                  </w:r>
                </w:p>
                <w:p w14:paraId="34AD3163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 901 TTTATTGTCC TTTCCTGGCA TGTCCATCCT TATTGTCACT ACGTTGCAAC TGGAGTTTGA</w:t>
                  </w:r>
                </w:p>
                <w:p w14:paraId="734C73F6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 961 TTTGGATCTG GTTTTAAAAT TCTTCTGTGC AATAGATGGG TTTGAGGATT TAGCGGCCCT</w:t>
                  </w:r>
                </w:p>
                <w:p w14:paraId="57098BC4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1021 GATGTCTTGG TCATAGCCTG GTAAGAATGT CCATGCTGAG GAGCCAGATG TTGTATTTCT</w:t>
                  </w:r>
                </w:p>
                <w:p w14:paraId="2443D185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1081 AACTGCCTGA GTCACACAGA ATAGGGTAAG AGCCTGACCC CATTCTGTAA ATCAGAAAGC</w:t>
                  </w:r>
                </w:p>
                <w:p w14:paraId="58C9A3B2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1141 AAGGATGGAG ACCCTTTCCT GCTGCTATTA TTGGCTCTCT TTGAGGAAGT TGGAGGTTAA</w:t>
                  </w:r>
                </w:p>
                <w:p w14:paraId="4A99CF56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1201 GGAAGGAACT TGTTTGTTTC CGTATACGAC TCCTTCTTCT CTCTAGTTCA GTCTTCAGCC</w:t>
                  </w:r>
                </w:p>
                <w:p w14:paraId="09B3F0C2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1261 AGTCCAGCGC TCTCTTCCAC ACTTCAGAGC CCCTTCAGAG AAAGCATTAG CAGGAATGAG</w:t>
                  </w:r>
                </w:p>
                <w:p w14:paraId="57280623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1321 ACAAGGCAGA GCTGCAGTGC CCCCTGAGGC TTCCACACAT CTTTCTGAAT ATTATTTTTC</w:t>
                  </w:r>
                </w:p>
                <w:p w14:paraId="35804761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lastRenderedPageBreak/>
                    <w:t xml:space="preserve"> 1381 AAGTAACAAG GGCAGGGACA GCGGAAACAG CTGCCCACCC CCCCCATCCC AGCAGCTCAG</w:t>
                  </w:r>
                </w:p>
                <w:p w14:paraId="153F25D7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1441 CTAAGCCCTG ATGAGAATGA AGCCACAGGA GTTGTCTGAG GTGAACCCAG CCGCTCAGCC</w:t>
                  </w:r>
                </w:p>
                <w:p w14:paraId="329B552A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1501 ACACATGGAA GCCATTGCCT TTGCACATAG TTCTTGGGTT CTTTTTCCTA AAAAGGTAAG</w:t>
                  </w:r>
                </w:p>
                <w:p w14:paraId="0C1EFE9C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1561 GAGCTGAGGT GTGTGGTTTT TTAATATTAA GAATATATAA TGGAAAACAC ACGACTGACG</w:t>
                  </w:r>
                </w:p>
                <w:p w14:paraId="1C1A4BB0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1621 CTCAGGCATC TTCCCCTACT CCCCAACAGA TCCCCAGAAG ACAGCGTGGA AGGCAGTGTA</w:t>
                  </w:r>
                </w:p>
                <w:p w14:paraId="37D66E70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1681 GACAGTAAAT CGGGCTTCAG TTCTATAGCC AAGAAGAGAT CAGCTGCTGA AACCACCAGT</w:t>
                  </w:r>
                </w:p>
                <w:p w14:paraId="38578DD0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1741 GGGTACCCCA GGCCACCTGC CTTTGAACTT GGGGATTTGC CATGTTTGAT CTTGTCACAT</w:t>
                  </w:r>
                </w:p>
                <w:p w14:paraId="11E83736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1801 ACTTGCTTTT TTACAAGATG AACTCTTTGT ATTTATGATT TGGGGGGCAA TGAAAGGTGC</w:t>
                  </w:r>
                </w:p>
                <w:p w14:paraId="149AD382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1861 AATGCAGGAA CTGCTGCTGC CGAGCTCGCT GGTCACATGG GGGTGCCAGG CGGGATTCTG</w:t>
                  </w:r>
                </w:p>
                <w:p w14:paraId="12B0E13F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1921 GAAAACCAGT GCACTTAAAC TGATCCTGAA GAGAGCTGTC CCAGCACTCT GGCCACCAGG</w:t>
                  </w:r>
                </w:p>
                <w:p w14:paraId="26BDD826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1981 A</w:t>
                  </w:r>
                  <w:r w:rsidRPr="00FF2565">
                    <w:rPr>
                      <w:rFonts w:ascii="Courier New" w:eastAsia="Times New Roman" w:hAnsi="Courier New" w:cs="Courier New"/>
                      <w:b/>
                      <w:color w:val="00B050"/>
                      <w:sz w:val="20"/>
                      <w:szCs w:val="20"/>
                      <w:u w:val="single"/>
                      <w:lang w:val="en-GB"/>
                    </w:rPr>
                    <w:t>GGGCCAGAT TCCCCAGAAA CTACCTT</w:t>
                  </w: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>TTG CCCAAAGAAC ATGCTCAGTA TTTGGGGCAT</w:t>
                  </w:r>
                </w:p>
                <w:p w14:paraId="5C19EE5D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2041 TTCCTCCCAC AAACCCTGAC TGCTTCTGTT ACCTCAGGGC CTTGGTACCT GGATACTGCC</w:t>
                  </w:r>
                </w:p>
                <w:p w14:paraId="69DA4757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2101 ACAGAATTGG GGCGGGTGGG GGAGGGGCCT ATTTTTAAAT AAAATAACTG TTCAAAGTTG</w:t>
                  </w:r>
                </w:p>
                <w:p w14:paraId="75EFC179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2161 GGGGTTTTTT AAAAAATTAA GAAAAAGGA</w:t>
                  </w:r>
                  <w:r w:rsidRPr="00FF2565">
                    <w:rPr>
                      <w:rFonts w:ascii="Courier New" w:eastAsia="Times New Roman" w:hAnsi="Courier New" w:cs="Courier New"/>
                      <w:b/>
                      <w:color w:val="00B050"/>
                      <w:sz w:val="20"/>
                      <w:szCs w:val="20"/>
                      <w:u w:val="single"/>
                      <w:lang w:val="en-GB"/>
                    </w:rPr>
                    <w:t>A AGCTATTCTG TATTGCACCT T</w:t>
                  </w: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>TTCACAATT</w:t>
                  </w:r>
                </w:p>
                <w:p w14:paraId="09DE3C3E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2221 TAATACATTT TCTTACATTT TCCTGTGATT TTCGAAACTA AACCATTGTG TGTCCTGTAG</w:t>
                  </w:r>
                </w:p>
                <w:p w14:paraId="2DB9BE9D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2281 TGTCCTGGTT GAGCTGCCGC TCAGCAGCTT CCTCGGGGGG ATTTGGAACA CCTGTGTCTG</w:t>
                  </w:r>
                </w:p>
                <w:p w14:paraId="49D24754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2341 TCGCCGCACT GCCTGTGGGA GGGGCCCAGA GGGCTGCTGG GACTGGCGTC TGTACACACT</w:t>
                  </w:r>
                </w:p>
                <w:p w14:paraId="2307477F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2401 TGTTTGGCCT TTTCTGTAGT TGATGCTGTA AACTCTATGG CTTTTTAAAA ACGATTTCAT</w:t>
                  </w:r>
                </w:p>
                <w:p w14:paraId="694E8EC7" w14:textId="77777777" w:rsidR="00532483" w:rsidRPr="00FF2565" w:rsidRDefault="00532483" w:rsidP="00532483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/>
                    </w:rPr>
                    <w:t xml:space="preserve"> 2461 GTTTTTATTT AGTATTGGAA ATCCAATACA CTTTTTTAAT CCAATCAAAC</w:t>
                  </w:r>
                </w:p>
              </w:tc>
            </w:tr>
          </w:tbl>
          <w:p w14:paraId="34BFBFEF" w14:textId="77777777" w:rsidR="00E47266" w:rsidRPr="00FF2565" w:rsidRDefault="00E47266" w:rsidP="00E47266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383838"/>
                <w:lang w:val="en-GB" w:eastAsia="et-EE"/>
              </w:rPr>
            </w:pPr>
          </w:p>
          <w:tbl>
            <w:tblPr>
              <w:tblW w:w="10155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47"/>
              <w:gridCol w:w="1508"/>
            </w:tblGrid>
            <w:tr w:rsidR="00E47266" w:rsidRPr="00FF2565" w14:paraId="365FE4F9" w14:textId="77777777" w:rsidTr="00E47266">
              <w:trPr>
                <w:gridAfter w:val="1"/>
                <w:wAfter w:w="1463" w:type="dxa"/>
                <w:tblCellSpacing w:w="15" w:type="dxa"/>
              </w:trPr>
              <w:tc>
                <w:tcPr>
                  <w:tcW w:w="860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3B51E7F" w14:textId="78780E76" w:rsidR="00E47266" w:rsidRPr="00FF2565" w:rsidRDefault="00E47266" w:rsidP="00E47266">
                  <w:pPr>
                    <w:pStyle w:val="ListParagraph"/>
                    <w:numPr>
                      <w:ilvl w:val="0"/>
                      <w:numId w:val="3"/>
                    </w:numPr>
                    <w:spacing w:before="100" w:beforeAutospacing="1" w:after="100" w:afterAutospacing="1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383838"/>
                      <w:lang w:val="en-GB" w:eastAsia="et-EE"/>
                    </w:rPr>
                  </w:pPr>
                  <w:r w:rsidRPr="00E84B8A">
                    <w:rPr>
                      <w:rFonts w:ascii="Times New Roman" w:eastAsia="Times New Roman" w:hAnsi="Times New Roman" w:cs="Times New Roman"/>
                      <w:bCs/>
                      <w:i/>
                      <w:color w:val="383838"/>
                      <w:lang w:val="en-GB" w:eastAsia="et-EE"/>
                    </w:rPr>
                    <w:t>PTEN</w:t>
                  </w:r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 3’UTR sequence with underlined bioinformatically predicted </w:t>
                  </w:r>
                  <w:r w:rsidR="00E84B8A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hsa-miR-548ba </w:t>
                  </w:r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target sites. </w:t>
                  </w:r>
                  <w:proofErr w:type="spellStart"/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>microT</w:t>
                  </w:r>
                  <w:proofErr w:type="spellEnd"/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 CDS v5.0 predicted target sites</w:t>
                  </w:r>
                  <w:r w:rsidR="004F702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 are marked in green</w:t>
                  </w:r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: positions 51-56, 202-224, 566-585, 1890-1906, 2893-2913 and 2986-3006. </w:t>
                  </w:r>
                  <w:proofErr w:type="spellStart"/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>TargetScan</w:t>
                  </w:r>
                  <w:proofErr w:type="spellEnd"/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 and </w:t>
                  </w:r>
                  <w:proofErr w:type="spellStart"/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>miRDB</w:t>
                  </w:r>
                  <w:proofErr w:type="spellEnd"/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 </w:t>
                  </w:r>
                  <w:r w:rsidR="004F702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common </w:t>
                  </w:r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predicted seed </w:t>
                  </w:r>
                  <w:r w:rsidR="00DB12A2"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sequence </w:t>
                  </w:r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>location</w:t>
                  </w:r>
                  <w:r w:rsidR="004F702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 is marked in red</w:t>
                  </w:r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: position 2907-2913. </w:t>
                  </w:r>
                  <w:r w:rsidR="00DB12A2"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For </w:t>
                  </w:r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>PTEN</w:t>
                  </w:r>
                  <w:r w:rsidR="00DB12A2"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 two </w:t>
                  </w:r>
                  <w:r w:rsidR="002D5DBA"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>isoforms</w:t>
                  </w:r>
                  <w:r w:rsidR="00DB12A2"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 of 3’UTR</w:t>
                  </w:r>
                  <w:r w:rsidR="00234964"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 sequences were used</w:t>
                  </w:r>
                  <w:r w:rsidR="002D5DBA"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>: PTEN</w:t>
                  </w:r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 short 1-3</w:t>
                  </w:r>
                  <w:r w:rsidR="00234964"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>,</w:t>
                  </w:r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>300 and PTEN long 1-6</w:t>
                  </w:r>
                  <w:r w:rsidR="00234964"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>,</w:t>
                  </w:r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>458 nt</w:t>
                  </w:r>
                  <w:r w:rsidR="00234964"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. </w:t>
                  </w:r>
                </w:p>
              </w:tc>
            </w:tr>
            <w:tr w:rsidR="00E47266" w:rsidRPr="00FF2565" w14:paraId="4198EA45" w14:textId="77777777" w:rsidTr="00E47266">
              <w:trPr>
                <w:gridAfter w:val="1"/>
                <w:wAfter w:w="1463" w:type="dxa"/>
                <w:tblCellSpacing w:w="15" w:type="dxa"/>
              </w:trPr>
              <w:tc>
                <w:tcPr>
                  <w:tcW w:w="860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7E00172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  1 ATTTTTTTTT ATCAAGAGGG ATAAAACACC ATGAAAATAA ACTTGAATAA </w:t>
                  </w:r>
                  <w:r w:rsidRPr="00FF2565">
                    <w:rPr>
                      <w:rFonts w:ascii="Courier New" w:eastAsia="Times New Roman" w:hAnsi="Courier New" w:cs="Courier New"/>
                      <w:b/>
                      <w:color w:val="00B050"/>
                      <w:sz w:val="20"/>
                      <w:szCs w:val="20"/>
                      <w:u w:val="single"/>
                      <w:lang w:val="en-GB" w:eastAsia="et-EE"/>
                    </w:rPr>
                    <w:t>ACTGAAA</w:t>
                  </w: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>ATG</w:t>
                  </w:r>
                </w:p>
                <w:p w14:paraId="07A435DA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 61 GACCTTTTTT TTTTTAATGG CAATAGGACA TTGTGTCAGA TTACCAGTTA TAGGAACAAT</w:t>
                  </w:r>
                </w:p>
                <w:p w14:paraId="41B2B1F4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121 TCTCTTTTCC TGACCAATCT TGTTTTACCC TATACATCCA CAGGGTTTTG ACACTTGTTG</w:t>
                  </w:r>
                </w:p>
                <w:p w14:paraId="7F61BB99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181 TCCAGTTGAA AAAAGGTTGT G</w:t>
                  </w:r>
                  <w:r w:rsidRPr="00FF2565">
                    <w:rPr>
                      <w:rFonts w:ascii="Courier New" w:eastAsia="Times New Roman" w:hAnsi="Courier New" w:cs="Courier New"/>
                      <w:b/>
                      <w:color w:val="00B050"/>
                      <w:sz w:val="20"/>
                      <w:szCs w:val="20"/>
                      <w:u w:val="single"/>
                      <w:lang w:val="en-GB" w:eastAsia="et-EE"/>
                    </w:rPr>
                    <w:t>TAGCTGTGT CATG</w:t>
                  </w: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>TATATA CCTTTTTGTG TCAAAAGGAC</w:t>
                  </w:r>
                </w:p>
                <w:p w14:paraId="6366D43E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241 ATTTAAAATT CAATTAGGAT TAATAAAGAT GGCACTTTCC CGTTTTATTC CAGTTTTATA</w:t>
                  </w:r>
                </w:p>
                <w:p w14:paraId="7AE92B82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301 AAAAGTGGAG ACAGACTGAT GTGTATACGT AGGAATTTTT TCCTTTTGTG TTCTGTCACC</w:t>
                  </w:r>
                </w:p>
                <w:p w14:paraId="5E370406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361 AACTGAAGTG GCTAAAGAGC TTTGTGATAT ACTGGTTCAC ATCCTACCCC TTTGCACTTG</w:t>
                  </w:r>
                </w:p>
                <w:p w14:paraId="7FA2464C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421 TGGCAACAGA TAAGTTTGCA GTTGGCTAAG AGAGGTTTCC GAAGGGTTTT GCTACATTCT</w:t>
                  </w:r>
                </w:p>
                <w:p w14:paraId="0F6FD5F0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481 AATGCATGTA TTCGGGTTAG GGGAATGGAG GGAATGCTCA GAAAGGAAAT AATTTTATGC</w:t>
                  </w:r>
                </w:p>
                <w:p w14:paraId="506F0345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541 TGGACTCTGG ACCATATACC ATCTCC</w:t>
                  </w:r>
                  <w:r w:rsidRPr="00FF2565">
                    <w:rPr>
                      <w:rFonts w:ascii="Courier New" w:eastAsia="Times New Roman" w:hAnsi="Courier New" w:cs="Courier New"/>
                      <w:b/>
                      <w:color w:val="00B050"/>
                      <w:sz w:val="20"/>
                      <w:szCs w:val="20"/>
                      <w:u w:val="single"/>
                      <w:lang w:val="en-GB" w:eastAsia="et-EE"/>
                    </w:rPr>
                    <w:t>AGCT ATTTACACAC ACCTT</w:t>
                  </w: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>TCTTT AGCATGCTAC</w:t>
                  </w:r>
                </w:p>
                <w:p w14:paraId="4DDD58EA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601 AGTTATTAAT CTGGACATTC GAGGAATTGG CCGCTGTCAC TGCTTGTTGT TTGCGCATTT</w:t>
                  </w:r>
                </w:p>
                <w:p w14:paraId="3FA8E399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661 TTTTTTAAAG CATATTGGTG CTAGAAAAGG CAGCTAAAGG AAGTGAATCT GTATTGGGGT</w:t>
                  </w:r>
                </w:p>
                <w:p w14:paraId="4D302F36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721 ACAGGAATGA ACCTTCTGCA ACATCTTAAG ATCCACAAAT GAAGGGATAT AAAAATAATG</w:t>
                  </w:r>
                </w:p>
                <w:p w14:paraId="4C900129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781 TCATAGGTAA GAAACACAGC AACAATGACT TAACCATATA AATGTGGAGG CTATCAACAA</w:t>
                  </w:r>
                </w:p>
                <w:p w14:paraId="4B8953DE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841 AGAATGGGCT TGAAACATTA TAAAAATTGA CAATGATTTA TTAAATATGT TTTCTCAATT</w:t>
                  </w:r>
                </w:p>
                <w:p w14:paraId="6E633A8C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901 GTAACGACTT CTCCATCTCC TGTGTAATCA AGGCCAGTGC TAAAATTCAG ATGCTGTTAG</w:t>
                  </w:r>
                </w:p>
                <w:p w14:paraId="6FC9F0F6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961 TACCTACATC AGTCAACAAC TTACACTTAT TTTACTAGTT TTCAATCATA ATACCTGCTG</w:t>
                  </w:r>
                </w:p>
                <w:p w14:paraId="312E00FC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021 TGGATGCTTC ATGTGCTGCC TGCAAGCTTC TTTTTTCTCA TTAAATATAA AATATTTTGT</w:t>
                  </w:r>
                </w:p>
                <w:p w14:paraId="4CE88183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081 AATGCTGCAC AGAAATTTTC AATTTGAGAT TCTACAGTAA GCGTTTTTTT TCTTTGAAGA</w:t>
                  </w:r>
                </w:p>
                <w:p w14:paraId="0EBD60C0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141 TTTATGATGC ACTTATTCAA TAGCTGTCAG CCGTTCCACC CTTTTGACCT TACACATTCT</w:t>
                  </w:r>
                </w:p>
                <w:p w14:paraId="12355748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201 ATTACAATGA ATTTTGCAGT TTTGCACATT TTTTAAATGT CATTAACTGT TAGGGAATTT</w:t>
                  </w:r>
                </w:p>
                <w:p w14:paraId="23621B1B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261 TACTTGAATA CTGAATACAT ATAATGTTTA TATTAAAAAG GACATTTGTG TTAAAAAGGA</w:t>
                  </w:r>
                </w:p>
                <w:p w14:paraId="05B6AC42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321 AATTAGAGTT GCAGTAAACT TTCAATGCTG CACACAAAAA AAAGACATTT GATTTTTCAG</w:t>
                  </w:r>
                </w:p>
                <w:p w14:paraId="4BFB2476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381 TAGAAATTGT CCTACATGTG CTTTATTGAT TTGCTATTGA AAGAATAGGG TTTTTTTTTT</w:t>
                  </w:r>
                </w:p>
                <w:p w14:paraId="7CB29D74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441 TTTTTTTTTT TTTTTTTTTA AATGTGCAGT GTTGAATCAT TTCTTCATAG TGCTCCCCCG</w:t>
                  </w:r>
                </w:p>
                <w:p w14:paraId="6B4F5C21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501 AGTTGGGACT AGGGCTTCAA TTTCACTTCT TAAAAAAAAT CATCATATAT TTGATATGCC</w:t>
                  </w:r>
                </w:p>
                <w:p w14:paraId="5E8E5AE4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561 CAGACTGCAT ACGATTTTAA GCGGAGTACA ACTACTATTG TAAAGCTAAT GTGAAGATAT</w:t>
                  </w:r>
                </w:p>
                <w:p w14:paraId="1641D53E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621 TATTAAAAAG GTTTTTTTTT CCAGAAATTT GGTGTCTTCA AATTATACCT TCACCTTGAC</w:t>
                  </w:r>
                </w:p>
                <w:p w14:paraId="769E5B06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681 ATTTGAATAT CCAGCCATTT TGTTTCTTAA TGGTATAAAA TTCCATTTTC AATAACTTAT</w:t>
                  </w:r>
                </w:p>
                <w:p w14:paraId="3416FB87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741 TGGTGCTGAA ATTGTTCACT AGCTGTGGTC TGACCTAGTT AATTTACAAA TACAGATTGA</w:t>
                  </w:r>
                </w:p>
                <w:p w14:paraId="70BC37BE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801 ATAGGACCTA CTAGAGCAGC ATTTATAGAG TTTGATGGCA AATAGATTAG GCAGAACTTC</w:t>
                  </w:r>
                </w:p>
                <w:p w14:paraId="7FB35BB8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lastRenderedPageBreak/>
                    <w:t xml:space="preserve"> 1861 ATCTAAAATA TTCTTAGTAA ATAATGTTGA </w:t>
                  </w:r>
                  <w:r w:rsidRPr="00FF2565">
                    <w:rPr>
                      <w:rFonts w:ascii="Courier New" w:eastAsia="Times New Roman" w:hAnsi="Courier New" w:cs="Courier New"/>
                      <w:b/>
                      <w:color w:val="00B050"/>
                      <w:sz w:val="20"/>
                      <w:szCs w:val="20"/>
                      <w:u w:val="single"/>
                      <w:lang w:val="en-GB" w:eastAsia="et-EE"/>
                    </w:rPr>
                    <w:t>CACGTT</w:t>
                  </w: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>TTCC ATACCTTGTC AGTTTCATTC</w:t>
                  </w:r>
                </w:p>
                <w:p w14:paraId="1ED2B109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921 AACAATTTTT AAATTTTTAA CAAAGCTCTT AGGATTTACA CATTTATATT TAAACATTGA</w:t>
                  </w:r>
                </w:p>
                <w:p w14:paraId="13DE5E3E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981 TATATAGAGT ATTGATTGAT TGCTCATAAG TTAAATTGGT AAAGTTAGAG ACAACTATTC</w:t>
                  </w:r>
                </w:p>
                <w:p w14:paraId="54D23E4C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2041 TAACACCTCA CCATTGAAAT TTATATGCCA CCTTGTCTTT CATAAAAGCT GAAAATTGTT</w:t>
                  </w:r>
                </w:p>
                <w:p w14:paraId="20ACD848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2101 ACCTAAAATG AAAATCAACT TCATGTTTTG AAGATAGTTA TAAATATTGT TCTTTGTTAC</w:t>
                  </w:r>
                </w:p>
                <w:p w14:paraId="21F20080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2161 AATTTCGGGC ACCGCATATT AAAACGTAAC TTTATTGTTC CAATATGTAA CATGGAGGGC</w:t>
                  </w:r>
                </w:p>
                <w:p w14:paraId="5C09E6C5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2221 CAGGTCATAA ATAATGACAT TATAATGGGC TTTTGCACTG TTATTATTTT TCCTTTGGAA</w:t>
                  </w:r>
                </w:p>
                <w:p w14:paraId="02E6FD38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2281 TGTGAAGGTC TGAATGAGGG TTTTGATTTT GAATGTTTCA ATGTTTTTGA GAAGCCTTGC</w:t>
                  </w:r>
                </w:p>
                <w:p w14:paraId="728D052A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2341 TTACATTTTA TGGTGTAGTC ATTGGAAATG GAAAAATGGC ATTATATATA TTATATATAT</w:t>
                  </w:r>
                </w:p>
                <w:p w14:paraId="270C0277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2401 </w:t>
                  </w:r>
                  <w:bookmarkStart w:id="1" w:name="OLE_LINK1"/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>AAATATA</w:t>
                  </w:r>
                  <w:bookmarkEnd w:id="1"/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>TAT TATACATACT CTCCTTACTT TATTTCAGTT ACCATCCCCA TAGAATTTGA</w:t>
                  </w:r>
                </w:p>
                <w:p w14:paraId="12C7507F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2461 CAAGAATTGC TATGACTGAA AGGTTTTCGA GTCCTAATTA AAACTTTATT TATGGCAGTA</w:t>
                  </w:r>
                </w:p>
                <w:p w14:paraId="0367D3A2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2521 TTCATAATTA GCCTGAAATG CATTCTGTAG GTAATCTCTG AGTTTCTGGA ATATTTTCTT</w:t>
                  </w:r>
                </w:p>
                <w:p w14:paraId="412EA9DF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2581 AGACTTTTTG GATGTGCAGC AGCTTACATG TCTGAAGTTA CTTGAAGGCA TCACTTTTAA</w:t>
                  </w:r>
                </w:p>
                <w:p w14:paraId="36379672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2641 GAAAGCTTAC AGTTGGGCCC TGTACCATCC CAAGTCCTTT GTAGCTCCTC TTGAACATGT</w:t>
                  </w:r>
                </w:p>
                <w:p w14:paraId="0D93635E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2701 TTGCCATACT TTTAAAAGGG TAGTTGAATA AATAGCATCA CCATTCTTTG CTGTGGCACA</w:t>
                  </w:r>
                </w:p>
                <w:p w14:paraId="6A57B95B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2761 GGTTATAAAC TTAAGTGGAG TTTACCGGCA GCATCAAATG TTTCAGCTTT AAAAAATAAA</w:t>
                  </w:r>
                </w:p>
                <w:p w14:paraId="426EB857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2821 AGTAGGGTAC AAGTTTAATG TTTAGTTCTA GAAATTTTGT GCAATATGTT CATAACGATG</w:t>
                  </w:r>
                </w:p>
                <w:p w14:paraId="2CA2CB1B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2881 GCTGTGGTTG CC</w:t>
                  </w:r>
                  <w:r w:rsidRPr="00FF2565">
                    <w:rPr>
                      <w:rFonts w:ascii="Courier New" w:eastAsia="Times New Roman" w:hAnsi="Courier New" w:cs="Courier New"/>
                      <w:b/>
                      <w:color w:val="00B050"/>
                      <w:sz w:val="20"/>
                      <w:szCs w:val="20"/>
                      <w:u w:val="single"/>
                      <w:lang w:val="en-GB" w:eastAsia="et-EE"/>
                    </w:rPr>
                    <w:t>ACAAAGTG CCTCGT</w:t>
                  </w:r>
                  <w:r w:rsidRPr="00FF2565">
                    <w:rPr>
                      <w:rFonts w:ascii="Courier New" w:eastAsia="Times New Roman" w:hAnsi="Courier New" w:cs="Courier New"/>
                      <w:b/>
                      <w:bCs/>
                      <w:color w:val="FF0000"/>
                      <w:sz w:val="20"/>
                      <w:szCs w:val="20"/>
                      <w:u w:val="single"/>
                      <w:lang w:val="en-GB" w:eastAsia="et-EE"/>
                    </w:rPr>
                    <w:t>TTAC CTT</w:t>
                  </w: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>TAAATAC TGTTAATGTG TCATGCATGC</w:t>
                  </w:r>
                </w:p>
                <w:p w14:paraId="7C569B0E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2941 AGATGGAAGG GGTGGAACTG TGCACTAAAG TGGGGGCTTT AACTGT</w:t>
                  </w:r>
                  <w:r w:rsidRPr="00FF2565">
                    <w:rPr>
                      <w:rFonts w:ascii="Courier New" w:eastAsia="Times New Roman" w:hAnsi="Courier New" w:cs="Courier New"/>
                      <w:b/>
                      <w:color w:val="00B050"/>
                      <w:sz w:val="20"/>
                      <w:szCs w:val="20"/>
                      <w:u w:val="single"/>
                      <w:lang w:val="en-GB" w:eastAsia="et-EE"/>
                    </w:rPr>
                    <w:t>AGTA TTTGGCAGAG</w:t>
                  </w:r>
                </w:p>
                <w:p w14:paraId="21875688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3001 </w:t>
                  </w:r>
                  <w:r w:rsidRPr="00FF2565">
                    <w:rPr>
                      <w:rFonts w:ascii="Courier New" w:eastAsia="Times New Roman" w:hAnsi="Courier New" w:cs="Courier New"/>
                      <w:b/>
                      <w:color w:val="00B050"/>
                      <w:sz w:val="20"/>
                      <w:szCs w:val="20"/>
                      <w:u w:val="single"/>
                      <w:lang w:val="en-GB" w:eastAsia="et-EE"/>
                    </w:rPr>
                    <w:t>TTGCCT</w:t>
                  </w: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>TCTA CCTGCCAGTT CAAAAGTTCA ACCTGTTTTC ATATAGAATA TATATACTAA</w:t>
                  </w:r>
                </w:p>
                <w:p w14:paraId="600F6F5A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3061 AAAATTTCAG TCTGTTAAAC AGCCTTACTC TGATTCAGCC TCTTCAGATA CTCTTGTGCT</w:t>
                  </w:r>
                </w:p>
                <w:p w14:paraId="4B2FC8A1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3121 GTGCAGCAGT GGCTCTGTGT GTAAATGCTA TGCACTGAGG ATACACAAAA ATACCAATAT</w:t>
                  </w:r>
                </w:p>
                <w:p w14:paraId="0330A8C6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3181 GATGTGTACA GGATAATGCC TCATCCCAAT CAGATGTCCA TTTGTTATTG TGTTTGTTAA</w:t>
                  </w:r>
                </w:p>
                <w:p w14:paraId="7CC77710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3241 CAACCCTTTA TCTCTTAGTG TTATAAACTC CACTTAAAAC TGATTAAAGT CTCATTCTTG</w:t>
                  </w:r>
                </w:p>
                <w:p w14:paraId="0B2F976E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</w:t>
                  </w:r>
                  <w:r w:rsidRPr="00FF2565">
                    <w:rPr>
                      <w:rFonts w:ascii="Courier New" w:eastAsia="Times New Roman" w:hAnsi="Courier New" w:cs="Courier New"/>
                      <w:b/>
                      <w:color w:val="383838"/>
                      <w:sz w:val="20"/>
                      <w:szCs w:val="20"/>
                      <w:lang w:val="en-GB" w:eastAsia="et-EE"/>
                    </w:rPr>
                    <w:t>3301</w:t>
                  </w: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TCATTGTGTG GGTGTTTTAT TAAATGAGAG TTTATAATTC AAATTGCTTA AGTCCATTGA</w:t>
                  </w:r>
                </w:p>
                <w:p w14:paraId="3BD10FAF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3361 AGTTTTAATT AATGGGCAGC CAAATGTGAA TACAAAGTTT TCAGTTTTTT TTTTTCCTGC</w:t>
                  </w:r>
                </w:p>
                <w:p w14:paraId="5E53734E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3421 TGTCCTTCAA AGCCTACTGT TTAAAAAAAA AAAAAAAAAA AAACATGGCC TGAGAGTAGA</w:t>
                  </w:r>
                </w:p>
                <w:p w14:paraId="427B6328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3481 GTATCTGTCT ACTCATGTTT AATTAAGGAA AAACACTTAT TTTTAGGGCT TTAGTCATCA</w:t>
                  </w:r>
                </w:p>
                <w:p w14:paraId="1297DDFC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3541 CTTCATAAAT TGTATAAGCA CATTAAATAG CGTTCTAGTC CTGAAAAAGT CCAAGATTCT</w:t>
                  </w:r>
                </w:p>
                <w:p w14:paraId="672BC7F7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3601 TAGAAAATTG TGCATATTTT TATTATGACA GATGTTTGAA GATAATTCCC CAGAATGGAT</w:t>
                  </w:r>
                </w:p>
                <w:p w14:paraId="15A32A25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3661 TTGATACTTT AGATTTCAAT TTTGTGGCTT TTGTCTATTA TTCTGTACTC TGCCATCAGC</w:t>
                  </w:r>
                </w:p>
                <w:p w14:paraId="2F9497FF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3721 ATATGGAAAG CTTCATTTAC TCATCATGAC TTGTGCCATA TAAAAATTGA TATTTCGGAA</w:t>
                  </w:r>
                </w:p>
                <w:p w14:paraId="7297E135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3781 TAGTCTAAAG GACTTTTTGT ACTTGAATTT AATCATGTTG TTTCTAATAT TCTTAAAAGC</w:t>
                  </w:r>
                </w:p>
                <w:p w14:paraId="47A7AAB6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3841 TTGAAGACTA AAGCATATCC TTTCAACAAA GCATAGTAAG GTAATAAGAA AGTGTAGTTT</w:t>
                  </w:r>
                </w:p>
                <w:p w14:paraId="064CD6B9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3901 GTACAAGTGT TAAAAAAATA AAGTAGACAA TGTTACAGTG GGACTTATTA TTTCAAGTTT</w:t>
                  </w:r>
                </w:p>
                <w:p w14:paraId="4CD61913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3961 ACATTTTCTC CATGTAATTT TTTAAAAAGT AAATGAAAAA ATGTGCAATA ATGTAAAATA</w:t>
                  </w:r>
                </w:p>
                <w:p w14:paraId="4C8CCBA3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4021 TGAAGTGTAT GTGTACACAC ATTTTATTTT TCGGTATCTT GGGTATACGT ATGGTTGAAA</w:t>
                  </w:r>
                </w:p>
                <w:p w14:paraId="506D0EF8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4081 ACTATACTGG AGTCTAAAAG TATTCTAATT TATAAGAAGA CATTTTGGTG ATGTTTGAAA</w:t>
                  </w:r>
                </w:p>
                <w:p w14:paraId="02E4295F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4141 AATAGAAATG TGCTAGTTTT GTTTTTATAT CATGTCCTTT GTACGTTGTA ATATGAGCTG</w:t>
                  </w:r>
                </w:p>
                <w:p w14:paraId="0613DCDC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4201 GCTTGGTTCA GTAAATGCCA TCACCATTTC CATTGAGAAT TTAAAACTCA CCAGTGTTTA</w:t>
                  </w:r>
                </w:p>
                <w:p w14:paraId="430C9201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4261 ATATGCAGGC TTCCAAAGGC TTATGAAAAA AATCAAGACC CTTAAATCTA GTTAATTTGC</w:t>
                  </w:r>
                </w:p>
                <w:p w14:paraId="544A1608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4321 TGCTAACATG AAACTCTTTG GTTCTTTTAT TTTTGCCAGA TAATTAGACA CACATCTAAA</w:t>
                  </w:r>
                </w:p>
                <w:p w14:paraId="393C0E1E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4381 GCTTAGTCTT AAATGGCTTA AGTGTAGCTA TTGATTAGTG CTGTTGCTAG TTCAGAAAGA</w:t>
                  </w:r>
                </w:p>
                <w:p w14:paraId="4FF66D3D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4441 AATGTTTGTG AATGGAAACA AGAATATTCA GTCCAAACTG TTGTAAGGAC AGTACCTGAA</w:t>
                  </w:r>
                </w:p>
                <w:p w14:paraId="3BC99CEB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4501 AACCAGGAAA CAGGATAATG GAAAAAGTCT TTTAAAGATG AAATGTTGGA GCCAACTTTC</w:t>
                  </w:r>
                </w:p>
                <w:p w14:paraId="4095C275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4561 TTATAGAATT AATTGTATGT GGCTATAGAA AGCCTAATGA TTGTTGCTTA TTTTTGAGAG</w:t>
                  </w:r>
                </w:p>
                <w:p w14:paraId="4C51C93C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4621 CATATTATTC TTTTATGACC ATAATCTTGC TGTTTTTCCA TCTTCCAAAA GATCTTCCTT</w:t>
                  </w:r>
                </w:p>
                <w:p w14:paraId="78A1EE9E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4681 CTAATATGTA TATCAGAATG TGGGTAGCCA GTCAGACAAA TTCATATTGG TTGGTAGCTT</w:t>
                  </w:r>
                </w:p>
                <w:p w14:paraId="774C0BD8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4741 TAAAAAGTTT GTAATGTGAA GACAGGAAAG GACAAAATAG TTTGCTTTGG TGGTAGTACT</w:t>
                  </w:r>
                </w:p>
                <w:p w14:paraId="3B6F65C4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4801 CTGGTTGTTA AGCTAGGTAT TTTGAGACTA CTTCCCCATC ACAACAACAA TAAAATAATC</w:t>
                  </w:r>
                </w:p>
                <w:p w14:paraId="3B9FD344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4861 ACTCATAATC CTATCACCTG GAGACATAGC CATCGTTAAT ATGTTAGTGA CTATACAATC</w:t>
                  </w:r>
                </w:p>
                <w:p w14:paraId="7D78A0FB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4921 ATGTTTTCTT CTGTATATCC ATGTATATTC TTTAAAAATG AAATTTATAC TGTACCTGAT</w:t>
                  </w:r>
                </w:p>
                <w:p w14:paraId="17C4AFC0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4981 CTCAAAGCTT TTTAGCTTAG TATATCTGTC ATGAATTTGT AGGATGTTCC ATTGCATCAG</w:t>
                  </w:r>
                </w:p>
                <w:p w14:paraId="6F97283F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5041 AAAACGGACA GTGATTTGAT TACTTTCTAA TGCCACAGAT GCAGATTACA TGTAGTTATT</w:t>
                  </w:r>
                </w:p>
                <w:p w14:paraId="14EFEE61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5101 GAGAATCCTT TCGAATTCAG TGGCTTAATC ATGAATGTCT AAATATTGTT GACATTAGGA</w:t>
                  </w:r>
                </w:p>
                <w:p w14:paraId="5398AB85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5161 TGATACATGT AAATTAAAGT TACATTTGTT TAGCATAGAC AAGCTTAACA TTGTAGATGT</w:t>
                  </w:r>
                </w:p>
                <w:p w14:paraId="22F8F492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5221 TTCTCTTCAA AAATCATCTT AAACATTTGC ATTTGGAATT GTGTTAAATA GAATGTGTGA</w:t>
                  </w:r>
                </w:p>
                <w:p w14:paraId="43CB440E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5281 AACACTGTAT TAGTAAACTT CATCACCTTT CTACTTCCTT ATAGTTTGAA CTTTTCAGTT</w:t>
                  </w:r>
                </w:p>
                <w:p w14:paraId="67FE9DB5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5341 TTTGTAGTTC CCAAACAGTT GCTCAATTTA GAGCAAATTA ATTTAACACC TGCCAAAAAA</w:t>
                  </w:r>
                </w:p>
                <w:p w14:paraId="2DF513AE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5401 AGGCTGCTGT TGGCTTATCA GTTGTCTTTA AATTCAAATG CTCATGTGAC TTTTATCACA</w:t>
                  </w:r>
                </w:p>
                <w:p w14:paraId="2E00B568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5461 TCAAAAAATA TTTCATTAAT GATTCACCTT TAGCTCTGAA AATTACCGCG TTTAGTAATT</w:t>
                  </w:r>
                </w:p>
                <w:p w14:paraId="6C3C1D49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lastRenderedPageBreak/>
                    <w:t xml:space="preserve"> 5521 ATAGTGGGCT TATAAAAACA TGCAACTCTT TTTGATAGTT ATTTGAGAAT TTTGGTGAAA</w:t>
                  </w:r>
                </w:p>
                <w:p w14:paraId="593C76CC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5581 AATATTTAGC TGAGGGCAGT ATAGAACTTA TAAACCAATA TATTGATATT TTTAAAACAT</w:t>
                  </w:r>
                </w:p>
                <w:p w14:paraId="7FA664EB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5641 TTTTACATAT AAGTAAACTG CCATCTTTGA GCATAACTAC ATTTAAAAAT AAAGCTGCAT</w:t>
                  </w:r>
                </w:p>
                <w:p w14:paraId="2D7A9265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5701 ATTTTTAAAT CAAGTGTTTA ACAAGAATTT ATATTTTTTA TTTTTTAAAA TTAAAAATAA</w:t>
                  </w:r>
                </w:p>
                <w:p w14:paraId="524EEC74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5761 TTTATATTTC CTCTGTTGCA TGAGGATTCT CATCTGTGCT TATAATGGTT AGAGATTTTA</w:t>
                  </w:r>
                </w:p>
                <w:p w14:paraId="38D20E16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5821 TTTGTGTGGA ATGAAGTGAG GCTTGTAGTC ATGGTTCTAG TGTTTCAGTT TGCCAAGTCT</w:t>
                  </w:r>
                </w:p>
                <w:p w14:paraId="6D7323B4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5881 GTTTACTGCA GTGAAATTCA TCAAATGTTT CAGTGTGGTT TTCTGTAGCC TATCATTTAC</w:t>
                  </w:r>
                </w:p>
                <w:p w14:paraId="752D95B1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5941 TGGCTATTTT TTTATGTACA CCTTTAGGAT TTTCTGCCTA CTCTATCCAG TTGTCCAAAT</w:t>
                  </w:r>
                </w:p>
                <w:p w14:paraId="70D49751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6001 GATATCCTAC ATTTTACAAA TGCCCTTTCA GTTTCTATTT TCTTTTTCCA TTAAATTGCC</w:t>
                  </w:r>
                </w:p>
                <w:p w14:paraId="26BDED8C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6061 CTCATGTCCT AATGTGCAGT TTGTAAGTGT GTGTGTGTGT GTCTGTGTGT GTGTGAATTT</w:t>
                  </w:r>
                </w:p>
                <w:p w14:paraId="5F4ED5B8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6121 GATTTTCAAG AGTGCTAGAC TTCCAATTTG AGAGATTAAA TAATTTAATT CAGGCAAACA</w:t>
                  </w:r>
                </w:p>
                <w:p w14:paraId="6E69E715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6181 TTTTTCATTG GAATTTCACA GTTCATTGTA ATGAAAATGT TAATCCTGGA TGACCTTTGA</w:t>
                  </w:r>
                </w:p>
                <w:p w14:paraId="6FD2F867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6241 CATACAGTAA TGAATCTTGG ATATTAATGA ATTTGTTAGT AGCATCTTGA TGTGTGTTTT</w:t>
                  </w:r>
                </w:p>
                <w:p w14:paraId="0B90774A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6301 AATGAGTTAT TTTCAAAGTT GTGCATTAAA CCAAAGTTGG CATACTGGAA GTGTTTATAT</w:t>
                  </w:r>
                </w:p>
                <w:p w14:paraId="403D0CB4" w14:textId="77777777" w:rsidR="00994E69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6361 CAAGTTCCAT TTGGCTACTG ATGGACAAAA AATAGAAATG CCTTCCTATG GAGAGTATTT</w:t>
                  </w:r>
                </w:p>
                <w:p w14:paraId="011D1F6D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6421 TTCCTTTAAA AAATTAAAAA GGTTAATTAT TTTGACTA</w:t>
                  </w:r>
                </w:p>
                <w:p w14:paraId="2F97D6FA" w14:textId="77777777" w:rsidR="00E47266" w:rsidRDefault="00E47266" w:rsidP="00E47266">
                  <w:pPr>
                    <w:pStyle w:val="HTMLPreformatted"/>
                    <w:rPr>
                      <w:color w:val="000000"/>
                      <w:lang w:val="en-GB"/>
                    </w:rPr>
                  </w:pPr>
                  <w:r w:rsidRPr="00FF2565">
                    <w:rPr>
                      <w:color w:val="000000"/>
                      <w:lang w:val="en-GB"/>
                    </w:rPr>
                    <w:t xml:space="preserve">   </w:t>
                  </w:r>
                </w:p>
                <w:p w14:paraId="554B3764" w14:textId="31734E83" w:rsidR="004F7025" w:rsidRPr="00FF2565" w:rsidRDefault="004F7025" w:rsidP="00E47266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</w:p>
              </w:tc>
            </w:tr>
            <w:tr w:rsidR="00E47266" w:rsidRPr="00FF2565" w14:paraId="4AE53EB2" w14:textId="77777777" w:rsidTr="00E47266">
              <w:trPr>
                <w:tblCellSpacing w:w="15" w:type="dxa"/>
              </w:trPr>
              <w:tc>
                <w:tcPr>
                  <w:tcW w:w="100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E8AC6B7" w14:textId="7CF6257B" w:rsidR="004F7025" w:rsidRPr="004F7025" w:rsidRDefault="00E47266" w:rsidP="004F7025">
                  <w:pPr>
                    <w:pStyle w:val="ListParagraph"/>
                    <w:numPr>
                      <w:ilvl w:val="0"/>
                      <w:numId w:val="3"/>
                    </w:numPr>
                    <w:spacing w:before="100" w:beforeAutospacing="1" w:after="100" w:afterAutospacing="1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383838"/>
                      <w:lang w:val="en-GB" w:eastAsia="et-EE"/>
                    </w:rPr>
                  </w:pPr>
                  <w:r w:rsidRPr="00E84B8A">
                    <w:rPr>
                      <w:rFonts w:ascii="Times New Roman" w:eastAsia="Times New Roman" w:hAnsi="Times New Roman" w:cs="Times New Roman"/>
                      <w:bCs/>
                      <w:i/>
                      <w:color w:val="383838"/>
                      <w:lang w:val="en-GB" w:eastAsia="et-EE"/>
                    </w:rPr>
                    <w:lastRenderedPageBreak/>
                    <w:t>RARB</w:t>
                  </w:r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 3’UTR sequence with underlined bioinformatically predicted </w:t>
                  </w:r>
                  <w:r w:rsidR="00E84B8A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hsa-miR-548ba </w:t>
                  </w:r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>target sites.</w:t>
                  </w:r>
                </w:p>
                <w:p w14:paraId="3E5ADD72" w14:textId="54ED5F71" w:rsidR="004F7025" w:rsidRDefault="00E47266" w:rsidP="004F7025">
                  <w:pPr>
                    <w:pStyle w:val="ListParagraph"/>
                    <w:spacing w:before="100" w:beforeAutospacing="1" w:after="100" w:afterAutospacing="1" w:line="240" w:lineRule="auto"/>
                    <w:ind w:left="360"/>
                    <w:jc w:val="both"/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</w:pPr>
                  <w:proofErr w:type="spellStart"/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>microT</w:t>
                  </w:r>
                  <w:proofErr w:type="spellEnd"/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 CDS v5.0 predicted target sequences locations</w:t>
                  </w:r>
                  <w:r w:rsidR="004F702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 are marked in green</w:t>
                  </w:r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: positions 816-835 </w:t>
                  </w:r>
                </w:p>
                <w:p w14:paraId="431ED658" w14:textId="2876304A" w:rsidR="00E47266" w:rsidRPr="004F7025" w:rsidRDefault="00E47266" w:rsidP="004F7025">
                  <w:pPr>
                    <w:pStyle w:val="ListParagraph"/>
                    <w:spacing w:before="100" w:beforeAutospacing="1" w:after="100" w:afterAutospacing="1" w:line="240" w:lineRule="auto"/>
                    <w:ind w:left="360"/>
                    <w:jc w:val="both"/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</w:pPr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and </w:t>
                  </w:r>
                  <w:r w:rsidRPr="004F702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1257-1270. </w:t>
                  </w:r>
                  <w:proofErr w:type="spellStart"/>
                  <w:r w:rsidRPr="004F702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>TargetScan</w:t>
                  </w:r>
                  <w:proofErr w:type="spellEnd"/>
                  <w:r w:rsidRPr="004F702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 and </w:t>
                  </w:r>
                  <w:proofErr w:type="spellStart"/>
                  <w:r w:rsidRPr="004F702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>miRDB</w:t>
                  </w:r>
                  <w:proofErr w:type="spellEnd"/>
                  <w:r w:rsidRPr="004F702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 predicted seed sequence location</w:t>
                  </w:r>
                  <w:r w:rsidR="004F7025" w:rsidRPr="004F702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 is marked in red</w:t>
                  </w:r>
                  <w:r w:rsidRPr="004F702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: </w:t>
                  </w:r>
                </w:p>
                <w:p w14:paraId="3BA88438" w14:textId="3C813018" w:rsidR="00E47266" w:rsidRPr="00FF2565" w:rsidRDefault="00E47266" w:rsidP="004F7025">
                  <w:pPr>
                    <w:pStyle w:val="ListParagraph"/>
                    <w:spacing w:before="100" w:beforeAutospacing="1" w:after="100" w:afterAutospacing="1" w:line="240" w:lineRule="auto"/>
                    <w:ind w:left="360"/>
                    <w:jc w:val="both"/>
                    <w:rPr>
                      <w:rFonts w:ascii="Times New Roman" w:eastAsia="Times New Roman" w:hAnsi="Times New Roman" w:cs="Times New Roman"/>
                      <w:color w:val="383838"/>
                      <w:lang w:val="en-GB" w:eastAsia="et-EE"/>
                    </w:rPr>
                  </w:pPr>
                  <w:r w:rsidRPr="00FF2565">
                    <w:rPr>
                      <w:rFonts w:ascii="Times New Roman" w:eastAsia="Times New Roman" w:hAnsi="Times New Roman" w:cs="Times New Roman"/>
                      <w:bCs/>
                      <w:color w:val="383838"/>
                      <w:lang w:val="en-GB" w:eastAsia="et-EE"/>
                    </w:rPr>
                    <w:t xml:space="preserve">position 1264-1270. </w:t>
                  </w:r>
                </w:p>
              </w:tc>
            </w:tr>
            <w:tr w:rsidR="00E47266" w:rsidRPr="00FF2565" w14:paraId="0CE9BF31" w14:textId="77777777" w:rsidTr="00E47266">
              <w:trPr>
                <w:tblCellSpacing w:w="15" w:type="dxa"/>
              </w:trPr>
              <w:tc>
                <w:tcPr>
                  <w:tcW w:w="100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7A31126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  1 GACATTTTCT AGCTACTTCA AACATTCCCC AGTACCTTCA GTTCCAGGAT TTAAAATGCA</w:t>
                  </w:r>
                </w:p>
                <w:p w14:paraId="25D5BA85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 61 AGAAAAAACA TTTTTACTGC TGCTTAGTTT TTGGACTGAA AAGATATTAA AACTCAAGAA</w:t>
                  </w:r>
                </w:p>
                <w:p w14:paraId="13614062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121 GGACCAAGAA GTTTTCATAT GTATCAATAT ATATACTCCT CACTGTGTAA CTTACCTAGA</w:t>
                  </w:r>
                </w:p>
                <w:p w14:paraId="14EFAEB2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181 AATACAAACT TTTCCAATTT TAAAAAATCA GCCATTTCAT GCAACCAGAA ACTAGTTAAA</w:t>
                  </w:r>
                </w:p>
                <w:p w14:paraId="4A0D93E4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241 AGCTTCTATT TTCCTCTTTG AACACTCAAG ATTGCATGGC AAAGACCCAG TCAAAATGAT</w:t>
                  </w:r>
                </w:p>
                <w:p w14:paraId="05EF78A2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301 TTACCCCTGG TTAAGTTTCT GAAGACTTTG TACATACAGA AGTATGGCTC TGTTCTTTCT</w:t>
                  </w:r>
                </w:p>
                <w:p w14:paraId="4EF39A6B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361 ATACTGTATG TTTGGTGCTT TCCTTTTGTC TTGCATACTC AAAATAACCA TGACACCAAG</w:t>
                  </w:r>
                </w:p>
                <w:p w14:paraId="7277E438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421 GTTATGAAAT AGACTACTGT ACACGTCTAC CTAGGTTCAA AAAGATAACT GTCTTGCTTT</w:t>
                  </w:r>
                </w:p>
                <w:p w14:paraId="7C7B2104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481 CATGGAATAG TCAAGACATC AAGGTAAGGA AACAGGACTA TTGACAGGAC TATTGTACAG</w:t>
                  </w:r>
                </w:p>
                <w:p w14:paraId="1AAE8D38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541 TATGACAAGA TAAGGCTGAA GATATTCTAC TTTAGTTAGT ATGGAAGCTT GTCTTTGCTC</w:t>
                  </w:r>
                </w:p>
                <w:p w14:paraId="356C4D13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601 TTTCTGATGC TCTCAAACTG CATCTTTTAT TTCATGTTGC CCAGTAAAAG TATACAAATT</w:t>
                  </w:r>
                </w:p>
                <w:p w14:paraId="16D5A06E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661 CCCTGCACTA GCAGAAGAGA ATTCTGTATC AGTGTAACTG CCAGTTCAGT TAATCAAATG</w:t>
                  </w:r>
                </w:p>
                <w:p w14:paraId="1C785D3A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721 TCATTTGTTC AATTGTTAAT GTCACTTTAA ATTAAAAGTG GTTTATTACT TGTTTAATGA</w:t>
                  </w:r>
                </w:p>
                <w:p w14:paraId="509D3590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781 CATAACTACA CAGTTAGTTA AAAAAAATTT TTTTAC</w:t>
                  </w:r>
                  <w:r w:rsidRPr="00FF2565">
                    <w:rPr>
                      <w:rFonts w:ascii="Courier New" w:eastAsia="Times New Roman" w:hAnsi="Courier New" w:cs="Courier New"/>
                      <w:b/>
                      <w:color w:val="00B050"/>
                      <w:sz w:val="20"/>
                      <w:szCs w:val="20"/>
                      <w:u w:val="single"/>
                      <w:lang w:val="en-GB" w:eastAsia="et-EE"/>
                    </w:rPr>
                    <w:t>AGTA ATGATAGCCT CCAAG</w:t>
                  </w: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>GCAGA</w:t>
                  </w:r>
                </w:p>
                <w:p w14:paraId="3A1CB7B2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841 AACACTTTTC AGTGTTAAGT TTTTGTTTAC TTGTTCACAA GCCATTAGGG AAATTTCATG</w:t>
                  </w:r>
                </w:p>
                <w:p w14:paraId="7ABFEE18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901 GGATAATTAG CAGGCTGGTC TACCACCTGG ACCATGTAAC TCTAGTGTCC TTCCTGATTC</w:t>
                  </w:r>
                </w:p>
                <w:p w14:paraId="301E0508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 961 ATGCCTGATA TTGGGATTTT TTTTTCCAGC CTTCTTGATG CCAAGGGGCT AATTAATATT</w:t>
                  </w:r>
                </w:p>
                <w:p w14:paraId="0AB3D68E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021 AACAACTCCC AAAGAAACAG GCATAGAATC TGCCTCCTTT GACCTTGTTC AATCACTATG</w:t>
                  </w:r>
                </w:p>
                <w:p w14:paraId="303AC67A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081 AAGCAGAGTG AAAGCTGTGG TAGAGTGGTT AACAGATACA AGTGTCAGTT TCTTAGTTCT</w:t>
                  </w:r>
                </w:p>
                <w:p w14:paraId="59DCF555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141 CATTTAAGCA CTAGTGGAAT TTTTTTTTTT TGATATATTA GCAAGTCTGT GATGTACTTT</w:t>
                  </w:r>
                </w:p>
                <w:p w14:paraId="0CBCB4DE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201 CACTGGCTCT GTTTGTACAT TGAGATTGTT TGTTTAACAA TGCTTTCTAT GTTCATA</w:t>
                  </w:r>
                  <w:r w:rsidRPr="00FF2565">
                    <w:rPr>
                      <w:rFonts w:ascii="Courier New" w:eastAsia="Times New Roman" w:hAnsi="Courier New" w:cs="Courier New"/>
                      <w:b/>
                      <w:color w:val="00B050"/>
                      <w:sz w:val="20"/>
                      <w:szCs w:val="20"/>
                      <w:u w:val="single"/>
                      <w:lang w:val="en-GB" w:eastAsia="et-EE"/>
                    </w:rPr>
                    <w:t>TAC</w:t>
                  </w:r>
                </w:p>
                <w:p w14:paraId="3E736D35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261 </w:t>
                  </w:r>
                  <w:r w:rsidRPr="00FF2565">
                    <w:rPr>
                      <w:rFonts w:ascii="Courier New" w:eastAsia="Times New Roman" w:hAnsi="Courier New" w:cs="Courier New"/>
                      <w:b/>
                      <w:color w:val="00B050"/>
                      <w:sz w:val="20"/>
                      <w:szCs w:val="20"/>
                      <w:u w:val="single"/>
                      <w:lang w:val="en-GB" w:eastAsia="et-EE"/>
                    </w:rPr>
                    <w:t>TGT</w:t>
                  </w:r>
                  <w:r w:rsidRPr="00FF2565">
                    <w:rPr>
                      <w:rFonts w:ascii="Courier New" w:eastAsia="Times New Roman" w:hAnsi="Courier New" w:cs="Courier New"/>
                      <w:b/>
                      <w:bCs/>
                      <w:color w:val="FF0000"/>
                      <w:sz w:val="20"/>
                      <w:szCs w:val="20"/>
                      <w:u w:val="single"/>
                      <w:lang w:val="en-GB" w:eastAsia="et-EE"/>
                    </w:rPr>
                    <w:t>TTACCTT</w:t>
                  </w:r>
                  <w:r w:rsidRPr="00FF2565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lang w:val="en-GB" w:eastAsia="et-EE"/>
                    </w:rPr>
                    <w:t xml:space="preserve"> </w:t>
                  </w: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>TTTCCATGGA GTCTCCTGGC AAAGAATAAA ATATATTTAT TTTAAAAAAA</w:t>
                  </w:r>
                </w:p>
                <w:p w14:paraId="6D316BCF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321 AAAAAAAAAA AAAAAAAAAA AAAAAAAAAA AAAAAAAAAA AAAAAAAAAA AAAAAAAAAA</w:t>
                  </w:r>
                </w:p>
                <w:p w14:paraId="1C01D113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  <w:r w:rsidRPr="00FF2565"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  <w:t xml:space="preserve"> 1381 AAAAAAAAAA AAAAAAAAAA AAAAAA</w:t>
                  </w:r>
                </w:p>
                <w:p w14:paraId="0CBE7689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</w:p>
                <w:p w14:paraId="01D614D4" w14:textId="77777777" w:rsidR="00E47266" w:rsidRPr="00FF2565" w:rsidRDefault="00E47266" w:rsidP="00E47266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color w:val="383838"/>
                      <w:sz w:val="20"/>
                      <w:szCs w:val="20"/>
                      <w:lang w:val="en-GB" w:eastAsia="et-EE"/>
                    </w:rPr>
                  </w:pPr>
                </w:p>
              </w:tc>
            </w:tr>
          </w:tbl>
          <w:p w14:paraId="3182712D" w14:textId="3941B79F" w:rsidR="00E47266" w:rsidRPr="004F7025" w:rsidRDefault="00E47266" w:rsidP="004F7025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383838"/>
                <w:lang w:val="en-GB" w:eastAsia="et-EE"/>
              </w:rPr>
            </w:pPr>
          </w:p>
          <w:p w14:paraId="1917D0AA" w14:textId="533087D8" w:rsidR="00BC74C7" w:rsidRPr="00FF2565" w:rsidRDefault="00BC74C7" w:rsidP="00532483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383838"/>
                <w:lang w:val="en-GB" w:eastAsia="et-EE"/>
              </w:rPr>
            </w:pPr>
            <w:r w:rsidRPr="00E84B8A">
              <w:rPr>
                <w:rFonts w:ascii="Times New Roman" w:eastAsia="Times New Roman" w:hAnsi="Times New Roman" w:cs="Times New Roman"/>
                <w:bCs/>
                <w:i/>
                <w:color w:val="383838"/>
                <w:lang w:val="en-GB" w:eastAsia="et-EE"/>
              </w:rPr>
              <w:t>SP110</w:t>
            </w:r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</w:t>
            </w:r>
            <w:r w:rsidR="003E76A2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3</w:t>
            </w:r>
            <w:r w:rsidR="00A23C93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’</w:t>
            </w:r>
            <w:r w:rsidR="003E76A2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UTR s</w:t>
            </w:r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equence</w:t>
            </w:r>
            <w:r w:rsidR="00113DCC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</w:t>
            </w:r>
            <w:r w:rsidR="003E76A2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with </w:t>
            </w:r>
            <w:r w:rsidR="00E84B8A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hsa-miR-548ba </w:t>
            </w:r>
            <w:r w:rsidR="000B0ACF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target site</w:t>
            </w:r>
            <w:r w:rsidR="004F702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at position 33-40 predicted by </w:t>
            </w:r>
            <w:proofErr w:type="spellStart"/>
            <w:r w:rsidR="004F702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microT</w:t>
            </w:r>
            <w:proofErr w:type="spellEnd"/>
            <w:r w:rsidR="004F702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CDS v5.0 </w:t>
            </w:r>
            <w:r w:rsidR="002E4EB3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and </w:t>
            </w:r>
            <w:r w:rsidR="004F702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marked in green</w:t>
            </w:r>
            <w:r w:rsidR="00AA5FEC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. </w:t>
            </w:r>
          </w:p>
        </w:tc>
      </w:tr>
      <w:tr w:rsidR="00BC74C7" w:rsidRPr="00FF2565" w14:paraId="0AD895CB" w14:textId="77777777" w:rsidTr="000879FF">
        <w:trPr>
          <w:tblCellSpacing w:w="15" w:type="dxa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59CBD" w14:textId="77777777" w:rsidR="00BC74C7" w:rsidRPr="00FF2565" w:rsidRDefault="00BC74C7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lastRenderedPageBreak/>
              <w:t xml:space="preserve">    1 ATTTCTACTA CCCTCTCAGT CACCATGTTG CA</w:t>
            </w:r>
            <w:r w:rsidRPr="00FF2565">
              <w:rPr>
                <w:rFonts w:ascii="Courier New" w:eastAsia="Times New Roman" w:hAnsi="Courier New" w:cs="Courier New"/>
                <w:b/>
                <w:color w:val="00B050"/>
                <w:sz w:val="20"/>
                <w:szCs w:val="20"/>
                <w:u w:val="single"/>
                <w:lang w:val="en-GB" w:eastAsia="et-EE"/>
              </w:rPr>
              <w:t>GACTTTCC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CTGTCTGGAG GCTCACCTTA</w:t>
            </w:r>
          </w:p>
          <w:p w14:paraId="12DAC698" w14:textId="77777777" w:rsidR="00BC74C7" w:rsidRPr="00FF2565" w:rsidRDefault="00BC74C7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 61 GAGCTTCTGA GTTTCCAAGC TCTGAGTCAC CTCCACATTT GGGCATGGCA TCTTCAAAAC</w:t>
            </w:r>
          </w:p>
          <w:p w14:paraId="6E017714" w14:textId="77777777" w:rsidR="00BC74C7" w:rsidRPr="00FF2565" w:rsidRDefault="00BC74C7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121 AATTAATTTG CATAGTTAAT TTGGGATGGG GAAGCAAATG ACTCTAAAAT AAAAATTAAA</w:t>
            </w:r>
          </w:p>
          <w:p w14:paraId="49422D81" w14:textId="77777777" w:rsidR="00BC74C7" w:rsidRPr="00FF2565" w:rsidRDefault="00BC74C7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181 TGAAAAAGCT CAAAAAAAAA AAAAAAAAAA A</w:t>
            </w:r>
          </w:p>
        </w:tc>
      </w:tr>
    </w:tbl>
    <w:p w14:paraId="12887DBA" w14:textId="647D16BF" w:rsidR="00193565" w:rsidRPr="00FF2565" w:rsidRDefault="00193565" w:rsidP="0019356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5307996" w14:textId="77777777" w:rsidR="00193565" w:rsidRPr="00FF2565" w:rsidRDefault="00193565" w:rsidP="00246D6C">
      <w:pPr>
        <w:spacing w:line="240" w:lineRule="auto"/>
        <w:rPr>
          <w:lang w:val="en-GB"/>
        </w:rPr>
      </w:pPr>
    </w:p>
    <w:tbl>
      <w:tblPr>
        <w:tblW w:w="864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47"/>
      </w:tblGrid>
      <w:tr w:rsidR="008442AA" w:rsidRPr="00FF2565" w14:paraId="386095B4" w14:textId="77777777" w:rsidTr="000879FF">
        <w:trPr>
          <w:tblCellSpacing w:w="15" w:type="dxa"/>
        </w:trPr>
        <w:tc>
          <w:tcPr>
            <w:tcW w:w="8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BB161" w14:textId="3F6CA45C" w:rsidR="008442AA" w:rsidRPr="00FF2565" w:rsidRDefault="008442AA" w:rsidP="00314DEC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</w:pPr>
            <w:r w:rsidRPr="00E84B8A">
              <w:rPr>
                <w:rFonts w:ascii="Times New Roman" w:eastAsia="Times New Roman" w:hAnsi="Times New Roman" w:cs="Times New Roman"/>
                <w:bCs/>
                <w:i/>
                <w:color w:val="383838"/>
                <w:lang w:val="en-GB"/>
              </w:rPr>
              <w:lastRenderedPageBreak/>
              <w:t>ADAM19</w:t>
            </w:r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 xml:space="preserve"> </w:t>
            </w:r>
            <w:r w:rsidR="004704C4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>3</w:t>
            </w:r>
            <w:r w:rsidR="001F33B4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>’</w:t>
            </w:r>
            <w:r w:rsidR="004704C4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 xml:space="preserve">UTR </w:t>
            </w:r>
            <w:r w:rsidR="00E214F1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 xml:space="preserve">sequence with </w:t>
            </w:r>
            <w:r w:rsidR="004F7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sa-miR-7973 </w:t>
            </w:r>
            <w:r w:rsidR="004704C4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 xml:space="preserve">target sequence </w:t>
            </w:r>
            <w:r w:rsidR="002E4EB3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 xml:space="preserve">commonly predicted by </w:t>
            </w:r>
            <w:proofErr w:type="spellStart"/>
            <w:r w:rsidR="004704C4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>TargetScan</w:t>
            </w:r>
            <w:proofErr w:type="spellEnd"/>
            <w:r w:rsidR="004704C4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 xml:space="preserve"> and </w:t>
            </w:r>
            <w:proofErr w:type="spellStart"/>
            <w:r w:rsidR="004704C4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>miRDB</w:t>
            </w:r>
            <w:proofErr w:type="spellEnd"/>
            <w:r w:rsidR="004704C4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 xml:space="preserve"> </w:t>
            </w:r>
            <w:r w:rsidR="002E4EB3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>is marked in red at</w:t>
            </w:r>
            <w:r w:rsidR="004704C4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 xml:space="preserve"> position 624-630</w:t>
            </w:r>
            <w:r w:rsidR="004704C4" w:rsidRPr="00FF2565">
              <w:rPr>
                <w:rFonts w:ascii="Times New Roman" w:eastAsia="Times New Roman" w:hAnsi="Times New Roman" w:cs="Times New Roman"/>
                <w:bCs/>
                <w:color w:val="383838"/>
                <w:sz w:val="24"/>
                <w:szCs w:val="24"/>
                <w:lang w:val="en-GB"/>
              </w:rPr>
              <w:t>.</w:t>
            </w:r>
          </w:p>
        </w:tc>
      </w:tr>
      <w:tr w:rsidR="008442AA" w:rsidRPr="00FF2565" w14:paraId="1C0EBFB5" w14:textId="77777777" w:rsidTr="000879FF">
        <w:trPr>
          <w:tblCellSpacing w:w="15" w:type="dxa"/>
        </w:trPr>
        <w:tc>
          <w:tcPr>
            <w:tcW w:w="8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BEE75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  1 ACCTGTCCAA GGGGCTTCTC CCTTTCCTTG AGCTCTCTGG ACACTGCAGA GGACCCATGG</w:t>
            </w:r>
          </w:p>
          <w:p w14:paraId="1DD7F711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 61 CCATGGAACC CTGAAGAAGC ATGTCTGGCC GCCTCTGAGC TCCTCCCACC CTCCTCCAGG</w:t>
            </w:r>
          </w:p>
          <w:p w14:paraId="012E04B2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121 AACCTCCACA TCTCCAAAAA TCTCCCTGTT GACTCAGTGC CTCCTCGGCT TCCTTGGAAG</w:t>
            </w:r>
          </w:p>
          <w:p w14:paraId="5D76D902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181 CCCAGAGGGA CTATGATCTG ATGGCCTCTA GGTGTTGTTT TGTGCAATAT ACAGCCCCAG</w:t>
            </w:r>
          </w:p>
          <w:p w14:paraId="33701259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241 GTAGGGAGGG GAGAGTATGA GGAGGGTGAC TGGCAGCTTC TCCTCCAGAC TCCTAGCCCC</w:t>
            </w:r>
          </w:p>
          <w:p w14:paraId="6D7C9F7E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301 GAGGTGCTGA TGGAGATGCT CAAGGCCAGC AAGCCCCTCA GGCCAGCACT TCGCTTGCAG</w:t>
            </w:r>
          </w:p>
          <w:p w14:paraId="60FFA9B2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361 AAGCCATCCA TTCACTCCTG GGGTGCAGGG CACGCAAGAG AGCTTCCCAT TGCTTCTGCT</w:t>
            </w:r>
          </w:p>
          <w:p w14:paraId="4B1DF47E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421 CTCCTCAGAG GTCCCGGGCT GGATGGAGGC TGGTACTTAC CCACCCCTTT TAGCTTTTAG</w:t>
            </w:r>
          </w:p>
          <w:p w14:paraId="57397604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481 GGATTAAGGA AGGGTCAAGC CAGCCACTGC TGTGGCCCTG CCCAGGGCTT GGTTGAGGGA</w:t>
            </w:r>
          </w:p>
          <w:p w14:paraId="5271550A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541 ACGGCTTCTG GCTGTATGGC TGCATGTGAC AAGCCACGTC CCCTCCCACC TCTCCCCAAA</w:t>
            </w:r>
          </w:p>
          <w:p w14:paraId="60D83573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601 CCCCTGCATC CCTGTATTCA CAC</w:t>
            </w:r>
            <w:r w:rsidRPr="00FF2565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val="en-GB"/>
              </w:rPr>
              <w:t>GGGTCAC</w:t>
            </w:r>
            <w:r w:rsidRPr="00FF2565">
              <w:rPr>
                <w:rFonts w:ascii="Courier New" w:eastAsia="Times New Roman" w:hAnsi="Courier New" w:cs="Courier New"/>
                <w:b/>
                <w:bCs/>
                <w:color w:val="0000FF"/>
                <w:sz w:val="20"/>
                <w:szCs w:val="20"/>
                <w:lang w:val="en-GB"/>
              </w:rPr>
              <w:t xml:space="preserve"> 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>TCTGACTCAG ACAGGTACTA TTCGTAGGCA</w:t>
            </w:r>
          </w:p>
          <w:p w14:paraId="61876E4B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661 GTGTAGACAG CAGGAGGAGC ACCGGGCTTG GGCTTCCTCT GAGCCGTGAT GCCAAAGGTT</w:t>
            </w:r>
          </w:p>
          <w:p w14:paraId="239F1435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721 GCGACTCCTG ACTCTGGATA ATTTTTAGTT GCTCTTTGTT TTCTCTGCCG CACTTTCCTG</w:t>
            </w:r>
          </w:p>
          <w:p w14:paraId="28D6EA61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781 GTGCCCCACG CTTTTCTCTC TTCCTTCCCC TCTCATTCTC CCTCTAATGT GTGGTGCTTT</w:t>
            </w:r>
          </w:p>
          <w:p w14:paraId="57EA5CC2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841 GGTGAGCAAA CCCTCAGCAG TCCTGACCTT CGGGTGACCA GGTGCTTGTG ACCTACAAGT</w:t>
            </w:r>
          </w:p>
          <w:p w14:paraId="54F5704B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901 CAGAGTCCTC TCTCACAGTC GGCCACTGGA TTTCCCTCAC TGGCTCTCAG GAGTGTGACC</w:t>
            </w:r>
          </w:p>
          <w:p w14:paraId="66E1C3B6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961 AGAGTAGACT TGGGGCATGG CCATTGGGGT CATATGTTTA TTTTTCATTG TGTTTTGTGA</w:t>
            </w:r>
          </w:p>
          <w:p w14:paraId="7E1E0E7B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021 CCTCAGCAGG GTGGGGGTCT TCCTCCTTAC TCTAAGCTAA ATCTAGGTGA GGTTTCCCCT</w:t>
            </w:r>
          </w:p>
          <w:p w14:paraId="621E7E11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081 TAGGGAGCCC AGCTATTTAC AAAGTACACA CGAGGGAGCA GGCTGGTCAT TGACTTCGGG</w:t>
            </w:r>
          </w:p>
          <w:p w14:paraId="46D735E8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141 CTGGACCGTT GCCCTCTGAG CAGAGAACAG ACCCATTTCT GGGAGCTGCC CGAGATCACT</w:t>
            </w:r>
          </w:p>
          <w:p w14:paraId="493BD60E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201 GGAGAAGGCA GCCAGCAGCA GCTGCACTGG AACAGTCAGA GCAGGGAGCC TCTTCCTCAA</w:t>
            </w:r>
          </w:p>
          <w:p w14:paraId="178FA996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261 CCCAGCTTTT TGTCATTCAC TTCCTTTTGT TCTCTCTCTG GTCACTGCCC TTACCTGACC</w:t>
            </w:r>
          </w:p>
          <w:p w14:paraId="7D699271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321 CTCACAGAAA GAGAGCTCTG AGCAGGTGAG GGGGTCTGCG GTGGCTCCTG TCTTCCCTGC</w:t>
            </w:r>
          </w:p>
          <w:p w14:paraId="5623E6AB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381 AGCAGGGAAG GAGGGCCGTG TGGTGCTTTG CTAGATAGGA CGGTTTTTGC AAAGCACCTG</w:t>
            </w:r>
          </w:p>
          <w:p w14:paraId="3A55246F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441 GAGATGTTTG CTGGGAGATA GACTCCCACT CCACAAAGGT GCTGGGTGGC TCTCCGGACA</w:t>
            </w:r>
          </w:p>
          <w:p w14:paraId="6F6388E5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501 GGAGCTGGCC TGACTCTCAC TCCTCTGAGG CTTTCCTGGG GCCTCCTCCC ATCCTGCCAT</w:t>
            </w:r>
          </w:p>
          <w:p w14:paraId="58879979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561 GAGCAATTGT TTGCTCTTGA AAACCTCACT GCAAGGCTGA GGCTGAGCTT CTGATTCACC</w:t>
            </w:r>
          </w:p>
          <w:p w14:paraId="6517A087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621 ACCCCAGGGC CTCCTTATAG TTCTCTGCAC ACAATAGGTG CTTCTTGGAT GTTCTTGGGT</w:t>
            </w:r>
          </w:p>
          <w:p w14:paraId="5676589F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681 TTGGAAATAA GTGGAAAATA CGGGATGTAC CCCTGGGGGA AAAGCCTGGG TTGGGTTTAG</w:t>
            </w:r>
          </w:p>
          <w:p w14:paraId="1532B617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741 AAAGATCTCA GGAAAATGAG TTTCTCTTCC CTCAGGGTGG CTGTGATACA GGTTCCCCAT</w:t>
            </w:r>
          </w:p>
          <w:p w14:paraId="55803A2A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801 GTCCTTGCCG TGGGTCATCC TTGCTGTGGG TCATCCTTGC TGTGGAGATC CATTCCCCAC</w:t>
            </w:r>
          </w:p>
          <w:p w14:paraId="334444BC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861 CTTTCCTGTG GCCCAACCTT TTATTTAAAT GTGCTACCCT CTGCCTCAAG GCTTGGTTCC</w:t>
            </w:r>
          </w:p>
          <w:p w14:paraId="5D0DB437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921 TGGAAAGTAA AGGTGAAAAC ATCCCCTTTC ACCCCTCTGC AAAACAAACA AGCAACATCC</w:t>
            </w:r>
          </w:p>
          <w:p w14:paraId="71C78C9A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981 TCAAAACCCA ACCCCATGCC TCACAGAGCT TCCTGTGGCT TCTCCAGCCT TTCTCCCTCA</w:t>
            </w:r>
          </w:p>
          <w:p w14:paraId="0F69DBFF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041 CATCAGGAGG TAGATAGCTC TGAAATGACA GCGCCACAGC CATAGTGACT GCATGAGCCA</w:t>
            </w:r>
          </w:p>
          <w:p w14:paraId="6B29766A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101 TCTGAACCTG CAGTCCACCC TCCCTGGAAC CACACCAGAA AGAGACCTGG GTTGTCGTTT</w:t>
            </w:r>
          </w:p>
          <w:p w14:paraId="30B0A3DD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161 TCTTGCTTTT TGTTTTGTTT TGTTTTATTA TTTTCATATC ACCTCCATCC CATAAAGTTG</w:t>
            </w:r>
          </w:p>
          <w:p w14:paraId="038B29BC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221 TACTGTGAAC TGGAAGATGG TGGAATGTTT TGGAATTTGA TAGACTTTCG GCAACCAGTT</w:t>
            </w:r>
          </w:p>
          <w:p w14:paraId="0CCCB99D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281 CTACTAATGC TTCACTCCTG GCTCTGTTCA GGGAGGCTGC CCAGGAGGAA GACTGGCCAT</w:t>
            </w:r>
          </w:p>
          <w:p w14:paraId="24F964E0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341 TATGCATCCC CTTTTCTTTC CAGTGCCCAG TATGCTGTTT TGAGGTGTCA AATACAAATA</w:t>
            </w:r>
          </w:p>
          <w:p w14:paraId="0E9F98A1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401 AATCTGGGCT TAGGGAAGGA GAGACCTTAT TCCAAAGCAC GATTGCAGAA GGGGAAAGGG</w:t>
            </w:r>
          </w:p>
          <w:p w14:paraId="1BAF1542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461 AATATTGCAA AAGGGAGAGG AAGGGGCCTT ATGGGAATAG TGAAAAGGCT CAGACCGACC</w:t>
            </w:r>
          </w:p>
          <w:p w14:paraId="26CF445E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521 GATGGCAAGA TCTGCAAGCG TCTCAAAGCC CAGGCAGAAA AGGACTTTTC TTTTATTGGA</w:t>
            </w:r>
          </w:p>
          <w:p w14:paraId="787E973F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581 AGAAGTAAAC ATGGCTAGAA AGAACCACGT TCAGGGAATG ACGTTGTGCC CAGCCTTTTT</w:t>
            </w:r>
          </w:p>
          <w:p w14:paraId="2B7D4892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641 TTTTTTTTTT TTTTTTTTGT CTCCAGGGGA GGGGCTGTTT GCTGGCTCAG GCTGAGGATG</w:t>
            </w:r>
          </w:p>
          <w:p w14:paraId="0055C61C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701 GCCCAAAGTC CAGGGTCTGG TGGGGAGGAG GGAAGCTTAA CTCAAGTTTG GGTTAGTGAG</w:t>
            </w:r>
          </w:p>
          <w:p w14:paraId="759DD511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761 TTAGCAAGCT CTTTGTGCAG ATGGGGATGT AGGTAAATCT TTTTAAAAGT GAAATTAACC</w:t>
            </w:r>
          </w:p>
          <w:p w14:paraId="4303F685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821 TCCTGCCAAT TTTACAACCC AAGAATTTTT TTTTAAGGGC CTTGGAGCCA TCTCTAAAAC</w:t>
            </w:r>
          </w:p>
          <w:p w14:paraId="0A153299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881 AAACCTCAAG GGATTTAGTG CCCTGTCTCC CTGTCTCTAG AAGCCTTAGC CTGGGCACCT</w:t>
            </w:r>
          </w:p>
          <w:p w14:paraId="6A42C8BC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941 GGCTCAATCT TGTAACTGCC TGCTAGCCAT AGATTCCTTT CAGCCTTGCT GACTTCTCCC</w:t>
            </w:r>
          </w:p>
          <w:p w14:paraId="1F1BB422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001 TATAAAAGTA AAGCCTTTTT CTGCCCCAGC TCTGAGACAC TTGCAGATCT TAAGGTCTGA</w:t>
            </w:r>
          </w:p>
          <w:p w14:paraId="04DA3C0B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061 GACTTGCTGA TTTTCTGGTT GGAGTGTTTT TTTGTATTGC CATAGTCCCT TCCCCCTGAA</w:t>
            </w:r>
          </w:p>
          <w:p w14:paraId="433E349C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121 GCAATAGCCC CTCCCCACCT CCTGCAATAC GCCTTTCCAA TCTTTATTGG AAGTCTCTCC</w:t>
            </w:r>
          </w:p>
          <w:p w14:paraId="44750A81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181 CTGCCTACTT CCTAATTTAT TCTTATTTGA CAGAGGGTAT GGAAGACTTG CAATTTGAAA</w:t>
            </w:r>
          </w:p>
          <w:p w14:paraId="5920DBCA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241 ACTGGGGACC AGTTCCAAAG TCAGTAATTG TGTTAACCAC GTGTATAACA GCTCTGCTGG</w:t>
            </w:r>
          </w:p>
          <w:p w14:paraId="5C9CC7EC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301 ACACCCAAGA AAGCCATGGG AACGCCAACT GGAAAGGTCC CCTTCCCCAG GGGAGCCTGC</w:t>
            </w:r>
          </w:p>
          <w:p w14:paraId="05AE8606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361 GAAGGAGAGG TTCTGTAGAA TCCAAGCCCA CATTTCCAAA GTCACCCCCA ACGCGTCCTC</w:t>
            </w:r>
          </w:p>
          <w:p w14:paraId="13584D21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lastRenderedPageBreak/>
              <w:t xml:space="preserve"> 3421 TCACACCGTC CACTGTGCGT TTGTATGTGT CTGGGATCCA GGGCAATGTG AATTTTCTTT</w:t>
            </w:r>
          </w:p>
          <w:p w14:paraId="3D93A043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481 TTATTTGGGA GATTGTTCAC GGAAAACAGA TCTTCTTCTC TCTTGTCCAC CTATTAATTG</w:t>
            </w:r>
          </w:p>
          <w:p w14:paraId="637809CC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541 TTTACAATAT TTGTACATCT ATGCAAAATA CTTGAATGGG CCATGGTGCC TTTTTTCCTT</w:t>
            </w:r>
          </w:p>
          <w:p w14:paraId="0F1CC0B0" w14:textId="77777777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601 GTTAGTATTT AATTAAAAAT GAATTGTTTG TCATTTGCAA TGTTAAAAAA AAAAAAAAAA</w:t>
            </w:r>
          </w:p>
          <w:p w14:paraId="59E473C3" w14:textId="5A550A23" w:rsidR="008442AA" w:rsidRPr="00FF2565" w:rsidRDefault="008442AA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3661 AAAAAAAAAA</w:t>
            </w:r>
          </w:p>
          <w:p w14:paraId="44CD9DF3" w14:textId="77777777" w:rsidR="0044484F" w:rsidRPr="00FF2565" w:rsidRDefault="0044484F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</w:p>
          <w:p w14:paraId="5B1CBAAA" w14:textId="41CD5E2A" w:rsidR="0044484F" w:rsidRPr="00FF2565" w:rsidRDefault="0044484F" w:rsidP="0044484F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E84B8A">
              <w:rPr>
                <w:rFonts w:ascii="Times New Roman" w:eastAsia="Times New Roman" w:hAnsi="Times New Roman" w:cs="Times New Roman"/>
                <w:i/>
                <w:color w:val="383838"/>
                <w:lang w:val="en-GB"/>
              </w:rPr>
              <w:t>ATHL1</w:t>
            </w:r>
            <w:r w:rsidR="00611DD7" w:rsidRPr="00FF2565">
              <w:rPr>
                <w:rFonts w:ascii="Times New Roman" w:eastAsia="Times New Roman" w:hAnsi="Times New Roman" w:cs="Times New Roman"/>
                <w:color w:val="383838"/>
                <w:sz w:val="20"/>
                <w:szCs w:val="20"/>
                <w:lang w:val="en-GB"/>
              </w:rPr>
              <w:t xml:space="preserve"> </w:t>
            </w:r>
            <w:r w:rsidR="00611DD7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 xml:space="preserve">3’UTR sequence with </w:t>
            </w:r>
            <w:r w:rsidR="004F7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sa-miR-7973 </w:t>
            </w:r>
            <w:r w:rsidR="00611DD7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 xml:space="preserve">target sequence </w:t>
            </w:r>
            <w:r w:rsidR="002E4EB3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>predicted by</w:t>
            </w:r>
            <w:r w:rsidR="00611DD7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 xml:space="preserve"> </w:t>
            </w:r>
            <w:proofErr w:type="spellStart"/>
            <w:r w:rsidR="00611DD7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>TargetScan</w:t>
            </w:r>
            <w:proofErr w:type="spellEnd"/>
            <w:r w:rsidR="00611DD7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 xml:space="preserve"> </w:t>
            </w:r>
            <w:r w:rsidR="002E4EB3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>is marked in blue at</w:t>
            </w:r>
            <w:r w:rsidR="00611DD7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 xml:space="preserve"> position </w:t>
            </w:r>
            <w:r w:rsidR="00E47266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>346-352</w:t>
            </w:r>
            <w:r w:rsidR="00611DD7" w:rsidRPr="00FF2565">
              <w:rPr>
                <w:rFonts w:ascii="Times New Roman" w:eastAsia="Times New Roman" w:hAnsi="Times New Roman" w:cs="Times New Roman"/>
                <w:bCs/>
                <w:color w:val="383838"/>
                <w:sz w:val="24"/>
                <w:szCs w:val="24"/>
                <w:lang w:val="en-GB"/>
              </w:rPr>
              <w:t>.</w:t>
            </w:r>
          </w:p>
          <w:p w14:paraId="42E2D994" w14:textId="77777777" w:rsidR="009B777E" w:rsidRPr="00FF2565" w:rsidRDefault="009B777E" w:rsidP="009B777E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left="360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</w:p>
          <w:p w14:paraId="718E545A" w14:textId="6779799F" w:rsidR="009B777E" w:rsidRPr="00FF2565" w:rsidRDefault="00611DD7" w:rsidP="009B777E">
            <w:pPr>
              <w:pStyle w:val="HTMLPreformatted"/>
              <w:shd w:val="clear" w:color="auto" w:fill="FFFFFF"/>
              <w:rPr>
                <w:color w:val="383838"/>
                <w:lang w:val="en-GB"/>
              </w:rPr>
            </w:pPr>
            <w:r w:rsidRPr="00FF2565">
              <w:rPr>
                <w:color w:val="383838"/>
                <w:lang w:val="en-GB"/>
              </w:rPr>
              <w:t xml:space="preserve">    </w:t>
            </w:r>
            <w:r w:rsidR="009B777E" w:rsidRPr="00FF2565">
              <w:rPr>
                <w:color w:val="383838"/>
                <w:lang w:val="en-GB"/>
              </w:rPr>
              <w:t>1 TCAGGAACGG TGGCTTCAGA GACGTCTCTT GGGCCTTCCC TCTGGCCACG TCTGCACCCA</w:t>
            </w:r>
          </w:p>
          <w:p w14:paraId="7C46EFD0" w14:textId="77777777" w:rsidR="009B777E" w:rsidRPr="00FF2565" w:rsidRDefault="009B777E" w:rsidP="009B777E">
            <w:pPr>
              <w:pStyle w:val="HTMLPreformatted"/>
              <w:shd w:val="clear" w:color="auto" w:fill="FFFFFF"/>
              <w:rPr>
                <w:color w:val="383838"/>
                <w:lang w:val="en-GB"/>
              </w:rPr>
            </w:pPr>
            <w:r w:rsidRPr="00FF2565">
              <w:rPr>
                <w:color w:val="383838"/>
                <w:lang w:val="en-GB"/>
              </w:rPr>
              <w:t xml:space="preserve">   61 CCCCTCCTGG GCACCCTCCT AGCCTGCCAT CCCTCACCTG CAGCCAGGCT CTCAGGGAAG</w:t>
            </w:r>
          </w:p>
          <w:p w14:paraId="486AE6CA" w14:textId="77777777" w:rsidR="009B777E" w:rsidRPr="00FF2565" w:rsidRDefault="009B777E" w:rsidP="009B777E">
            <w:pPr>
              <w:pStyle w:val="HTMLPreformatted"/>
              <w:shd w:val="clear" w:color="auto" w:fill="FFFFFF"/>
              <w:rPr>
                <w:color w:val="383838"/>
                <w:lang w:val="en-GB"/>
              </w:rPr>
            </w:pPr>
            <w:r w:rsidRPr="00FF2565">
              <w:rPr>
                <w:color w:val="383838"/>
                <w:lang w:val="en-GB"/>
              </w:rPr>
              <w:t xml:space="preserve">  121 GTCCATGCTG CTTGGCCTGA GTTCAAGGCT TTCTGCCTGT AGCCTGGACT CCCGTGGACC</w:t>
            </w:r>
          </w:p>
          <w:p w14:paraId="4824A056" w14:textId="77777777" w:rsidR="009B777E" w:rsidRPr="00FF2565" w:rsidRDefault="009B777E" w:rsidP="009B777E">
            <w:pPr>
              <w:pStyle w:val="HTMLPreformatted"/>
              <w:shd w:val="clear" w:color="auto" w:fill="FFFFFF"/>
              <w:rPr>
                <w:color w:val="383838"/>
                <w:lang w:val="en-GB"/>
              </w:rPr>
            </w:pPr>
            <w:r w:rsidRPr="00FF2565">
              <w:rPr>
                <w:color w:val="383838"/>
                <w:lang w:val="en-GB"/>
              </w:rPr>
              <w:t xml:space="preserve">  181 CCCGTGGGCA GGTGGCTTCC CCGTGGCATC TCCACACCGC CTCTGCCTGC CCCTGTGGAC</w:t>
            </w:r>
          </w:p>
          <w:p w14:paraId="4027CBA0" w14:textId="77777777" w:rsidR="009B777E" w:rsidRPr="00FF2565" w:rsidRDefault="009B777E" w:rsidP="009B777E">
            <w:pPr>
              <w:pStyle w:val="HTMLPreformatted"/>
              <w:shd w:val="clear" w:color="auto" w:fill="FFFFFF"/>
              <w:rPr>
                <w:color w:val="383838"/>
                <w:lang w:val="en-GB"/>
              </w:rPr>
            </w:pPr>
            <w:r w:rsidRPr="00FF2565">
              <w:rPr>
                <w:color w:val="383838"/>
                <w:lang w:val="en-GB"/>
              </w:rPr>
              <w:t xml:space="preserve">  241 TGATGCTATC GCGCACCGTC CCACGACCCC ACCCCGAGCT CCTGAAGCCG GGGTCTGAGC</w:t>
            </w:r>
          </w:p>
          <w:p w14:paraId="51BB7E6F" w14:textId="77777777" w:rsidR="009B777E" w:rsidRPr="00FF2565" w:rsidRDefault="009B777E" w:rsidP="009B777E">
            <w:pPr>
              <w:pStyle w:val="HTMLPreformatted"/>
              <w:shd w:val="clear" w:color="auto" w:fill="FFFFFF"/>
              <w:rPr>
                <w:color w:val="383838"/>
                <w:lang w:val="en-GB"/>
              </w:rPr>
            </w:pPr>
            <w:r w:rsidRPr="00FF2565">
              <w:rPr>
                <w:color w:val="383838"/>
                <w:lang w:val="en-GB"/>
              </w:rPr>
              <w:t xml:space="preserve">  301 CTGCATCACC TCTGGCCTCT CAT</w:t>
            </w:r>
            <w:r w:rsidRPr="00FF2565">
              <w:rPr>
                <w:bCs/>
                <w:color w:val="000000" w:themeColor="text1"/>
                <w:lang w:val="en-GB"/>
              </w:rPr>
              <w:t>CCCCCAC</w:t>
            </w:r>
            <w:r w:rsidRPr="00FF2565">
              <w:rPr>
                <w:b/>
                <w:bCs/>
                <w:color w:val="0000FF"/>
                <w:lang w:val="en-GB"/>
              </w:rPr>
              <w:t xml:space="preserve"> </w:t>
            </w:r>
            <w:r w:rsidRPr="00FF2565">
              <w:rPr>
                <w:color w:val="383838"/>
                <w:lang w:val="en-GB"/>
              </w:rPr>
              <w:t>TCTCCTGAGA GCAGT</w:t>
            </w:r>
            <w:r w:rsidRPr="00FF2565">
              <w:rPr>
                <w:b/>
                <w:color w:val="0070C0"/>
                <w:u w:val="single"/>
                <w:lang w:val="en-GB"/>
              </w:rPr>
              <w:t>GGTCA CA</w:t>
            </w:r>
            <w:r w:rsidRPr="00FF2565">
              <w:rPr>
                <w:color w:val="383838"/>
                <w:lang w:val="en-GB"/>
              </w:rPr>
              <w:t>GCGGCCGG</w:t>
            </w:r>
          </w:p>
          <w:p w14:paraId="20EE42D7" w14:textId="77777777" w:rsidR="009B777E" w:rsidRPr="00FF2565" w:rsidRDefault="009B777E" w:rsidP="009B777E">
            <w:pPr>
              <w:pStyle w:val="HTMLPreformatted"/>
              <w:shd w:val="clear" w:color="auto" w:fill="FFFFFF"/>
              <w:rPr>
                <w:color w:val="383838"/>
                <w:lang w:val="en-GB"/>
              </w:rPr>
            </w:pPr>
            <w:r w:rsidRPr="00FF2565">
              <w:rPr>
                <w:color w:val="383838"/>
                <w:lang w:val="en-GB"/>
              </w:rPr>
              <w:t xml:space="preserve">  361 CCGCTCTGCT GAGAAGGCAG AGAGGCAGGC TCAGGCCTCA GCGTGGACAG CAGGGATAAG</w:t>
            </w:r>
          </w:p>
          <w:p w14:paraId="6F86F5C3" w14:textId="77777777" w:rsidR="009B777E" w:rsidRPr="00FF2565" w:rsidRDefault="009B777E" w:rsidP="009B777E">
            <w:pPr>
              <w:pStyle w:val="HTMLPreformatted"/>
              <w:shd w:val="clear" w:color="auto" w:fill="FFFFFF"/>
              <w:rPr>
                <w:color w:val="383838"/>
                <w:lang w:val="en-GB"/>
              </w:rPr>
            </w:pPr>
            <w:r w:rsidRPr="00FF2565">
              <w:rPr>
                <w:color w:val="383838"/>
                <w:lang w:val="en-GB"/>
              </w:rPr>
              <w:t xml:space="preserve">  421 GGGCACGAAG GACGGGGACT CGGCCCCTTC AGAATTCCTC AGGACTCTCA GGTGCAGCTT</w:t>
            </w:r>
          </w:p>
          <w:p w14:paraId="278F3ADE" w14:textId="77777777" w:rsidR="009B777E" w:rsidRPr="00FF2565" w:rsidRDefault="009B777E" w:rsidP="009B777E">
            <w:pPr>
              <w:pStyle w:val="HTMLPreformatted"/>
              <w:shd w:val="clear" w:color="auto" w:fill="FFFFFF"/>
              <w:rPr>
                <w:color w:val="383838"/>
                <w:lang w:val="en-GB"/>
              </w:rPr>
            </w:pPr>
            <w:r w:rsidRPr="00FF2565">
              <w:rPr>
                <w:color w:val="383838"/>
                <w:lang w:val="en-GB"/>
              </w:rPr>
              <w:t xml:space="preserve">  481 TGCCAAAAAG GAACTTTTCA TGTCATGCAG TTGAGGGGAC TTAGTCTCAA TCCCAGGCTC</w:t>
            </w:r>
          </w:p>
          <w:p w14:paraId="3CD22865" w14:textId="77777777" w:rsidR="009B777E" w:rsidRPr="00FF2565" w:rsidRDefault="009B777E" w:rsidP="009B777E">
            <w:pPr>
              <w:pStyle w:val="HTMLPreformatted"/>
              <w:shd w:val="clear" w:color="auto" w:fill="FFFFFF"/>
              <w:rPr>
                <w:color w:val="383838"/>
                <w:lang w:val="en-GB"/>
              </w:rPr>
            </w:pPr>
            <w:r w:rsidRPr="00FF2565">
              <w:rPr>
                <w:color w:val="383838"/>
                <w:lang w:val="en-GB"/>
              </w:rPr>
              <w:t xml:space="preserve">  541 CTCTTGACTC TGGGCAGCTT TAATCAGGTT GGGCAGCCTC TGCTACAGCG TGGGGTGGGA</w:t>
            </w:r>
          </w:p>
          <w:p w14:paraId="65648B0C" w14:textId="77777777" w:rsidR="009B777E" w:rsidRPr="00FF2565" w:rsidRDefault="009B777E" w:rsidP="009B777E">
            <w:pPr>
              <w:pStyle w:val="HTMLPreformatted"/>
              <w:shd w:val="clear" w:color="auto" w:fill="FFFFFF"/>
              <w:rPr>
                <w:color w:val="383838"/>
                <w:lang w:val="en-GB"/>
              </w:rPr>
            </w:pPr>
            <w:r w:rsidRPr="00FF2565">
              <w:rPr>
                <w:color w:val="383838"/>
                <w:lang w:val="en-GB"/>
              </w:rPr>
              <w:t xml:space="preserve">  601 TGGCTCTCTT CCCTCAGCCA CGCCGCTTGT GAGGACAGAG GTGGGGGAGT GGGAAGTGGG</w:t>
            </w:r>
          </w:p>
          <w:p w14:paraId="5D373BD3" w14:textId="77777777" w:rsidR="009B777E" w:rsidRPr="00FF2565" w:rsidRDefault="009B777E" w:rsidP="009B777E">
            <w:pPr>
              <w:pStyle w:val="HTMLPreformatted"/>
              <w:shd w:val="clear" w:color="auto" w:fill="FFFFFF"/>
              <w:rPr>
                <w:color w:val="383838"/>
                <w:lang w:val="en-GB"/>
              </w:rPr>
            </w:pPr>
            <w:r w:rsidRPr="00FF2565">
              <w:rPr>
                <w:color w:val="383838"/>
                <w:lang w:val="en-GB"/>
              </w:rPr>
              <w:t xml:space="preserve">  661 AAGTCACCAG AGAACAGGAG AGGGATTTGA GGGCGAGACC CCAGCGCTCT CCACGGACCA</w:t>
            </w:r>
          </w:p>
          <w:p w14:paraId="2AFF0025" w14:textId="77777777" w:rsidR="009B777E" w:rsidRPr="00FF2565" w:rsidRDefault="009B777E" w:rsidP="009B777E">
            <w:pPr>
              <w:pStyle w:val="HTMLPreformatted"/>
              <w:shd w:val="clear" w:color="auto" w:fill="FFFFFF"/>
              <w:rPr>
                <w:color w:val="383838"/>
                <w:lang w:val="en-GB"/>
              </w:rPr>
            </w:pPr>
            <w:r w:rsidRPr="00FF2565">
              <w:rPr>
                <w:color w:val="383838"/>
                <w:lang w:val="en-GB"/>
              </w:rPr>
              <w:t xml:space="preserve">  721 GCCAGAGGGA CTGGAGCCAG GTGTGCATGG GTTCAAGGCC CTGGCCCTGC CCAGCCTTTG</w:t>
            </w:r>
          </w:p>
          <w:p w14:paraId="13B553E6" w14:textId="77777777" w:rsidR="009B777E" w:rsidRPr="00FF2565" w:rsidRDefault="009B777E" w:rsidP="009B777E">
            <w:pPr>
              <w:pStyle w:val="HTMLPreformatted"/>
              <w:shd w:val="clear" w:color="auto" w:fill="FFFFFF"/>
              <w:rPr>
                <w:color w:val="383838"/>
                <w:lang w:val="en-GB"/>
              </w:rPr>
            </w:pPr>
            <w:r w:rsidRPr="00FF2565">
              <w:rPr>
                <w:color w:val="383838"/>
                <w:lang w:val="en-GB"/>
              </w:rPr>
              <w:t xml:space="preserve">  781 TCTTGGGAGC TCAGCCCCAG GGTTCGGTCG TCAGCAGTTT CCCAAGAACA AGATGTGATG</w:t>
            </w:r>
          </w:p>
          <w:p w14:paraId="2E606AD5" w14:textId="77777777" w:rsidR="009B777E" w:rsidRPr="00FF2565" w:rsidRDefault="009B777E" w:rsidP="009B777E">
            <w:pPr>
              <w:pStyle w:val="HTMLPreformatted"/>
              <w:shd w:val="clear" w:color="auto" w:fill="FFFFFF"/>
              <w:rPr>
                <w:color w:val="383838"/>
                <w:lang w:val="en-GB"/>
              </w:rPr>
            </w:pPr>
            <w:r w:rsidRPr="00FF2565">
              <w:rPr>
                <w:color w:val="383838"/>
                <w:lang w:val="en-GB"/>
              </w:rPr>
              <w:t xml:space="preserve">  841 GCATCTGCTG CTGAAACCCT GATGAGGACC AGGCCCCCTG CACCGCTGTC AGCCTGAGGA</w:t>
            </w:r>
          </w:p>
          <w:p w14:paraId="43EF43C5" w14:textId="77777777" w:rsidR="009B777E" w:rsidRPr="00FF2565" w:rsidRDefault="009B777E" w:rsidP="009B777E">
            <w:pPr>
              <w:pStyle w:val="HTMLPreformatted"/>
              <w:shd w:val="clear" w:color="auto" w:fill="FFFFFF"/>
              <w:rPr>
                <w:color w:val="383838"/>
                <w:lang w:val="en-GB"/>
              </w:rPr>
            </w:pPr>
            <w:r w:rsidRPr="00FF2565">
              <w:rPr>
                <w:color w:val="383838"/>
                <w:lang w:val="en-GB"/>
              </w:rPr>
              <w:t xml:space="preserve">  901 ATTAAAGCTT TGGTGCTGGG GAGAGCATTA TTCCTCTGAA A</w:t>
            </w:r>
          </w:p>
          <w:p w14:paraId="5D18D0CA" w14:textId="085513BC" w:rsidR="009B777E" w:rsidRPr="00FF2565" w:rsidRDefault="009B777E" w:rsidP="009B777E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left="360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</w:p>
        </w:tc>
      </w:tr>
    </w:tbl>
    <w:p w14:paraId="66975A29" w14:textId="01034B0F" w:rsidR="00FF20A8" w:rsidRPr="00FF2565" w:rsidRDefault="00FF20A8" w:rsidP="00246D6C">
      <w:pPr>
        <w:spacing w:line="240" w:lineRule="auto"/>
        <w:jc w:val="both"/>
        <w:rPr>
          <w:lang w:val="en-GB"/>
        </w:rPr>
      </w:pPr>
    </w:p>
    <w:tbl>
      <w:tblPr>
        <w:tblW w:w="864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47"/>
      </w:tblGrid>
      <w:tr w:rsidR="00FF20A8" w:rsidRPr="00FF2565" w14:paraId="348EFC83" w14:textId="77777777" w:rsidTr="000879FF">
        <w:trPr>
          <w:tblCellSpacing w:w="15" w:type="dxa"/>
        </w:trPr>
        <w:tc>
          <w:tcPr>
            <w:tcW w:w="8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ABAD9" w14:textId="48EC2FEC" w:rsidR="00FF20A8" w:rsidRPr="00FF2565" w:rsidRDefault="00FF20A8" w:rsidP="00314DEC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383838"/>
                <w:lang w:val="en-GB" w:eastAsia="et-EE"/>
              </w:rPr>
            </w:pPr>
            <w:r w:rsidRPr="00E84B8A">
              <w:rPr>
                <w:rFonts w:ascii="Times New Roman" w:eastAsia="Times New Roman" w:hAnsi="Times New Roman" w:cs="Times New Roman"/>
                <w:bCs/>
                <w:i/>
                <w:color w:val="383838"/>
                <w:lang w:val="en-GB" w:eastAsia="et-EE"/>
              </w:rPr>
              <w:t>ATP6V1A</w:t>
            </w:r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3</w:t>
            </w:r>
            <w:r w:rsidR="009B777E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’</w:t>
            </w:r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UT</w:t>
            </w:r>
            <w:r w:rsidR="004704C4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R s</w:t>
            </w:r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equence</w:t>
            </w:r>
            <w:r w:rsidR="00890830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</w:t>
            </w:r>
            <w:r w:rsidR="00E214F1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with underlined bioinformatically predicted </w:t>
            </w:r>
            <w:r w:rsidR="004F70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sa-miR-7973 </w:t>
            </w:r>
            <w:r w:rsidR="00E214F1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target sequences. </w:t>
            </w:r>
            <w:proofErr w:type="spellStart"/>
            <w:r w:rsidR="006305D0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microT</w:t>
            </w:r>
            <w:proofErr w:type="spellEnd"/>
            <w:r w:rsidR="006305D0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CDS</w:t>
            </w:r>
            <w:r w:rsidR="00314DEC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v5.0</w:t>
            </w:r>
            <w:r w:rsidR="006305D0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predicte</w:t>
            </w:r>
            <w:r w:rsidR="002E4EB3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d</w:t>
            </w:r>
            <w:r w:rsidR="006305D0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target sequence locations</w:t>
            </w:r>
            <w:r w:rsidR="002E4EB3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are marked in green</w:t>
            </w:r>
            <w:r w:rsidR="006305D0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: positions 1336-1352, 1543-1553 and 2307-2323. </w:t>
            </w:r>
            <w:proofErr w:type="spellStart"/>
            <w:r w:rsidR="006305D0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TargetScan</w:t>
            </w:r>
            <w:proofErr w:type="spellEnd"/>
            <w:r w:rsidR="006305D0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and </w:t>
            </w:r>
            <w:proofErr w:type="spellStart"/>
            <w:r w:rsidR="006305D0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miRDB</w:t>
            </w:r>
            <w:proofErr w:type="spellEnd"/>
            <w:r w:rsidR="006305D0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 </w:t>
            </w:r>
            <w:r w:rsidR="002E4EB3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commonly </w:t>
            </w:r>
            <w:r w:rsidR="006305D0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predicted target seed sequence location</w:t>
            </w:r>
            <w:r w:rsidR="002E4EB3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>s are marked in red</w:t>
            </w:r>
            <w:r w:rsidR="006305D0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 w:eastAsia="et-EE"/>
              </w:rPr>
              <w:t xml:space="preserve">: position 1547-1554. </w:t>
            </w:r>
          </w:p>
        </w:tc>
      </w:tr>
      <w:tr w:rsidR="00FF20A8" w:rsidRPr="00FF2565" w14:paraId="1B237146" w14:textId="77777777" w:rsidTr="000879FF">
        <w:trPr>
          <w:tblCellSpacing w:w="15" w:type="dxa"/>
        </w:trPr>
        <w:tc>
          <w:tcPr>
            <w:tcW w:w="8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9F3B8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  1 AAGCCTTGAA GATTACAACT GTGATTTCCT TTTCCTCAGC AAGCTCCTAT GTGTATATTT</w:t>
            </w:r>
          </w:p>
          <w:p w14:paraId="1D87DAA6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 61 TCCTGAATTT CTCATCTCAA ACCCTTTGCT TCTTTATTGT GCAGCTTTGA GACTAGTGCC</w:t>
            </w:r>
          </w:p>
          <w:p w14:paraId="7FDBCF11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121 TATGTGTGTT ATTTGTTTCC CTGTTTTTTT GGTAGGTCTT ATATAAAACA AACATTCCTT</w:t>
            </w:r>
          </w:p>
          <w:p w14:paraId="2EA3CB4B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181 TGTTCTAGTG TTGTGAAGGG CCTCCCTCTT CCTTTATCTG AAGTGGTGAA TATAGTAAAT</w:t>
            </w:r>
          </w:p>
          <w:p w14:paraId="5CBAC97F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241 ATACATTCTG GTTACACTAC TGTAAACTTG TATGTAGGGT GATGACCCTC TTTGTCCTAG</w:t>
            </w:r>
          </w:p>
          <w:p w14:paraId="04D0F165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301 GTGTACCCTT TCCTCATCTC TATTAAATTG TAAACAGGAC TACTGCATGT ACTCTCTTTG</w:t>
            </w:r>
          </w:p>
          <w:p w14:paraId="5EC96484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361 CAGTGAATTT GGAATGGAAG GCCAGGTTTC TATAACTTTT GAACAGGTAC TTTGTGAAAT</w:t>
            </w:r>
          </w:p>
          <w:p w14:paraId="6F21F7F6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421 GACTCAATTT CTATTGTGGT AAGCTCATTG GCAGCTTAGC ATTTTGCAAA GGAATTGCTT</w:t>
            </w:r>
          </w:p>
          <w:p w14:paraId="05329AAC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481 TGCAGGAAAT ATTTAATTTT CAAAAACATA ATGATTAATG TTCCAATTAT GCATCACTTC</w:t>
            </w:r>
          </w:p>
          <w:p w14:paraId="0164672B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541 CCCCAGTATA AATCAGGAAT GTTTGTGAGA AACCATTGGG AACTATACTC TTTTTATTTT</w:t>
            </w:r>
          </w:p>
          <w:p w14:paraId="03D69652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601 TATTTTTTAT TTTTTTTATT ATTTTTTTTT TGGGGACGGA GTGTCCCTCT TGTTGCCCAG</w:t>
            </w:r>
          </w:p>
          <w:p w14:paraId="5A517605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661 GCTGGAGTGC AATGGCGTGA TCTTGGCTCA CTGCAGCCTT CGCCTCCCGG GTTCAAGTGA</w:t>
            </w:r>
          </w:p>
          <w:p w14:paraId="022985EE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721 TTCTCCTGCC TCAGCCTCCC GAGTAGCTGG GATTACAGGC ATGCTCCACC ATGCCCAGCT</w:t>
            </w:r>
          </w:p>
          <w:p w14:paraId="0E03A31A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781 AATTTTGTAT TTTTAGTAGA AACGGGGTTT CACCATATTG GTCAGGCTGG TCTCGAACTC</w:t>
            </w:r>
          </w:p>
          <w:p w14:paraId="3C94D34C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841 CAGACCTCAG GTGATCCGCC CACCTCGGCC TCCCAAACTG CTGGGATTAC AGGCGTGAGC</w:t>
            </w:r>
          </w:p>
          <w:p w14:paraId="347AD397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901 CACCGCGCCT GGCCAGGGAC TATACTCTTT TTAAAATAGA CATTTGTGGG GCTCACACAA</w:t>
            </w:r>
          </w:p>
          <w:p w14:paraId="67141E8C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 961 TATATGAAAT AGTACCCTCT AAAAAAGAGA AAAAAAAAAT CAGGCGGTCA AACTTAGAGC</w:t>
            </w:r>
          </w:p>
          <w:p w14:paraId="09E4C0C5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021 AACATTGTCT TATTAAAGCA TAGTTTATTT CACTAGAAAA AATTTAATAT CAAGGACTAT</w:t>
            </w:r>
          </w:p>
          <w:p w14:paraId="27C40C3A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081 TACATACTTC ATTACTAGGA AGTTCTTTTT AAAATGACAC TTAAAACAAT CACTGAAAAC</w:t>
            </w:r>
          </w:p>
          <w:p w14:paraId="2715CB90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141 TTGATCCACA TCACACCCTG TTTATTTTCC TTAAACATCT TGGAAGCCTA AGCTTCTGAG</w:t>
            </w:r>
          </w:p>
          <w:p w14:paraId="0A2F1986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201 AATCATGTGG CAAGTGTGAT GGGCAGTAAA ATACCAGAGA AGATGTTTAG TAGCAATTAA</w:t>
            </w:r>
          </w:p>
          <w:p w14:paraId="4BF2E4B9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261 AGGCTGTTTG CACCTTTAAG GACCAGCTGG GCTGTAGTGA TTCCTGGGGC CAGAGTGGCA</w:t>
            </w:r>
          </w:p>
          <w:p w14:paraId="403D6C24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321 TTATGTTTTT ACAAA</w:t>
            </w:r>
            <w:r w:rsidRPr="00FF2565">
              <w:rPr>
                <w:rFonts w:ascii="Courier New" w:eastAsia="Times New Roman" w:hAnsi="Courier New" w:cs="Courier New"/>
                <w:b/>
                <w:color w:val="00B050"/>
                <w:sz w:val="20"/>
                <w:szCs w:val="20"/>
                <w:u w:val="single"/>
                <w:lang w:val="en-GB" w:eastAsia="et-EE"/>
              </w:rPr>
              <w:t>ATAAT GACATATGTC AC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>ATGTTTGC ATGTTTGTTT GCTTGTTGAA</w:t>
            </w:r>
          </w:p>
          <w:p w14:paraId="0F6A803E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381 TTTTTGAACA GCCAGTTGAC CAATCATAGA AAGTATTACT TTCTTTCATA TGGTTTTTGG</w:t>
            </w:r>
          </w:p>
          <w:p w14:paraId="03C671DD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441 TTCACTGGCT TAAGAGGTTT CTCAGAATAT CTATGGCCAC AGCAGCATAC CAGTTTCCAT</w:t>
            </w:r>
          </w:p>
          <w:p w14:paraId="6F0AEC9F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lastRenderedPageBreak/>
              <w:t xml:space="preserve"> 1501 CCTAATAGGA ATGAAATTAA TTTTGTATCT ACTGATAACA GA</w:t>
            </w:r>
            <w:r w:rsidRPr="00FF2565">
              <w:rPr>
                <w:rFonts w:ascii="Courier New" w:eastAsia="Times New Roman" w:hAnsi="Courier New" w:cs="Courier New"/>
                <w:b/>
                <w:color w:val="00B050"/>
                <w:sz w:val="20"/>
                <w:szCs w:val="20"/>
                <w:u w:val="single"/>
                <w:lang w:val="en-GB" w:eastAsia="et-EE"/>
              </w:rPr>
              <w:t>ATCT</w:t>
            </w:r>
            <w:r w:rsidRPr="00FF2565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val="en-GB" w:eastAsia="et-EE"/>
              </w:rPr>
              <w:t>GGGT CAC</w:t>
            </w:r>
            <w:r w:rsidRPr="00FF2565">
              <w:rPr>
                <w:rFonts w:ascii="Courier New" w:eastAsia="Times New Roman" w:hAnsi="Courier New" w:cs="Courier New"/>
                <w:color w:val="404040" w:themeColor="text1" w:themeTint="BF"/>
                <w:sz w:val="20"/>
                <w:szCs w:val="20"/>
                <w:lang w:val="en-GB" w:eastAsia="et-EE"/>
              </w:rPr>
              <w:t>A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>TGAAAA</w:t>
            </w:r>
          </w:p>
          <w:p w14:paraId="11247897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561 AAAATCATTT TATCCGTCTT TTAAGTATAT GTTTAAAATA ATAATTTATG TGTCTGCATA</w:t>
            </w:r>
          </w:p>
          <w:p w14:paraId="3F32F0D4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621 TTGCAGAACA GCTCTGAGAG CAACAGTTTC CCATTAACTC TTTCTGACCA ATAGTGCTGG</w:t>
            </w:r>
          </w:p>
          <w:p w14:paraId="204DC2CB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681 CACCGTTGCT TCCTCTTTGG GAAGAGGAAA GGGTGTGTGA ACATGGCTAA </w:t>
            </w:r>
            <w:r w:rsidRPr="00FF2565">
              <w:rPr>
                <w:rFonts w:ascii="Courier New" w:eastAsia="Times New Roman" w:hAnsi="Courier New" w:cs="Courier New"/>
                <w:color w:val="595959" w:themeColor="text1" w:themeTint="A6"/>
                <w:sz w:val="20"/>
                <w:szCs w:val="20"/>
                <w:lang w:val="en-GB" w:eastAsia="et-EE"/>
              </w:rPr>
              <w:t>CAATCTTCAA</w:t>
            </w:r>
          </w:p>
          <w:p w14:paraId="6236AE0D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741 ATACCCAAAT TGTGATAGCA TAAATAAAGT ATTTATTTTA TGCCTCAGTA TATTATTATT</w:t>
            </w:r>
          </w:p>
          <w:p w14:paraId="66C00D6D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801 TAATTTTTTA GGTAATGCCT ATCTCTTGGT CTATTAAGGA AAGAAGCAAT CAGTAGAGAA</w:t>
            </w:r>
          </w:p>
          <w:p w14:paraId="70CFED3B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861 TTCAGGATAG TTTTGTTTAA ATTCTTGCAG ATTACATGTT TTTACAGTGG CCTGCTATTG</w:t>
            </w:r>
          </w:p>
          <w:p w14:paraId="73CCDA14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921 AGGAAAGGTA TTCTTCTATA CAACTTGTTT TAACCTTTGA GAACATTGAC AGAAATTATG</w:t>
            </w:r>
          </w:p>
          <w:p w14:paraId="14D735F7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1981 CAATGGTTTG TTGAGATACG GACTTGATGG TGCTGTTTAA TCAGTTTGCT TCCAAAGTGG</w:t>
            </w:r>
          </w:p>
          <w:p w14:paraId="1F3E1295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041 CCTACTCAAG AGGCCCTAAG ACTGGTAGAA ATTAAAAGGA TTTCAAAAAC TTTCTATTCC</w:t>
            </w:r>
          </w:p>
          <w:p w14:paraId="2B5BAD68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101 TTTCTTAAAC CTACCAGCAA ACTAGGATTG TGATAGCAAT GAATGGTATG ATGAAGAAAG</w:t>
            </w:r>
          </w:p>
          <w:p w14:paraId="771828FF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161 TTTGACCAAA TTTGTTTTTT TGTTGTTGTT GTTGTTTTGA ATTTGAAATC ATTCTTATTC</w:t>
            </w:r>
          </w:p>
          <w:p w14:paraId="74E9C402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221 CCTTTAAGAA TGTTTATGTA TGAGTGTGAA GATGCTAGCG AACCTATGCT CAGATATTCA</w:t>
            </w:r>
          </w:p>
          <w:p w14:paraId="471166DB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281 TCGTAAGTCT CCCTTCACCT GTTACAG</w:t>
            </w:r>
            <w:r w:rsidRPr="00FF2565">
              <w:rPr>
                <w:rFonts w:ascii="Courier New" w:eastAsia="Times New Roman" w:hAnsi="Courier New" w:cs="Courier New"/>
                <w:b/>
                <w:color w:val="00B050"/>
                <w:sz w:val="20"/>
                <w:szCs w:val="20"/>
                <w:u w:val="single"/>
                <w:lang w:val="en-GB" w:eastAsia="et-EE"/>
              </w:rPr>
              <w:t>AGT TTCAGATCGG TCA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>CTGATAG TATGTATTTC</w:t>
            </w:r>
          </w:p>
          <w:p w14:paraId="01A3A938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341 TTTAGTAAGA ATGTGTTAAA ATTACAATGA TCTTTTAAAA AGATGATGCA GTTCTGTATT</w:t>
            </w:r>
          </w:p>
          <w:p w14:paraId="7E9F6BA8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401 TATTGTGCTG TGTCTGGTCC TAAGTGGAGC CAATTAAACA AGTTTCATAT GTATTTTTCC</w:t>
            </w:r>
          </w:p>
          <w:p w14:paraId="44F21394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461 AGTGTTGAAT CTCACACACT GTACTTTGAA AATTTCCTTC CATCCTGAAT AACGAATAGA</w:t>
            </w:r>
          </w:p>
          <w:p w14:paraId="15E5EA69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521 AGAGGCCATA TATATTGCCT CCTTATCCTT GAGATTTCAC TACCTTTATG TTAAAAGTTG</w:t>
            </w:r>
          </w:p>
          <w:p w14:paraId="305E8939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581 TGTATAATTG TTAAAATCTG TGAAAGAATA AAAAGTGGAT TTAAATTAAC AAAAAAAAAA</w:t>
            </w:r>
          </w:p>
          <w:p w14:paraId="35C329B2" w14:textId="77777777" w:rsidR="00FF20A8" w:rsidRPr="00FF2565" w:rsidRDefault="00FF20A8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 w:eastAsia="et-EE"/>
              </w:rPr>
              <w:t xml:space="preserve"> 2641 AAAAA</w:t>
            </w:r>
          </w:p>
        </w:tc>
      </w:tr>
    </w:tbl>
    <w:p w14:paraId="39BD5B94" w14:textId="3D1E958D" w:rsidR="00FF20A8" w:rsidRPr="00FF2565" w:rsidRDefault="00FF20A8" w:rsidP="00246D6C">
      <w:pPr>
        <w:spacing w:line="240" w:lineRule="auto"/>
        <w:jc w:val="both"/>
        <w:rPr>
          <w:lang w:val="en-GB"/>
        </w:rPr>
      </w:pPr>
    </w:p>
    <w:tbl>
      <w:tblPr>
        <w:tblW w:w="1047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"/>
        <w:gridCol w:w="10380"/>
        <w:gridCol w:w="45"/>
      </w:tblGrid>
      <w:tr w:rsidR="00246D6C" w:rsidRPr="00FF2565" w14:paraId="7DD448BD" w14:textId="77777777" w:rsidTr="002177C4">
        <w:trPr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E445" w14:textId="77777777" w:rsidR="00E47266" w:rsidRPr="00FF2565" w:rsidRDefault="00E47266">
            <w:pPr>
              <w:rPr>
                <w:lang w:val="en-GB"/>
              </w:rPr>
            </w:pPr>
          </w:p>
          <w:tbl>
            <w:tblPr>
              <w:tblW w:w="9225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380"/>
            </w:tblGrid>
            <w:tr w:rsidR="00A36888" w:rsidRPr="00FF2565" w14:paraId="52D3C4B2" w14:textId="77777777" w:rsidTr="00A2509A">
              <w:trPr>
                <w:tblCellSpacing w:w="15" w:type="dxa"/>
              </w:trPr>
              <w:tc>
                <w:tcPr>
                  <w:tcW w:w="91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tbl>
                  <w:tblPr>
                    <w:tblW w:w="10290" w:type="dxa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0245"/>
                    <w:gridCol w:w="45"/>
                  </w:tblGrid>
                  <w:tr w:rsidR="00E47266" w:rsidRPr="00FF2565" w14:paraId="4E17B0B4" w14:textId="77777777" w:rsidTr="00E84B8A">
                    <w:trPr>
                      <w:gridAfter w:val="1"/>
                      <w:tblCellSpacing w:w="15" w:type="dxa"/>
                    </w:trPr>
                    <w:tc>
                      <w:tcPr>
                        <w:tcW w:w="88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14:paraId="2BA70198" w14:textId="77777777" w:rsidR="00E47266" w:rsidRPr="00FF2565" w:rsidRDefault="00E47266" w:rsidP="00E47266">
                        <w:pPr>
                          <w:spacing w:before="100" w:beforeAutospacing="1" w:after="100" w:afterAutospacing="1" w:line="240" w:lineRule="auto"/>
                          <w:rPr>
                            <w:rFonts w:ascii="Verdana" w:eastAsia="Times New Roman" w:hAnsi="Verdana" w:cs="Times New Roman"/>
                            <w:b/>
                            <w:bCs/>
                            <w:color w:val="383838"/>
                            <w:sz w:val="24"/>
                            <w:szCs w:val="24"/>
                            <w:lang w:val="en-GB"/>
                          </w:rPr>
                        </w:pPr>
                      </w:p>
                      <w:p w14:paraId="61744ECC" w14:textId="77777777" w:rsidR="002E4EB3" w:rsidRDefault="00E47266" w:rsidP="002E4EB3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before="100" w:beforeAutospacing="1" w:after="100" w:afterAutospacing="1" w:line="240" w:lineRule="auto"/>
                          <w:jc w:val="both"/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</w:pPr>
                        <w:r w:rsidRPr="00E84B8A">
                          <w:rPr>
                            <w:rFonts w:ascii="Times New Roman" w:eastAsia="Times New Roman" w:hAnsi="Times New Roman" w:cs="Times New Roman"/>
                            <w:bCs/>
                            <w:i/>
                            <w:color w:val="383838"/>
                            <w:sz w:val="24"/>
                            <w:szCs w:val="24"/>
                            <w:lang w:val="en-GB"/>
                          </w:rPr>
                          <w:t>FMNL3</w:t>
                        </w:r>
                        <w:r w:rsidRPr="00FF2565">
                          <w:rPr>
                            <w:rFonts w:ascii="Times New Roman" w:eastAsia="Times New Roman" w:hAnsi="Times New Roman" w:cs="Times New Roman"/>
                            <w:bCs/>
                            <w:color w:val="383838"/>
                            <w:sz w:val="24"/>
                            <w:szCs w:val="24"/>
                            <w:lang w:val="en-GB"/>
                          </w:rPr>
                          <w:t xml:space="preserve"> 3’UTR sequence </w:t>
                        </w:r>
                        <w:r w:rsidRPr="00FF2565"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  <w:t xml:space="preserve">with bioinformatically predicted </w:t>
                        </w:r>
                        <w:r w:rsidR="004F7025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hsa-miR-7973 </w:t>
                        </w:r>
                        <w:r w:rsidRPr="00FF2565"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  <w:t xml:space="preserve">target sequences. </w:t>
                        </w:r>
                      </w:p>
                      <w:p w14:paraId="045AE3EE" w14:textId="3ABF16C6" w:rsidR="002E4EB3" w:rsidRDefault="00E47266" w:rsidP="002E4EB3">
                        <w:pPr>
                          <w:pStyle w:val="ListParagraph"/>
                          <w:spacing w:before="100" w:beforeAutospacing="1" w:after="100" w:afterAutospacing="1" w:line="240" w:lineRule="auto"/>
                          <w:ind w:left="360"/>
                          <w:jc w:val="both"/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</w:pPr>
                        <w:proofErr w:type="spellStart"/>
                        <w:r w:rsidRPr="00FF2565"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  <w:t>microT</w:t>
                        </w:r>
                        <w:proofErr w:type="spellEnd"/>
                        <w:r w:rsidRPr="00FF2565"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  <w:t xml:space="preserve"> CDS</w:t>
                        </w:r>
                        <w:r w:rsidR="002E4EB3"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  <w:t xml:space="preserve"> v5.0 predicted target sequence</w:t>
                        </w:r>
                        <w:r w:rsidRPr="00FF2565"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  <w:t xml:space="preserve"> location</w:t>
                        </w:r>
                        <w:r w:rsidR="002E4EB3"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  <w:t>s are marked in green</w:t>
                        </w:r>
                        <w:r w:rsidRPr="00FF2565"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  <w:t xml:space="preserve">: positions 805-824, </w:t>
                        </w:r>
                      </w:p>
                      <w:p w14:paraId="6BEDBB56" w14:textId="77777777" w:rsidR="002E4EB3" w:rsidRDefault="00E47266" w:rsidP="002E4EB3">
                        <w:pPr>
                          <w:pStyle w:val="ListParagraph"/>
                          <w:spacing w:before="100" w:beforeAutospacing="1" w:after="100" w:afterAutospacing="1" w:line="240" w:lineRule="auto"/>
                          <w:ind w:left="360"/>
                          <w:jc w:val="both"/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</w:pPr>
                        <w:r w:rsidRPr="00FF2565"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  <w:t xml:space="preserve">2481-2493, </w:t>
                        </w:r>
                        <w:r w:rsidRPr="002E4EB3"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  <w:t>3760-3772, 3894-3903, 4262-4269, 4657-4682, 6248-6260, 7301-7314 and 7635-</w:t>
                        </w:r>
                      </w:p>
                      <w:p w14:paraId="62F0296C" w14:textId="4FD9833E" w:rsidR="002E4EB3" w:rsidRDefault="00E47266" w:rsidP="002E4EB3">
                        <w:pPr>
                          <w:pStyle w:val="ListParagraph"/>
                          <w:spacing w:before="100" w:beforeAutospacing="1" w:after="100" w:afterAutospacing="1" w:line="240" w:lineRule="auto"/>
                          <w:ind w:left="360"/>
                          <w:jc w:val="both"/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</w:pPr>
                        <w:r w:rsidRPr="002E4EB3"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  <w:t xml:space="preserve">7642. </w:t>
                        </w:r>
                        <w:proofErr w:type="spellStart"/>
                        <w:r w:rsidRPr="002E4EB3"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  <w:t>TargetScan</w:t>
                        </w:r>
                        <w:proofErr w:type="spellEnd"/>
                        <w:r w:rsidRPr="002E4EB3"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  <w:t xml:space="preserve"> predicted seed sequence location</w:t>
                        </w:r>
                        <w:r w:rsidR="002E4EB3" w:rsidRPr="002E4EB3"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  <w:t>s are marked in blue</w:t>
                        </w:r>
                        <w:r w:rsidRPr="002E4EB3"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  <w:t>: position</w:t>
                        </w:r>
                        <w:r w:rsidR="002E4EB3"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  <w:t>s</w:t>
                        </w:r>
                        <w:r w:rsidRPr="002E4EB3"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  <w:t xml:space="preserve"> 233-239, </w:t>
                        </w:r>
                      </w:p>
                      <w:p w14:paraId="0ADFFDC9" w14:textId="4EE4FE11" w:rsidR="00E47266" w:rsidRPr="002E4EB3" w:rsidRDefault="00E47266" w:rsidP="002E4EB3">
                        <w:pPr>
                          <w:pStyle w:val="ListParagraph"/>
                          <w:spacing w:before="100" w:beforeAutospacing="1" w:after="100" w:afterAutospacing="1" w:line="240" w:lineRule="auto"/>
                          <w:ind w:left="360"/>
                          <w:jc w:val="both"/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</w:pPr>
                        <w:r w:rsidRPr="002E4EB3">
                          <w:rPr>
                            <w:rFonts w:ascii="Times New Roman" w:hAnsi="Times New Roman" w:cs="Times New Roman"/>
                            <w:bCs/>
                            <w:color w:val="383838"/>
                            <w:lang w:val="en-GB"/>
                          </w:rPr>
                          <w:t>1620-1626, 3606-3612, 3974-3980, 5387-5393 and 7063-7069.</w:t>
                        </w:r>
                      </w:p>
                    </w:tc>
                  </w:tr>
                  <w:tr w:rsidR="00E47266" w:rsidRPr="00FF2565" w14:paraId="38C3B2BB" w14:textId="77777777" w:rsidTr="00E84B8A">
                    <w:trPr>
                      <w:tblCellSpacing w:w="15" w:type="dxa"/>
                    </w:trPr>
                    <w:tc>
                      <w:tcPr>
                        <w:tcW w:w="0" w:type="auto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14:paraId="7DE2DB6E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   </w:t>
                        </w:r>
                      </w:p>
                      <w:p w14:paraId="0308F656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   1 GACCCTCTCG GAGGCAGAAG CACTTCACCC CTCAGAGTCC TACAAGTCCA ACCAGTGGAC</w:t>
                        </w:r>
                      </w:p>
                      <w:p w14:paraId="09DEFFF6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  61 CTGGAATTGG CCAAGGGCTC AGGAGAGGGC TGTGTTGCTC TCTCAACCAT GTCCGCCCCA</w:t>
                        </w:r>
                      </w:p>
                      <w:p w14:paraId="4B0E351E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 121 GCTCTTGAGG CTGGATCTTT CTACTTGTGC 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color w:val="404040" w:themeColor="text1" w:themeTint="BF"/>
                            <w:sz w:val="20"/>
                            <w:szCs w:val="20"/>
                            <w:lang w:val="en-GB"/>
                          </w:rPr>
                          <w:t>CACTAT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bCs/>
                            <w:color w:val="404040" w:themeColor="text1" w:themeTint="BF"/>
                            <w:sz w:val="20"/>
                            <w:szCs w:val="20"/>
                            <w:lang w:val="en-GB"/>
                          </w:rPr>
                          <w:t>GGGC ACT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color w:val="404040" w:themeColor="text1" w:themeTint="BF"/>
                            <w:sz w:val="20"/>
                            <w:szCs w:val="20"/>
                            <w:lang w:val="en-GB"/>
                          </w:rPr>
                          <w:t>AGGTCTG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color w:val="595959" w:themeColor="text1" w:themeTint="A6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>TAGGTCCCTG</w:t>
                        </w:r>
                      </w:p>
                      <w:p w14:paraId="7B18ABEF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 181 GTGCTTCCAG TACTGCACTT TGCCCCCAAG GTCTTTGACT TCATTTCCTG AA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b/>
                            <w:color w:val="0070C0"/>
                            <w:sz w:val="20"/>
                            <w:szCs w:val="20"/>
                            <w:u w:val="single"/>
                            <w:lang w:val="en-GB"/>
                          </w:rPr>
                          <w:t>GGGTCAC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>C</w:t>
                        </w:r>
                      </w:p>
                      <w:p w14:paraId="7C88DDE4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 241 AAGGGTCAGC TCAGGGCTAG GAAAAACCAT TTCCAGCCTT AGCCTAAACA GGGCACATAG</w:t>
                        </w:r>
                      </w:p>
                      <w:p w14:paraId="29B56D97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 301 ATCTCTCCCA CTAGAGCCCA GAGGGATGAG AGGAGAGAGC AACTGTTCTT TCTTTTTTTT</w:t>
                        </w:r>
                      </w:p>
                      <w:p w14:paraId="3039F3C7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 361 TCCCTTCCTT TTTGCAGGCC CATGGTCAGC TCTGGTCTAG ATGTATCTAG GCTTAGGGAG</w:t>
                        </w:r>
                      </w:p>
                      <w:p w14:paraId="3A49DC6E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 421 CCCTGGGACC CTGCCAGTCT CAGTTCATCT CTTACCAGGA GCAAGGCCCT CTGAAGCATG</w:t>
                        </w:r>
                      </w:p>
                      <w:p w14:paraId="3E9A3836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 481 GGCCGTGCCA GCTGTGCCCT AGTGATAAGG GTAAGAGGAG AGATGTCAGG CTCACTGCCC</w:t>
                        </w:r>
                      </w:p>
                      <w:p w14:paraId="3D6B37B3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 541 TTATTTCTCT GCCCATTTCA TTCTAGGCTC ACACTGTCCT TGTCAAGGTG GGCAGAAGAG</w:t>
                        </w:r>
                      </w:p>
                      <w:p w14:paraId="55449DD3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 601 CAGAGGTCTT CTCTGCACCA ACCACTCTCT GCAGATGGCT GGAGAAAGGG TGTGCCAACT</w:t>
                        </w:r>
                      </w:p>
                      <w:p w14:paraId="446792A6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 661 CTTCACCTTC TTTCCTCAGC TACGGTTTTT TTTTTTTTTT TTTTTTTTTT GGCAGGGGAC</w:t>
                        </w:r>
                      </w:p>
                      <w:p w14:paraId="5471D2D4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 721 AAGGAGCATG GTGGTCTTGG CTATTTGCTT ACCTTCCCGT TTCTCCTCTG CCCCTGGAAG</w:t>
                        </w:r>
                      </w:p>
                      <w:p w14:paraId="2DB1F7C4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 781 GGAATGTGGG GGCCCACTTT TTTG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b/>
                            <w:color w:val="00B050"/>
                            <w:sz w:val="20"/>
                            <w:szCs w:val="20"/>
                            <w:u w:val="single"/>
                            <w:lang w:val="en-GB"/>
                          </w:rPr>
                          <w:t>TACATG TACCACCTCC CTTT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>CCTCTT ACTGTACATA</w:t>
                        </w:r>
                      </w:p>
                      <w:p w14:paraId="1F7AF17F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 841 AACCTCAGAC TCTCCCCCTC TCAACAAAGG CTTGATGCAC CAGGCCTGAC TTTGTCTCCT</w:t>
                        </w:r>
                      </w:p>
                      <w:p w14:paraId="4A8F6011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 901 CTTTCTGAGC TTAGGGGGCT AGGGTGGCCA TTTAGTCTGA CCTGGGCTAT GGGGATAGAA</w:t>
                        </w:r>
                      </w:p>
                      <w:p w14:paraId="7965383A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 961 AAGAAATCTT 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color w:val="404040" w:themeColor="text1" w:themeTint="BF"/>
                            <w:sz w:val="20"/>
                            <w:szCs w:val="20"/>
                            <w:lang w:val="en-GB"/>
                          </w:rPr>
                          <w:t>TG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bCs/>
                            <w:color w:val="404040" w:themeColor="text1" w:themeTint="BF"/>
                            <w:sz w:val="20"/>
                            <w:szCs w:val="20"/>
                            <w:lang w:val="en-GB"/>
                          </w:rPr>
                          <w:t>GGGCACT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color w:val="404040" w:themeColor="text1" w:themeTint="BF"/>
                            <w:sz w:val="20"/>
                            <w:szCs w:val="20"/>
                            <w:lang w:val="en-GB"/>
                          </w:rPr>
                          <w:t>G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CATCTGTTTT GGAGGAGATG AGATCAGAAC TCTGGGGAAA</w:t>
                        </w:r>
                      </w:p>
                      <w:p w14:paraId="3B2AF0EC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1021 GGAGAACCGG CTAGGTGGGC TCTAGCCACA CAAAGGGAAG CAGGCCTGCC ATGAGACACT</w:t>
                        </w:r>
                      </w:p>
                      <w:p w14:paraId="79695E47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1081 AGTGCCCTCT GCTGGGCATG TGTCCAGTCC CCAGCCTGCC CCAGTAGCAC ATGGAAAAGA</w:t>
                        </w:r>
                      </w:p>
                      <w:p w14:paraId="5A52D41C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1141 GTCACTGGCC ATGTTATAAA TATTGTTATT TAAAAAACAA AAAACAAAAC ACACGTACAT</w:t>
                        </w:r>
                      </w:p>
                      <w:p w14:paraId="36A01C00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1201 TAGGTCCTGG GTGGAGGAAG AAGTGGTGGA GCCTCAGGGC CAGGGCAGGC AGGAGCAGGC</w:t>
                        </w:r>
                      </w:p>
                      <w:p w14:paraId="375F0012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1261 ACTGATGCTA GAGGGTGATG ACCCTGCCCT CTGCCACCCA GGCTGCGTCC AACAGCCTGT</w:t>
                        </w:r>
                      </w:p>
                      <w:p w14:paraId="529284BC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1321 GACTCTTCCC TGGAGACCCC TTCTCTCACA CTTTTATCTA CTGGCATCAC CCACCCCACA</w:t>
                        </w:r>
                      </w:p>
                      <w:p w14:paraId="59FB041A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1381 TGGCATATAC CACCCATCTC TGGTCTGGGG CTGAGGGCAA GGACTGCACT AGTCCAGGGA</w:t>
                        </w:r>
                      </w:p>
                      <w:p w14:paraId="0DD93131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1441 GTAGGGGACC CTTGAACACC AAGAGCAACC TTGAGAGGTG CCAACAATGG TGTGCTGGGG</w:t>
                        </w:r>
                      </w:p>
                      <w:p w14:paraId="6040CCD0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1501 GTGGGGTTAC TTTAGAAAAA GTGGACACAG ACCAGACTAA GGAAGAAGTC TGAGGCAGAC</w:t>
                        </w:r>
                      </w:p>
                      <w:p w14:paraId="30FE2141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lastRenderedPageBreak/>
                          <w:t xml:space="preserve"> 1561 GGTGAGGGTG GCCCAGGAGC CATGGCCTCA CACAGACCCG AGGCAGAGAA CAGCTCATT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b/>
                            <w:color w:val="0070C0"/>
                            <w:sz w:val="20"/>
                            <w:szCs w:val="20"/>
                            <w:u w:val="single"/>
                            <w:lang w:val="en-GB"/>
                          </w:rPr>
                          <w:t>G</w:t>
                        </w:r>
                      </w:p>
                      <w:p w14:paraId="204E7E5A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1621 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b/>
                            <w:color w:val="0070C0"/>
                            <w:sz w:val="20"/>
                            <w:szCs w:val="20"/>
                            <w:u w:val="single"/>
                            <w:lang w:val="en-GB"/>
                          </w:rPr>
                          <w:t>GGTCAC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>TGGT GATCATCCAG CTGCTGTAGG AGTGTCCGCC GCCGCCTCTC CAGCTCACCC</w:t>
                        </w:r>
                      </w:p>
                      <w:p w14:paraId="7E51FDF6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1681 TCACTCAGCT CACTTTCTGA CGTGTCCCAG CCTGTCTGTT GGAGCAAAGG CACAGTTCAC</w:t>
                        </w:r>
                      </w:p>
                      <w:p w14:paraId="2A88BA35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1741 CCTTAGCCTG CACTAAGGGC CGTGGAAGCT TGACCAGCGT GCTGACTGGC CTAGGGCCCC</w:t>
                        </w:r>
                      </w:p>
                      <w:p w14:paraId="5A5C5633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1801 TGCCCCTCAC CTTCTCCTTC TTGATTCCAA AGCCTGGGGA ACGGTTAGGG AGCTCTGCCT</w:t>
                        </w:r>
                      </w:p>
                      <w:p w14:paraId="2363BF4A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1861 GTTGGAGCTC CCTGTCCTTG TCCTGTTCTT GTTCTTTCTC ATCGCTCTCC TTGCCAGCTT</w:t>
                        </w:r>
                      </w:p>
                      <w:p w14:paraId="44AE4EC7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1921 TCTCCTCAGG GTCTGTCTCA CTCTCAGGAC TATTCTGTAA GAGTCCAGAG CCCACCTCCT</w:t>
                        </w:r>
                      </w:p>
                      <w:p w14:paraId="6E10FA69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1981 CAGTTCCTGT GGATAGCCTG GGAGGCAGGT AGAACAGAAC TCACAAAATA GCAGGGGCTT</w:t>
                        </w:r>
                      </w:p>
                      <w:p w14:paraId="1C639159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2041 AGGTAGAAGT TCCTTCACTC ACCGACTTGT GTCTTCTCTT CTTAGTTTTC TTTTTTGGTT</w:t>
                        </w:r>
                      </w:p>
                      <w:p w14:paraId="32CBB8E8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2101 TCTTGGCTTT CCGAAGGCCA TGATCTAGAG ATAGAAAAAT CCCTACTAAG TCCCAACAGG</w:t>
                        </w:r>
                      </w:p>
                      <w:p w14:paraId="4C817140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2161 AGAAAGACAG GCTCTTTTTC TTTGTTCTAG CCCCTCTGTT CATTCTTCAC AGGCAGGAAC</w:t>
                        </w:r>
                      </w:p>
                      <w:p w14:paraId="1CE27D58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2221 CTCATGCTCT GAGGAAGTCT AAGTCCAGTT TTCCTTCTCC AGCTTCTTGC TTGGGCAGGT</w:t>
                        </w:r>
                      </w:p>
                      <w:p w14:paraId="37EF4B52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2281 AGAGGAAGTT CTTTCTACTT CCACAGGTGC AGCCCTCCCA ATCCAGTCTA CCCTCAAAGG</w:t>
                        </w:r>
                      </w:p>
                      <w:p w14:paraId="72296506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2341 AGCTGGGGCT TGTGGAGGGC ATCCTCTCAG TCTGGGACAA CAGTTCTCCA GCTTCTACGC</w:t>
                        </w:r>
                      </w:p>
                      <w:p w14:paraId="39158806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2401 TCACAGCAAC TGCTTACCTG CTCCAAGAAG ATGGGAGGAA GGGGAGCCCC GTCCTCCAAG</w:t>
                        </w:r>
                      </w:p>
                      <w:p w14:paraId="0A1016F0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2461 GGCAGCACCC CCACTTTCAA 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b/>
                            <w:color w:val="00B050"/>
                            <w:sz w:val="20"/>
                            <w:szCs w:val="20"/>
                            <w:u w:val="single"/>
                            <w:lang w:val="en-GB"/>
                          </w:rPr>
                          <w:t>CTGAATCAAG TGA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>GGAAGAG GGCTCAGAGC CTGACTCTGA</w:t>
                        </w:r>
                      </w:p>
                      <w:p w14:paraId="264CB6FA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2521 GGGGTTCCGC CTCCTCCGCT TGGGGGGCCG GAGAGATGGT GGGGGCAGCT CCTCTTCTTC</w:t>
                        </w:r>
                      </w:p>
                      <w:p w14:paraId="68145ABA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2581 TGACTCAGAG CCCTGGGCAG ATCAGCAGAT ACATGTCAGT GCAGAGGTTC TCTGCCCTCC</w:t>
                        </w:r>
                      </w:p>
                      <w:p w14:paraId="6FE97D77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2641 AGAAGCCCTC GTCTGGGAAT TCGAGAGAGG AGGAGGACCC AGGGCCAAAG GAATCCTCAA</w:t>
                        </w:r>
                      </w:p>
                      <w:p w14:paraId="6B7F2DA6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2701 ACTTCCCTCC AAGGGAGATA TTGTAAGGGG AAAACAAAGT GTTTATTTCC CCAAAACAAC</w:t>
                        </w:r>
                      </w:p>
                      <w:p w14:paraId="0907170B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2761 CCAGCTTCAC CCCATGTCCC TTCTACACGC TTACTCACTG AGGGTGAGTG GGAACGCTTG</w:t>
                        </w:r>
                      </w:p>
                      <w:p w14:paraId="700BBD76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2821 TGATGGTGCT TCTTGCCTTT CCTGCCATGC TTTCGGCCTT TGGTGTGGAG GTGCTGGCAT</w:t>
                        </w:r>
                      </w:p>
                      <w:p w14:paraId="0D70481D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2881 TCAGTCTGCT AGAGGCAGAG GAAGAAGGGT GAGGACAGCA CCAGACTTAG CCCCAGGAAG</w:t>
                        </w:r>
                      </w:p>
                      <w:p w14:paraId="278B37E9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2941 GATCCTACTT CCTAAAATCT GGCTTTGCCT CCCTTTCTCA GACTAGAGCC TTCTGCCTAT</w:t>
                        </w:r>
                      </w:p>
                      <w:p w14:paraId="22ECA20A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3001 CCCAGGGATC CTCAGGCCTC CCCTTCCTTA GCTGGCCAGG AGTGCCCTAA GGGTAAGAGG</w:t>
                        </w:r>
                      </w:p>
                      <w:p w14:paraId="6B111C8B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3061 GAGGCCACTG AGGTCTCTGT TGAACTGGTC TAATGAGTTC AAGGGCCTGA GGCAGATCCA</w:t>
                        </w:r>
                      </w:p>
                      <w:p w14:paraId="0A80E235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3121 GAGGACAAGC CTGCCTCACC TCCAGCACCT GTAGGAACTC CCGGAAGAGC CGGATCCGCT</w:t>
                        </w:r>
                      </w:p>
                      <w:p w14:paraId="0D72B957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3181 CCGACTCCAG GGTGATCTGC TCAAAGGCTG AGTCACACAC AAAACGCTCA CGGACCTTGA</w:t>
                        </w:r>
                      </w:p>
                      <w:p w14:paraId="053CE6EC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3241 ACGAGGAGAG CACTGCTGAT CAGACTAGGC CCCACTCAGC CTGGCCTGGA CACCGCCATG</w:t>
                        </w:r>
                      </w:p>
                      <w:p w14:paraId="0C739493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3301 AGCACAGGGC AGGGCTGGGG CAGAGAAAGG AAGGGAACTG GAGCTGGCCC AGGGCTGTGA</w:t>
                        </w:r>
                      </w:p>
                      <w:p w14:paraId="49177EA7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3361 CGTGACTGGG GTGGGCCCTC AGTGGTGAAG CACCGCTGCC CTCAGGCTTG AGGGGTGCTT</w:t>
                        </w:r>
                      </w:p>
                      <w:p w14:paraId="2562AFCD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3421 GGGGCCAGGC TACGCTCCTG ACCTCTTCCC AGGCAGTGCC TAGCTCCAGA GCAGGCACAG</w:t>
                        </w:r>
                      </w:p>
                      <w:p w14:paraId="55FF0ADC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3481 CCTGCCTCAG CATGCTTCGA AAGGCAGCTT CCCTGCGCCG CATCCTGCGT GCCTCCTCCT</w:t>
                        </w:r>
                      </w:p>
                      <w:p w14:paraId="34508D63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3541 TCTCCCGCTC CCTCTCCCGT GCCTCTGCTT TCTCCAGCAG CTGAGGAAAG AAGGGACACG</w:t>
                        </w:r>
                      </w:p>
                      <w:p w14:paraId="114CE549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3601 GAACA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b/>
                            <w:color w:val="0070C0"/>
                            <w:sz w:val="20"/>
                            <w:szCs w:val="20"/>
                            <w:u w:val="single"/>
                            <w:lang w:val="en-GB"/>
                          </w:rPr>
                          <w:t>GGGTC AC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>CCAGGAGG GTGGATGCCA GGTCCCACTC AGGCATACCT TAGGAGGTGG</w:t>
                        </w:r>
                      </w:p>
                      <w:p w14:paraId="4E04DE96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3661 AAAGTTAGGG TCTGGGCTTC TACCACCATC CCCTGAATTG GGAATATAGT CAGTGGGACA</w:t>
                        </w:r>
                      </w:p>
                      <w:p w14:paraId="2BDBFBC2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3721 GTGAGTGAGA AGGAATGGAG CAAGACACAG ATGAATTAGA 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b/>
                            <w:color w:val="00B050"/>
                            <w:sz w:val="20"/>
                            <w:szCs w:val="20"/>
                            <w:u w:val="single"/>
                            <w:lang w:val="en-GB"/>
                          </w:rPr>
                          <w:t>GAACTTCCCA CG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>CCCCGCCC</w:t>
                        </w:r>
                      </w:p>
                      <w:p w14:paraId="3155FE18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3781 AGCCCCTCAC ACTATTGAAG GTCAGCTTGA TGTTGCCTGC GTCCAGTGCG GCAGCCCTCT</w:t>
                        </w:r>
                      </w:p>
                      <w:p w14:paraId="4B01B689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3841 TGTCAAAGCT TATGACGTGG GCGAAGTCCT CAAAGGCCGT GTTCACCTCC ACG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b/>
                            <w:color w:val="00B050"/>
                            <w:sz w:val="20"/>
                            <w:szCs w:val="20"/>
                            <w:u w:val="single"/>
                            <w:lang w:val="en-GB"/>
                          </w:rPr>
                          <w:t>CAGAAGC</w:t>
                        </w:r>
                      </w:p>
                      <w:p w14:paraId="1BC47B1E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3901 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b/>
                            <w:color w:val="00B050"/>
                            <w:sz w:val="20"/>
                            <w:szCs w:val="20"/>
                            <w:u w:val="single"/>
                            <w:lang w:val="en-GB"/>
                          </w:rPr>
                          <w:t>CCC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>GGTCCTG TGGGTACAGC AGTGCATGAA GCAGGGGCAC CACGTGCCTG AGGCCAAAGC</w:t>
                        </w:r>
                      </w:p>
                      <w:p w14:paraId="5BB3DD1A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3961 TGGCAGGCAG AGT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b/>
                            <w:color w:val="0070C0"/>
                            <w:sz w:val="20"/>
                            <w:szCs w:val="20"/>
                            <w:u w:val="single"/>
                            <w:lang w:val="en-GB"/>
                          </w:rPr>
                          <w:t>GGTCACA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TTACAGATGG TCAAGAAGGC CCTTGCCTCT GGAAGAGATC</w:t>
                        </w:r>
                      </w:p>
                      <w:p w14:paraId="1E3618EC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4021 CACAGGACTG TGGTCTGCAT TAGAAACCAA GTTATCCAAG TCCTCATCAC TTGACAATTA</w:t>
                        </w:r>
                      </w:p>
                      <w:p w14:paraId="1C66CD7C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4081 AGCCCCCATG CCTACCCTTG GTTTGGATGT CACACAGAGC TGAAGGGGTT GGGAGATGTC</w:t>
                        </w:r>
                      </w:p>
                      <w:p w14:paraId="2EE5C6EB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4141 TCCCAACTGC TGATTAATGC TGAGTTTCTC AAAATTAACT TTTGTTCCTT TGGCTTAAAG</w:t>
                        </w:r>
                      </w:p>
                      <w:p w14:paraId="400CFA0A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4201 CTCTGGCCCC AGCTGGGCCC TCCTGCTGCT CAGCAGTGCT TCCATGCATT CTCAATCAAC</w:t>
                        </w:r>
                      </w:p>
                      <w:p w14:paraId="4CE13536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4261 A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b/>
                            <w:color w:val="00B050"/>
                            <w:sz w:val="20"/>
                            <w:szCs w:val="20"/>
                            <w:u w:val="single"/>
                            <w:lang w:val="en-GB"/>
                          </w:rPr>
                          <w:t>TTTGCTGG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>C CCCTACCCTT TGGGTCTATT TATTGAGTGC TTACTATGTA CCAGGTACCA</w:t>
                        </w:r>
                      </w:p>
                      <w:p w14:paraId="76C341D0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4321 TGATGAGTGT TTCACACATT ATCTCATTTA ATCCTCTTGG TTCTACATTT AAGAATAGGT</w:t>
                        </w:r>
                      </w:p>
                      <w:p w14:paraId="3BC0C9AA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4381 CCTAGTATCC TAATTTTACA CAGAAGGAGA AACCAAGGTT CAGAGAAACT AGAGCACTTG</w:t>
                        </w:r>
                      </w:p>
                      <w:p w14:paraId="6E055765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4441 CCCAAGGTCT CACAGCTGAT ATACGGCTGG GCAAGAACCC TACCCTGGGG GGGCTCTCTA</w:t>
                        </w:r>
                      </w:p>
                      <w:p w14:paraId="5DF6B952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4501 TCCCCAAAGT GTCTGCTTTC AAGCACCACA CCCACCCAGA TGACTTAGTC CATGGGAGAA</w:t>
                        </w:r>
                      </w:p>
                      <w:p w14:paraId="5D3073E7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4561 ACGGAGGCCA CCAGGTGTGC AGCTCCCCAC CAATACTAAA AACATGTCCA CAGGCCAGGC</w:t>
                        </w:r>
                      </w:p>
                      <w:p w14:paraId="26DB3B16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4621 TCTATGCTTC TCATTTAGGC CTCACAACAT TCCAGTG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b/>
                            <w:color w:val="00B050"/>
                            <w:sz w:val="20"/>
                            <w:szCs w:val="20"/>
                            <w:u w:val="single"/>
                            <w:lang w:val="en-GB"/>
                          </w:rPr>
                          <w:t>AAG CAGAGGCTTA GA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>AAAGTGAT</w:t>
                        </w:r>
                      </w:p>
                      <w:p w14:paraId="4376907C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4681 CTCAGTTGGC CCAAGATGAC ATGAGTGGTA AATGAAGCCA CTGGAGTTCA AAGTCTGGCT</w:t>
                        </w:r>
                      </w:p>
                      <w:p w14:paraId="3691C88D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4741 CTCACGTCAG TTAAGCACAG GCCAGATTCC CTTTCTCTCC CTCCACATAG CTCTCACCTC</w:t>
                        </w:r>
                      </w:p>
                      <w:p w14:paraId="11C7AB75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4801 CTCTGGCCTT TTTGCTGATG GCAGAGGTGT GCTCCTCTTT CTTCTTTCCA AGGGTACTTC</w:t>
                        </w:r>
                      </w:p>
                      <w:p w14:paraId="34096000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4861 CTCAACCCTG CTACAGTCCT TATCAACACA GCATTCATTC TCAGGGAATT GAAAGCTCCA</w:t>
                        </w:r>
                      </w:p>
                      <w:p w14:paraId="66B4B830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4921 AGTCACCCTT GTTACTGGCT CCTTCCATCA AGCAGACACC TCACCTAACC TGGAACATCC</w:t>
                        </w:r>
                      </w:p>
                      <w:p w14:paraId="3E0B019F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4981 TTTCCACCAT GCTCTCCCCT TCATCAAGCT AACTACCTCT GCTCTTTTCC ATTGTTTCAA</w:t>
                        </w:r>
                      </w:p>
                      <w:p w14:paraId="474A1816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5041 AACCTCTTGA AATGCAGCAG AAAGGAAAAG GAATAAACAT TTATTGAGAA CCTATTAGAC</w:t>
                        </w:r>
                      </w:p>
                      <w:p w14:paraId="008AF058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5101 ACTTTACAGA TGTTATTTAA TTCTCACAAC CTTACCTATG AATTATCCCT GATTTACAGG</w:t>
                        </w:r>
                      </w:p>
                      <w:p w14:paraId="6D33061B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lastRenderedPageBreak/>
                          <w:t xml:space="preserve"> 5161 TGAGCAAACA GGCTCAGAGA CACGGAACTT ACGGAGGTCT CAGAGCCAAT AAGCAACCAG</w:t>
                        </w:r>
                      </w:p>
                      <w:p w14:paraId="597E251B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5221 GAGTAATCTG ACTCTAAAAC ATGTGCTGCC CCCATGCCAC CTCCATGACT CTACTCTCCC</w:t>
                        </w:r>
                      </w:p>
                      <w:p w14:paraId="57626662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5281 AAAGGTTGCT TGTGTCTACT AGCCAAATCC AAGGCCGCCT TCTTTGTCCT CACTCATCTG</w:t>
                        </w:r>
                      </w:p>
                      <w:p w14:paraId="74FE94D1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5341 GTCCTCAGTG CCTCTACCAC TTACTTCTTC AACACTCCCC TCTCCA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b/>
                            <w:color w:val="0070C0"/>
                            <w:sz w:val="20"/>
                            <w:szCs w:val="20"/>
                            <w:u w:val="single"/>
                            <w:lang w:val="en-GB"/>
                          </w:rPr>
                          <w:t>GGTC ACA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>CCCTCTC</w:t>
                        </w:r>
                      </w:p>
                      <w:p w14:paraId="65A0003F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5401 TGACCTTTTA TTCTCTTGCA TATGCATGTT CCTGAGAACA GCACTTAGTC CTCTTTCACT</w:t>
                        </w:r>
                      </w:p>
                      <w:p w14:paraId="46366780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5461 ACCCAATCTG TACTCCCTCG CAATCTCATC CTTCATCTCT CCTGATTTTC AAACATCCTA</w:t>
                        </w:r>
                      </w:p>
                      <w:p w14:paraId="302D6195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5521 GACTGGATAT TTCAGACACT TAAAATTCAA CAGATCTCAA GAGAATATAT TTCTCATGAG</w:t>
                        </w:r>
                      </w:p>
                      <w:p w14:paraId="580560ED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5581 CATCCTCCAT GGATCTCCCT GACCCGGATC TGTCTGCCTG TTCTAAGTCC AGGGCTCTTT</w:t>
                        </w:r>
                      </w:p>
                      <w:p w14:paraId="61644F18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5641 GCATTATCCT ATGGGATGAA AGGCACCATC ATGGTCTGCC TGGCTGTGGA AAGCAAGAGG</w:t>
                        </w:r>
                      </w:p>
                      <w:p w14:paraId="603B343E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5701 GACTCCTGGG CTCATCTGCC CTCCATAGGC AGGAACCCAA ATGGGGAAAG AGGAAGGGAA</w:t>
                        </w:r>
                      </w:p>
                      <w:p w14:paraId="5A501746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5761 CTGTCTAAAA AAGTTGCTTT CTCAGGTTGT GTGGAGAGAC AGGACTCAGT GAGGATAGGC</w:t>
                        </w:r>
                      </w:p>
                      <w:p w14:paraId="4D99AFB8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5821 CCCTACAGGC CTATCAACCA GCCACTCTGT GGCTAAAAGT TAATTGTCCA ATAAAATTTA</w:t>
                        </w:r>
                      </w:p>
                      <w:p w14:paraId="1BF71723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5881 GCTATCCCAG GATAAGGCAT TTCTACTTTA TACGATTATT CTGTTTTAAA ATATATTTGC</w:t>
                        </w:r>
                      </w:p>
                      <w:p w14:paraId="713F65C4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5941 TTTGAGAGTA ATTCCCCAAA TAGAATTCCT ATTTTCTACA GCCTTGCTCT TCTTGTTTTA</w:t>
                        </w:r>
                      </w:p>
                      <w:p w14:paraId="282FF80E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6001 TCCTTATCAA TAGTGCCATC ATCCACTGCC CTGACACCTC TGATTCCTTC CTTTCCCTCC</w:t>
                        </w:r>
                      </w:p>
                      <w:p w14:paraId="534C01A2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6061 ATTTCACAAA ATCTATCAAT TCTACTTAGT GACTCTATCC CACTGGTGTT GAATTCTCCC</w:t>
                        </w:r>
                      </w:p>
                      <w:p w14:paraId="25E787CF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6121 TTTTTTTTTT AAACAGCAGA AACAGTTTAT TAAAATAGAA ATCTTATGTA GAACCTTTAT</w:t>
                        </w:r>
                      </w:p>
                      <w:p w14:paraId="3E51CF84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6181 GCATAAAAAA GATTCAAGCT GCTTCACTTG AAAACAGGAA GCAGCACCAA ATCCCCCCAT</w:t>
                        </w:r>
                      </w:p>
                      <w:p w14:paraId="6392C116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6241 ACTCAACT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b/>
                            <w:color w:val="00B050"/>
                            <w:sz w:val="20"/>
                            <w:szCs w:val="20"/>
                            <w:u w:val="single"/>
                            <w:lang w:val="en-GB"/>
                          </w:rPr>
                          <w:t>CC AACCCTTGCT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TGTCTCAAGG CACCTACATA GAAACCCAGA GTGTCTCAGA</w:t>
                        </w:r>
                      </w:p>
                      <w:p w14:paraId="1006436F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6301 AGAACAGCTG GAGCGCTACA GCCTGCTCTC TTCTGCTGTC CCCACTGCCC CCGGCTAGGA</w:t>
                        </w:r>
                      </w:p>
                      <w:p w14:paraId="5B55B604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6361 TCACCTCCTA CAAGATTCCT GCACAGCCTA CTGACTTTTC TCCCTGCTCA CCCTCTTCCA</w:t>
                        </w:r>
                      </w:p>
                      <w:p w14:paraId="0234963E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6421 TCCCTCTAAC CCAGCTCCTA GCATCTAGTG CTTCTTGGAC TTTTGTACCA AGTAGCCCCA</w:t>
                        </w:r>
                      </w:p>
                      <w:p w14:paraId="36747362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6481 ACAGTAGGAG AGAGGTCTGG GGATAAGTGA AATGAATATG ACTATTTGAA TTACCACTAT</w:t>
                        </w:r>
                      </w:p>
                      <w:p w14:paraId="2C7B4C8C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6541 CAGTTTTAGT ATCTTGAGGC TTCAAGAACT GCTCTACCTA GCACCACCAC CTTCCCTAAG</w:t>
                        </w:r>
                      </w:p>
                      <w:p w14:paraId="11346E74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6601 GACATAAGTA CGTACTCTAG ACTGAAAGGT TCTACTATAC ACCATCTAAT CTGATCATTC</w:t>
                        </w:r>
                      </w:p>
                      <w:p w14:paraId="237E1895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6661 CCCGGTTCCT CATTACTTAC GAGAGAAAAA TCCAAATTTC TTATTTTAGC ATTCAAGGCA</w:t>
                        </w:r>
                      </w:p>
                      <w:p w14:paraId="3781C7B3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6721 CTTTACATGC AGGGCTCTAC TTCCAAGCTG GGGCATGTGG TTCCAGAGAA AGAGAGGATA</w:t>
                        </w:r>
                      </w:p>
                      <w:p w14:paraId="08D6E104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6781 CCTCAGGACA GTATGATACA TCTTACCTAA TGGTAAGTAA TTTAAAATAT TAAATTTATA</w:t>
                        </w:r>
                      </w:p>
                      <w:p w14:paraId="368318C4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6841 TTAAATAGGT AATATGGTGT TAAAATGCAA CACCTACGTG AATTTGTAAG GCAAAACAGT</w:t>
                        </w:r>
                      </w:p>
                      <w:p w14:paraId="5E59E786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6901 ACTTCAAAGA AATGTATATG CAGTGAGACA TTTCTAGCTT TATTTCCAGA TCCCTTTCAA</w:t>
                        </w:r>
                      </w:p>
                      <w:p w14:paraId="3A13F518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6961 CCCAGGTACC ATTTAATCTC TGTAATTAGG TGTACTCTGG TGGAACACTC ACCATTTTTT</w:t>
                        </w:r>
                      </w:p>
                      <w:p w14:paraId="2AAE6566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7021 AGATGAGGAA ACAGGGTCAG AAAGGTCAAG TGACCTATCC AA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b/>
                            <w:color w:val="0070C0"/>
                            <w:sz w:val="20"/>
                            <w:szCs w:val="20"/>
                            <w:u w:val="single"/>
                            <w:lang w:val="en-GB"/>
                          </w:rPr>
                          <w:t>GGTCACA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>C AACTAGCAAG</w:t>
                        </w:r>
                      </w:p>
                      <w:p w14:paraId="7F74BF0F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7081 CAGTTAAGCT AGACTTTTAC TGTAGGCAGT CTGCCTCCAG TCCCGCTCCT AACCACTGTA</w:t>
                        </w:r>
                      </w:p>
                      <w:p w14:paraId="3CD2ADD1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7141 CTGTATTATC TCCTCAAATG CATTAGAATC TTCACTTCCA TAAAGAAATA TGCTCTTTGT</w:t>
                        </w:r>
                      </w:p>
                      <w:p w14:paraId="7962FF11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7201 TTTTTTCTTT TGGAACACAA GGTTTAGTCC ATCACTCACT CACTTTTCCA CTTTTGATAA</w:t>
                        </w:r>
                      </w:p>
                      <w:p w14:paraId="65E02EB4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7261 GATGTAAATA TTGAGAACTA TTTCTCTTCT CCAGTAGAAG 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b/>
                            <w:color w:val="00B050"/>
                            <w:sz w:val="20"/>
                            <w:szCs w:val="20"/>
                            <w:u w:val="single"/>
                            <w:lang w:val="en-GB"/>
                          </w:rPr>
                          <w:t>AAGAGCAACA GGCC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>ATGTGT</w:t>
                        </w:r>
                      </w:p>
                      <w:p w14:paraId="646C8F39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7321 GATGGTAAAT GGCAGCTGAC ACTTGCGACA GTATCAAGAA GGCACTAAGG AATGGTGAGA</w:t>
                        </w:r>
                      </w:p>
                      <w:p w14:paraId="33BF63C3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7381 AGGATGACTT GCCCTTTCTA AAGTGGCATC TCAGCTTGAG TCTGCAGAAT GCCTTGCAAA</w:t>
                        </w:r>
                      </w:p>
                      <w:p w14:paraId="5062F273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7441 TCCAGCTCAG TACTGCTAGA TAATCCATAT TGACAAGAGA AGCTAAAGAT TCAGATTTTC</w:t>
                        </w:r>
                      </w:p>
                      <w:p w14:paraId="7EFC11F8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7501 TATGTGAAGT TTCCTGGTTT TAAAATGTTA GCAACAAATT CCAAATTTTT ACAGAACACT</w:t>
                        </w:r>
                      </w:p>
                      <w:p w14:paraId="274A6263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7561 GTACAGGCCA GAAAGAACAA TCTGTGTGCT ACCAGTTTAC AATTAGCTAT GCTTCTTCCT</w:t>
                        </w:r>
                      </w:p>
                      <w:p w14:paraId="6BAD3D37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7621 CCTCAGACCT GGCA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b/>
                            <w:color w:val="00B050"/>
                            <w:sz w:val="20"/>
                            <w:szCs w:val="20"/>
                            <w:u w:val="single"/>
                            <w:lang w:val="en-GB"/>
                          </w:rPr>
                          <w:t>TGCCCT TT</w:t>
                        </w: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>CCACCCCC TTGCCTTTGC TCTTAGTACC CCGTGTACAC</w:t>
                        </w:r>
                      </w:p>
                      <w:p w14:paraId="70124B3B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7681 TCCAACCTCT TCCACCTACA AATTTCTAAA TGCACAGTTC AAATGTTAGT TCTTCAGATT</w:t>
                        </w:r>
                      </w:p>
                      <w:p w14:paraId="08DD1823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7741 CCTGTCTCTG TAATAACACT TGCCCCTTTG TATAACAGTT CTCATGTATA TCTTCCTATT</w:t>
                        </w:r>
                      </w:p>
                      <w:p w14:paraId="24F3BA61" w14:textId="77777777" w:rsidR="00E47266" w:rsidRPr="00FF2565" w:rsidRDefault="00E47266" w:rsidP="00E47266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 xml:space="preserve"> 7801 AGACCATGAG CTCCTGTGGT AGAAATTGTG TATTCATTAC TGTATCCCTA GTGTGCAGTA</w:t>
                        </w:r>
                      </w:p>
                      <w:p w14:paraId="3541CF8A" w14:textId="4C0B3619" w:rsidR="00E47266" w:rsidRPr="00FF2565" w:rsidRDefault="00E47266" w:rsidP="00E47266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spacing w:after="0" w:line="240" w:lineRule="auto"/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</w:pPr>
                        <w:r w:rsidRPr="00FF2565">
                          <w:rPr>
                            <w:rFonts w:ascii="Courier New" w:eastAsia="Times New Roman" w:hAnsi="Courier New" w:cs="Courier New"/>
                            <w:color w:val="383838"/>
                            <w:sz w:val="20"/>
                            <w:szCs w:val="20"/>
                            <w:lang w:val="en-GB"/>
                          </w:rPr>
                          <w:t>GATCACA GTAG</w:t>
                        </w:r>
                      </w:p>
                    </w:tc>
                  </w:tr>
                </w:tbl>
                <w:p w14:paraId="6FC5F344" w14:textId="5099B86F" w:rsidR="00E47266" w:rsidRPr="00FF2565" w:rsidRDefault="00E47266" w:rsidP="00E47266">
                  <w:pPr>
                    <w:pStyle w:val="NormalWeb"/>
                    <w:ind w:left="360"/>
                    <w:jc w:val="both"/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</w:pPr>
                </w:p>
                <w:p w14:paraId="34456CAA" w14:textId="77777777" w:rsidR="00F179C6" w:rsidRPr="00FF2565" w:rsidRDefault="00F179C6" w:rsidP="00E47266">
                  <w:pPr>
                    <w:pStyle w:val="NormalWeb"/>
                    <w:ind w:left="360"/>
                    <w:jc w:val="both"/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</w:pPr>
                </w:p>
                <w:p w14:paraId="2F17DD0F" w14:textId="77777777" w:rsidR="00A2509A" w:rsidRDefault="00F179C6" w:rsidP="00A2509A">
                  <w:pPr>
                    <w:pStyle w:val="NormalWeb"/>
                    <w:numPr>
                      <w:ilvl w:val="0"/>
                      <w:numId w:val="3"/>
                    </w:numPr>
                    <w:ind w:left="357"/>
                    <w:contextualSpacing/>
                    <w:jc w:val="both"/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</w:pPr>
                  <w:r w:rsidRPr="00E84B8A">
                    <w:rPr>
                      <w:rFonts w:ascii="Times" w:hAnsi="Times"/>
                      <w:i/>
                      <w:color w:val="383838"/>
                      <w:sz w:val="22"/>
                      <w:szCs w:val="22"/>
                      <w:lang w:val="en-GB"/>
                    </w:rPr>
                    <w:t>PXDN</w:t>
                  </w:r>
                  <w:r w:rsidRPr="00FF2565"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  <w:t xml:space="preserve"> 3’UTR sequence with bioinformatically predicted </w:t>
                  </w:r>
                  <w:r w:rsidR="004F7025">
                    <w:rPr>
                      <w:lang w:val="en-GB"/>
                    </w:rPr>
                    <w:t xml:space="preserve">hsa-miR-7973 </w:t>
                  </w:r>
                  <w:r w:rsidRPr="00FF2565"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  <w:t xml:space="preserve">target sequences. </w:t>
                  </w:r>
                </w:p>
                <w:p w14:paraId="27B1083F" w14:textId="77777777" w:rsidR="00A2509A" w:rsidRDefault="00F179C6" w:rsidP="00A2509A">
                  <w:pPr>
                    <w:pStyle w:val="NormalWeb"/>
                    <w:ind w:left="357"/>
                    <w:contextualSpacing/>
                    <w:jc w:val="both"/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</w:pPr>
                  <w:proofErr w:type="spellStart"/>
                  <w:r w:rsidRPr="00FF2565"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  <w:t>microT</w:t>
                  </w:r>
                  <w:proofErr w:type="spellEnd"/>
                  <w:r w:rsidRPr="00FF2565"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  <w:t xml:space="preserve"> CDS v5.0 predicted target sequence location</w:t>
                  </w:r>
                  <w:r w:rsidR="00A2509A"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  <w:t>s are marked in green</w:t>
                  </w:r>
                  <w:r w:rsidRPr="00FF2565"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  <w:t xml:space="preserve">: positions 12-31 and </w:t>
                  </w:r>
                </w:p>
                <w:p w14:paraId="5785CBA1" w14:textId="12154092" w:rsidR="00A2509A" w:rsidRDefault="00F179C6" w:rsidP="00A2509A">
                  <w:pPr>
                    <w:pStyle w:val="NormalWeb"/>
                    <w:ind w:left="357"/>
                    <w:contextualSpacing/>
                    <w:jc w:val="both"/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</w:pPr>
                  <w:r w:rsidRPr="00FF2565"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  <w:t xml:space="preserve">329-354. </w:t>
                  </w:r>
                  <w:proofErr w:type="spellStart"/>
                  <w:r w:rsidRPr="00FF2565"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  <w:t>TargetScan</w:t>
                  </w:r>
                  <w:proofErr w:type="spellEnd"/>
                  <w:r w:rsidRPr="00FF2565"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  <w:t xml:space="preserve"> and </w:t>
                  </w:r>
                  <w:proofErr w:type="spellStart"/>
                  <w:r w:rsidRPr="00FF2565"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  <w:t>miRDB</w:t>
                  </w:r>
                  <w:proofErr w:type="spellEnd"/>
                  <w:r w:rsidRPr="00FF2565"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  <w:t xml:space="preserve"> </w:t>
                  </w:r>
                  <w:r w:rsidR="00A2509A"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  <w:t xml:space="preserve">commonly </w:t>
                  </w:r>
                  <w:r w:rsidRPr="00FF2565"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  <w:t>predicted seed sequence location</w:t>
                  </w:r>
                  <w:r w:rsidR="002177C4"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  <w:t xml:space="preserve"> is</w:t>
                  </w:r>
                  <w:r w:rsidR="00A2509A"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  <w:t xml:space="preserve"> marked in red</w:t>
                  </w:r>
                  <w:r w:rsidRPr="00FF2565"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  <w:t xml:space="preserve">: </w:t>
                  </w:r>
                </w:p>
                <w:p w14:paraId="044DD2DC" w14:textId="3AD34EE0" w:rsidR="00F179C6" w:rsidRPr="00FF2565" w:rsidRDefault="00F179C6" w:rsidP="00A2509A">
                  <w:pPr>
                    <w:pStyle w:val="NormalWeb"/>
                    <w:ind w:left="357"/>
                    <w:contextualSpacing/>
                    <w:jc w:val="both"/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</w:pPr>
                  <w:r w:rsidRPr="00FF2565"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  <w:t>position 2298-2305.</w:t>
                  </w:r>
                </w:p>
                <w:p w14:paraId="43EBAABA" w14:textId="77777777" w:rsidR="00F179C6" w:rsidRPr="00FF2565" w:rsidRDefault="00F179C6" w:rsidP="00F179C6">
                  <w:pPr>
                    <w:pStyle w:val="NormalWeb"/>
                    <w:ind w:left="357"/>
                    <w:contextualSpacing/>
                    <w:jc w:val="both"/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</w:pPr>
                </w:p>
                <w:p w14:paraId="50150E55" w14:textId="04852E4C" w:rsidR="00F179C6" w:rsidRPr="00FF2565" w:rsidRDefault="00F179C6" w:rsidP="00F179C6">
                  <w:pPr>
                    <w:pStyle w:val="NormalWeb"/>
                    <w:ind w:left="357"/>
                    <w:contextualSpacing/>
                    <w:jc w:val="both"/>
                    <w:rPr>
                      <w:rFonts w:ascii="Times" w:hAnsi="Times"/>
                      <w:color w:val="383838"/>
                      <w:sz w:val="22"/>
                      <w:szCs w:val="22"/>
                      <w:lang w:val="en-GB"/>
                    </w:rPr>
                  </w:pPr>
                </w:p>
              </w:tc>
            </w:tr>
            <w:tr w:rsidR="00A36888" w:rsidRPr="00FF2565" w14:paraId="5CD66D94" w14:textId="77777777" w:rsidTr="00A2509A">
              <w:trPr>
                <w:tblCellSpacing w:w="15" w:type="dxa"/>
              </w:trPr>
              <w:tc>
                <w:tcPr>
                  <w:tcW w:w="916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12DB722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lastRenderedPageBreak/>
                    <w:t xml:space="preserve">    1 GCTCCTGGGA G</w:t>
                  </w:r>
                  <w:r w:rsidRPr="00FF2565">
                    <w:rPr>
                      <w:b/>
                      <w:color w:val="00B050"/>
                      <w:u w:val="single"/>
                      <w:lang w:val="en-GB"/>
                    </w:rPr>
                    <w:t>GCTCCTCAG AGTTTGTCTG C</w:t>
                  </w:r>
                  <w:r w:rsidRPr="00FF2565">
                    <w:rPr>
                      <w:color w:val="383838"/>
                      <w:lang w:val="en-GB"/>
                    </w:rPr>
                    <w:t>TGTGCCATC GTGAGATCGG GTGGCCGATG</w:t>
                  </w:r>
                </w:p>
                <w:p w14:paraId="71D75E5A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  61 GCAGGGAGCT GCGGACTGCA GACCAGGAAA CACCCAGAAC TCGTGACATT TCATGACAAC</w:t>
                  </w:r>
                </w:p>
                <w:p w14:paraId="6E4B9C14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lastRenderedPageBreak/>
                    <w:t xml:space="preserve">  121 GTCCAGCTGG TGCTGTTACA GAAGGCAGTG CAGGAGGCTT CCAACCAGAG CATCTGCGGA</w:t>
                  </w:r>
                </w:p>
                <w:p w14:paraId="65AF8EFE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 181 GAAGGAGGCA CAGCAGGTGC CTGAAGGGAA GCAGGCAGGA GTCCTAGCTT CACGTTAGAC</w:t>
                  </w:r>
                </w:p>
                <w:p w14:paraId="1B0D9D7D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 241 TTCTCAGGTT TTTATTTAAT TCTTTTAAAA TGAAAAATTG GTGCTACTAT TAAATTGCAC</w:t>
                  </w:r>
                </w:p>
                <w:p w14:paraId="745F7782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 301 AGTTGAATCA TTTAGGCGCC TAAATTGAT</w:t>
                  </w:r>
                  <w:r w:rsidRPr="00FF2565">
                    <w:rPr>
                      <w:b/>
                      <w:color w:val="00B050"/>
                      <w:u w:val="single"/>
                      <w:lang w:val="en-GB"/>
                    </w:rPr>
                    <w:t>T TTGCCTCCCA ACACCATTTC TTTTT</w:t>
                  </w:r>
                  <w:r w:rsidRPr="00FF2565">
                    <w:rPr>
                      <w:color w:val="383838"/>
                      <w:lang w:val="en-GB"/>
                    </w:rPr>
                    <w:t>AAATA</w:t>
                  </w:r>
                </w:p>
                <w:p w14:paraId="0D78B1C9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 361 AAGCAGGATA CCTCTATATG TCAGCCTTGC CTTGTTCAGA TGCCAGGAGC CGGCAGACCT</w:t>
                  </w:r>
                </w:p>
                <w:p w14:paraId="6A4933B9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 421 GTCACCCGCA GGTGGGGTGA GTCTTGGAGC TGCCAGAGGG GCTCACCGAA ATCGGGGTTC</w:t>
                  </w:r>
                </w:p>
                <w:p w14:paraId="155239E5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 481 CATCACAAGC TATGTTTAAA AAGAAAATTG GTGTTTGGCA AACGGAACAG AACCTTTGAT</w:t>
                  </w:r>
                </w:p>
                <w:p w14:paraId="0E83B912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 541 GAGAGCGTTC ACAGGGACAC TGTCTGGGGG TGCAGTGCAA GCCCCCGGCC TCTTCCCTGG</w:t>
                  </w:r>
                </w:p>
                <w:p w14:paraId="6E5FA7D3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 601 GAACCTCTGA ACTCCTCCTT CCTCTGGGCT CTCTGTAACA TTTCACCACA CGTCAGCATC</w:t>
                  </w:r>
                </w:p>
                <w:p w14:paraId="66B64402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 661 TAATCCCAAG ACAAACATTC CCGCTGCTCG AAGCAGCTGT ATAGCCTGTG ACTCTCCGTG</w:t>
                  </w:r>
                </w:p>
                <w:p w14:paraId="795BF264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 721 TGTCAGCTCC TTCCACACCT GATTAGAACA TTCATAAGCC ACATTTAGAA ACAGGTTTGC</w:t>
                  </w:r>
                </w:p>
                <w:p w14:paraId="576ED539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 781 TTTCAGCTGT CACTTGCACA CATACTGCCT AGTTGTGAAC CAAATGTGAA AAAACCTCCT</w:t>
                  </w:r>
                </w:p>
                <w:p w14:paraId="51F6BEF4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 841 TCATCCCATT GTGTATCTGA TACCTGCCGA GGGCCAAGGG TGTGTGTTGA CAACGCCGCT</w:t>
                  </w:r>
                </w:p>
                <w:p w14:paraId="020868EA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 901 CCCAGCCGGC CCTGGTTGCG TCCACGTCCT GAACAAGAGC CGCTTCCGGA TGGCTCTTCC</w:t>
                  </w:r>
                </w:p>
                <w:p w14:paraId="17AD9D6C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 961 CAAGGGAGGA GGAGCTCAAG TGTCGGGAAC TGTCTAACTT CAGGTTGTGT GAGTGCGTTA</w:t>
                  </w:r>
                </w:p>
                <w:p w14:paraId="7A7CE57D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1021 AAAAAAAAAA AAAAAAAGAA TCCCTATACC TCATTTGTAT TTTTAAAATG CGTGATGTTT</w:t>
                  </w:r>
                </w:p>
                <w:p w14:paraId="247CF887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1081 TATGAAATTG TGTCCATTTT TTAGGTATTA GATATGGCAG AAAAACCATT TCCACTATGC</w:t>
                  </w:r>
                </w:p>
                <w:p w14:paraId="6957204B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1141 AAAGTTCTTT TAGACGTCAG TGAAAATCAA CTCTCATACC TCATGGTCTC TCTTTAATTG</w:t>
                  </w:r>
                </w:p>
                <w:p w14:paraId="4E7EC180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1201 ACCAAAACCT TCCATTTTTC TCTAAATACA AAGCGATCTG TGTTCTGAGC AACCTTTCCC</w:t>
                  </w:r>
                </w:p>
                <w:p w14:paraId="6FD226AF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1261 CGAACACACA GCTTCAGTGC AGCACGCTGA CCTGAGTATC CACCATGTGC CAGGCACAGT</w:t>
                  </w:r>
                </w:p>
                <w:p w14:paraId="6C2309F2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1321 GCTGGGCACA CGAGGCACCA AGGTCCGGGC CACCTGCCCG CAGCAAGGCC CAGCTGAGGT</w:t>
                  </w:r>
                </w:p>
                <w:p w14:paraId="17418B38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1381 GGTGGAGGGA GCCCCTGAGG TCAGGGGCCG TTTCGGTTCA GGGTGGCAGG TGTCCAGCAC</w:t>
                  </w:r>
                </w:p>
                <w:p w14:paraId="48869206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1441 TGGGGTATGG CGTCGAGGCT TCCATGGGGT GGGGGAGGCC AGCTTCCTTC TGACAGGATG</w:t>
                  </w:r>
                </w:p>
                <w:p w14:paraId="6D9CD03C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1501 GGCGCATACA GTGCCTGGTG TGATTTGTGC ACAACCCGTG TTCCAGGTGC ACATCCTCCC</w:t>
                  </w:r>
                </w:p>
                <w:p w14:paraId="33ED88C1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1561 AAGGAGACAC CCAGACCCTT CCAGCACGGG CCGGCCAAGT TGCTGCGGCG GAGGCAGCAT</w:t>
                  </w:r>
                </w:p>
                <w:p w14:paraId="3AA430CD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1621 TTCAGCTGTG AGGAAGGTCA TTGGATTCAT GTGTTTTATC TGTAAAAATG GTTGTCTTAA</w:t>
                  </w:r>
                </w:p>
                <w:p w14:paraId="47F0F666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1681 CTTCTTAACC TCATATTGGT AAGTGATTGA TAAAAATTGG TTGGTGTTTC ATGACATGTG</w:t>
                  </w:r>
                </w:p>
                <w:p w14:paraId="02297D4D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1741 GACTTCTTTT GAAATAGCAA GTCAAATGTA GTGACCAAAT TGTGGAAGAG ATTTCTGTCA</w:t>
                  </w:r>
                </w:p>
                <w:p w14:paraId="0CB8A913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1801 AATAGGAAAT GTGTAAGTTC GTCTAAAAGC TGATGGTTAT GTAAGTTGCT CAGGCACTCA</w:t>
                  </w:r>
                </w:p>
                <w:p w14:paraId="233AF6ED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1861 GATGACAGCA GATTCTGGGT TCTGGGAGTG TTCTGTGCCT CTTACATGCC CTGGAGGCCT</w:t>
                  </w:r>
                </w:p>
                <w:p w14:paraId="281FB556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1921 CATGGTCTCA GTGCTGAGGC GGCACACCTG TAGCACACCT GCGTAATGTG CGGTCTGGGC</w:t>
                  </w:r>
                </w:p>
                <w:p w14:paraId="637C6744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1981 CAGTCACAAG GAATTGTGTT GTCTAAGCCA AAGGGGGAAG CTGACTGTGA TTTACCAAAA</w:t>
                  </w:r>
                </w:p>
                <w:p w14:paraId="369274AE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2041 AAAATTCTGT AATTCAAACC AAAATGTCTG CGGAATCACC AGTTTGATAC TCTCTGTAAT</w:t>
                  </w:r>
                </w:p>
                <w:p w14:paraId="2B93189F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2101 CAGAACAGTG GGCAGTGCCT GGGTGAACGT GTCTAGCAGC CACTGTGCGG GATCGCTGTA</w:t>
                  </w:r>
                </w:p>
                <w:p w14:paraId="45244455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2161 ACAGGAGTGG AATGTACATA TTTATTTACT TTTCTAACTG CTCCAACAGC CAAATGCCTT</w:t>
                  </w:r>
                </w:p>
                <w:p w14:paraId="1B5E500A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2221 TTTTATGACC ATTGTATTCA GTTCATTACC AAAGAAATGT TTGCACTTTG TAATGATGCC</w:t>
                  </w:r>
                </w:p>
                <w:p w14:paraId="0C315D56" w14:textId="77777777" w:rsidR="00A36888" w:rsidRPr="00FF2565" w:rsidRDefault="00A36888" w:rsidP="00A36888">
                  <w:pPr>
                    <w:pStyle w:val="HTMLPreformatted"/>
                    <w:rPr>
                      <w:color w:val="383838"/>
                      <w:lang w:val="en-GB"/>
                    </w:rPr>
                  </w:pPr>
                  <w:r w:rsidRPr="00FF2565">
                    <w:rPr>
                      <w:color w:val="383838"/>
                      <w:lang w:val="en-GB"/>
                    </w:rPr>
                    <w:t xml:space="preserve"> 2281 TTTCAGTTCA AATAAAT</w:t>
                  </w:r>
                  <w:r w:rsidRPr="00FF2565">
                    <w:rPr>
                      <w:b/>
                      <w:bCs/>
                      <w:color w:val="FF0000"/>
                      <w:u w:val="single"/>
                      <w:lang w:val="en-GB"/>
                    </w:rPr>
                    <w:t>GGG TCAC</w:t>
                  </w:r>
                  <w:r w:rsidRPr="00FF2565">
                    <w:rPr>
                      <w:color w:val="383838"/>
                      <w:lang w:val="en-GB"/>
                    </w:rPr>
                    <w:t>ATTTTC AAATGGA</w:t>
                  </w:r>
                </w:p>
              </w:tc>
            </w:tr>
          </w:tbl>
          <w:p w14:paraId="00A2BA5E" w14:textId="77777777" w:rsidR="00246D6C" w:rsidRPr="00FF2565" w:rsidRDefault="00246D6C" w:rsidP="00246D6C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383838"/>
                <w:lang w:val="en-GB"/>
              </w:rPr>
            </w:pPr>
          </w:p>
        </w:tc>
      </w:tr>
      <w:tr w:rsidR="00246D6C" w:rsidRPr="00FF2565" w14:paraId="5ACD8A1C" w14:textId="77777777" w:rsidTr="002177C4">
        <w:trPr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2D90C" w14:textId="6F3BA577" w:rsidR="00972A0F" w:rsidRPr="00FF2565" w:rsidRDefault="00972A0F" w:rsidP="00246D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</w:p>
        </w:tc>
      </w:tr>
      <w:tr w:rsidR="000879FF" w:rsidRPr="00FF2565" w14:paraId="58AACD83" w14:textId="77777777" w:rsidTr="002177C4">
        <w:trPr>
          <w:gridBefore w:val="1"/>
          <w:gridAfter w:val="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ACBF" w14:textId="77777777" w:rsidR="000879FF" w:rsidRPr="00FF2565" w:rsidRDefault="000879FF" w:rsidP="00972A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</w:p>
        </w:tc>
      </w:tr>
    </w:tbl>
    <w:p w14:paraId="16CB1776" w14:textId="080C52DA" w:rsidR="00A36888" w:rsidRPr="00FF2565" w:rsidRDefault="00A36888" w:rsidP="00246D6C">
      <w:pPr>
        <w:spacing w:line="240" w:lineRule="auto"/>
        <w:jc w:val="both"/>
        <w:rPr>
          <w:lang w:val="en-GB"/>
        </w:rPr>
      </w:pPr>
    </w:p>
    <w:tbl>
      <w:tblPr>
        <w:tblW w:w="864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47"/>
      </w:tblGrid>
      <w:tr w:rsidR="00A36888" w:rsidRPr="00FF2565" w14:paraId="35D6E164" w14:textId="77777777" w:rsidTr="000879FF">
        <w:trPr>
          <w:tblCellSpacing w:w="15" w:type="dxa"/>
        </w:trPr>
        <w:tc>
          <w:tcPr>
            <w:tcW w:w="8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74BF7" w14:textId="1440634D" w:rsidR="00A36888" w:rsidRPr="00FF2565" w:rsidRDefault="00A36888" w:rsidP="00314DEC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</w:pPr>
            <w:r w:rsidRPr="00E84B8A">
              <w:rPr>
                <w:rFonts w:ascii="Times New Roman" w:eastAsia="Times New Roman" w:hAnsi="Times New Roman" w:cs="Times New Roman"/>
                <w:bCs/>
                <w:i/>
                <w:color w:val="383838"/>
                <w:lang w:val="en-GB"/>
              </w:rPr>
              <w:t>TGFBR2</w:t>
            </w:r>
            <w:r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 xml:space="preserve"> </w:t>
            </w:r>
            <w:r w:rsidR="00CC16CC" w:rsidRPr="00FF2565">
              <w:rPr>
                <w:rFonts w:ascii="Times New Roman" w:eastAsia="Times New Roman" w:hAnsi="Times New Roman" w:cs="Times New Roman"/>
                <w:bCs/>
                <w:color w:val="383838"/>
                <w:lang w:val="en-GB"/>
              </w:rPr>
              <w:t xml:space="preserve">3’UTR </w:t>
            </w:r>
            <w:r w:rsidR="00CC16CC" w:rsidRPr="00FF2565">
              <w:rPr>
                <w:rFonts w:ascii="Times New Roman" w:eastAsia="Times New Roman" w:hAnsi="Times New Roman" w:cs="Times New Roman"/>
                <w:bCs/>
                <w:color w:val="383838"/>
                <w:sz w:val="24"/>
                <w:szCs w:val="24"/>
                <w:lang w:val="en-GB"/>
              </w:rPr>
              <w:t xml:space="preserve">sequence </w:t>
            </w:r>
            <w:r w:rsidR="00CC16CC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>with bioinformatically predicted target sequences</w:t>
            </w:r>
            <w:r w:rsidR="002177C4">
              <w:rPr>
                <w:rFonts w:ascii="Times New Roman" w:hAnsi="Times New Roman" w:cs="Times New Roman"/>
                <w:bCs/>
                <w:color w:val="383838"/>
                <w:lang w:val="en-GB"/>
              </w:rPr>
              <w:t xml:space="preserve"> for hsa-miR548ba and hsa-miR7973</w:t>
            </w:r>
            <w:r w:rsidR="00CC16CC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 xml:space="preserve">. </w:t>
            </w:r>
            <w:proofErr w:type="spellStart"/>
            <w:r w:rsidR="008E6CCB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>TargetScan</w:t>
            </w:r>
            <w:proofErr w:type="spellEnd"/>
            <w:r w:rsidR="008E6CCB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 xml:space="preserve"> and </w:t>
            </w:r>
            <w:proofErr w:type="spellStart"/>
            <w:r w:rsidR="008E6CCB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>miRDB</w:t>
            </w:r>
            <w:proofErr w:type="spellEnd"/>
            <w:r w:rsidR="008E6CCB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 xml:space="preserve"> </w:t>
            </w:r>
            <w:r w:rsidR="002177C4">
              <w:rPr>
                <w:rFonts w:ascii="Times New Roman" w:hAnsi="Times New Roman" w:cs="Times New Roman"/>
                <w:bCs/>
                <w:color w:val="383838"/>
                <w:lang w:val="en-GB"/>
              </w:rPr>
              <w:t xml:space="preserve">commonly </w:t>
            </w:r>
            <w:r w:rsidR="00CC16CC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 xml:space="preserve">predicted target </w:t>
            </w:r>
            <w:r w:rsidR="008E6CCB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>seed sequence</w:t>
            </w:r>
            <w:r w:rsidR="00CC16CC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 xml:space="preserve"> location</w:t>
            </w:r>
            <w:r w:rsidR="00CC2B1A">
              <w:rPr>
                <w:rFonts w:ascii="Times New Roman" w:hAnsi="Times New Roman" w:cs="Times New Roman"/>
                <w:bCs/>
                <w:color w:val="383838"/>
                <w:lang w:val="en-GB"/>
              </w:rPr>
              <w:t xml:space="preserve"> for h</w:t>
            </w:r>
            <w:r w:rsidR="008E6CCB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>s</w:t>
            </w:r>
            <w:r w:rsidR="00CC2B1A">
              <w:rPr>
                <w:rFonts w:ascii="Times New Roman" w:hAnsi="Times New Roman" w:cs="Times New Roman"/>
                <w:bCs/>
                <w:color w:val="383838"/>
                <w:lang w:val="en-GB"/>
              </w:rPr>
              <w:t>a</w:t>
            </w:r>
            <w:r w:rsidR="008E6CCB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>-miR-7973</w:t>
            </w:r>
            <w:r w:rsidR="002177C4">
              <w:rPr>
                <w:rFonts w:ascii="Times New Roman" w:hAnsi="Times New Roman" w:cs="Times New Roman"/>
                <w:bCs/>
                <w:color w:val="383838"/>
                <w:lang w:val="en-GB"/>
              </w:rPr>
              <w:t xml:space="preserve"> at position</w:t>
            </w:r>
            <w:r w:rsidR="008E6CCB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 xml:space="preserve"> 107-113</w:t>
            </w:r>
            <w:r w:rsidR="002177C4">
              <w:rPr>
                <w:rFonts w:ascii="Times New Roman" w:hAnsi="Times New Roman" w:cs="Times New Roman"/>
                <w:bCs/>
                <w:color w:val="383838"/>
                <w:lang w:val="en-GB"/>
              </w:rPr>
              <w:t xml:space="preserve"> is marked in red</w:t>
            </w:r>
            <w:r w:rsidR="008E6CCB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>.</w:t>
            </w:r>
            <w:r w:rsidR="00CC16CC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 xml:space="preserve"> </w:t>
            </w:r>
            <w:proofErr w:type="spellStart"/>
            <w:r w:rsidR="008E6CCB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>miRDB</w:t>
            </w:r>
            <w:proofErr w:type="spellEnd"/>
            <w:r w:rsidR="008E6CCB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 xml:space="preserve"> </w:t>
            </w:r>
            <w:r w:rsidR="00CC16CC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>predicted seed sequence location</w:t>
            </w:r>
            <w:r w:rsidR="002177C4">
              <w:rPr>
                <w:rFonts w:ascii="Times New Roman" w:hAnsi="Times New Roman" w:cs="Times New Roman"/>
                <w:bCs/>
                <w:color w:val="383838"/>
                <w:lang w:val="en-GB"/>
              </w:rPr>
              <w:t xml:space="preserve"> for hsa-miR-548ba at</w:t>
            </w:r>
            <w:r w:rsidR="008E6CCB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 xml:space="preserve"> position 810-816</w:t>
            </w:r>
            <w:r w:rsidR="002177C4">
              <w:rPr>
                <w:rFonts w:ascii="Times New Roman" w:hAnsi="Times New Roman" w:cs="Times New Roman"/>
                <w:bCs/>
                <w:color w:val="383838"/>
                <w:lang w:val="en-GB"/>
              </w:rPr>
              <w:t xml:space="preserve"> is marked in yellow</w:t>
            </w:r>
            <w:r w:rsidR="00CC16CC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>.</w:t>
            </w:r>
            <w:r w:rsidR="008E6CCB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 xml:space="preserve"> </w:t>
            </w:r>
            <w:proofErr w:type="spellStart"/>
            <w:r w:rsidR="008E6CCB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>TargetScan</w:t>
            </w:r>
            <w:proofErr w:type="spellEnd"/>
            <w:r w:rsidR="008E6CCB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 xml:space="preserve"> predicted seed sequ</w:t>
            </w:r>
            <w:r w:rsidR="002177C4">
              <w:rPr>
                <w:rFonts w:ascii="Times New Roman" w:hAnsi="Times New Roman" w:cs="Times New Roman"/>
                <w:bCs/>
                <w:color w:val="383838"/>
                <w:lang w:val="en-GB"/>
              </w:rPr>
              <w:t>ence location for hsa-miR-548ba at</w:t>
            </w:r>
            <w:r w:rsidR="008E6CCB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 xml:space="preserve"> position 1470-1476</w:t>
            </w:r>
            <w:r w:rsidR="002177C4">
              <w:rPr>
                <w:rFonts w:ascii="Times New Roman" w:hAnsi="Times New Roman" w:cs="Times New Roman"/>
                <w:bCs/>
                <w:color w:val="383838"/>
                <w:lang w:val="en-GB"/>
              </w:rPr>
              <w:t xml:space="preserve"> is marked in blue</w:t>
            </w:r>
            <w:r w:rsidR="008E6CCB" w:rsidRPr="00FF2565">
              <w:rPr>
                <w:rFonts w:ascii="Times New Roman" w:hAnsi="Times New Roman" w:cs="Times New Roman"/>
                <w:bCs/>
                <w:color w:val="383838"/>
                <w:lang w:val="en-GB"/>
              </w:rPr>
              <w:t>.</w:t>
            </w:r>
          </w:p>
          <w:p w14:paraId="4B37C6EA" w14:textId="77777777" w:rsidR="00A36888" w:rsidRPr="00FF2565" w:rsidRDefault="00A36888" w:rsidP="008E6CCB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383838"/>
                <w:lang w:val="en-GB"/>
              </w:rPr>
            </w:pPr>
          </w:p>
        </w:tc>
      </w:tr>
      <w:tr w:rsidR="00A36888" w:rsidRPr="00FF2565" w14:paraId="4DB6C62E" w14:textId="77777777" w:rsidTr="000879FF">
        <w:trPr>
          <w:tblCellSpacing w:w="15" w:type="dxa"/>
        </w:trPr>
        <w:tc>
          <w:tcPr>
            <w:tcW w:w="8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17FC4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  1 CTCTTCTGGG GCAGGCTGGG CCATGTCCAA AGAGGCTGCC CCTCTCACCA AAGAACAGAG</w:t>
            </w:r>
          </w:p>
          <w:p w14:paraId="5BDF2BC9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 61 GCAGCAGGAA GCTGCCCCTG AACTGATGCT TCCTGGAAAA CCAAGG</w:t>
            </w:r>
            <w:r w:rsidRPr="00FF2565">
              <w:rPr>
                <w:rFonts w:ascii="Courier New" w:eastAsia="Times New Roman" w:hAnsi="Courier New" w:cs="Courier New"/>
                <w:b/>
                <w:color w:val="FF0000"/>
                <w:sz w:val="20"/>
                <w:szCs w:val="20"/>
                <w:u w:val="single"/>
                <w:lang w:val="en-GB"/>
              </w:rPr>
              <w:t>GGGT</w:t>
            </w:r>
            <w:r w:rsidRPr="00FF2565">
              <w:rPr>
                <w:rFonts w:ascii="Courier New" w:eastAsia="Times New Roman" w:hAnsi="Courier New" w:cs="Courier New"/>
                <w:color w:val="FF0000"/>
                <w:sz w:val="20"/>
                <w:szCs w:val="20"/>
                <w:u w:val="single"/>
                <w:lang w:val="en-GB"/>
              </w:rPr>
              <w:t xml:space="preserve"> </w:t>
            </w:r>
            <w:r w:rsidRPr="00FF2565">
              <w:rPr>
                <w:rFonts w:ascii="Courier New" w:eastAsia="Times New Roman" w:hAnsi="Courier New" w:cs="Courier New"/>
                <w:b/>
                <w:color w:val="FF0000"/>
                <w:sz w:val="20"/>
                <w:szCs w:val="20"/>
                <w:u w:val="single"/>
                <w:lang w:val="en-GB"/>
              </w:rPr>
              <w:t>CAC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>TCCCCTC</w:t>
            </w:r>
          </w:p>
          <w:p w14:paraId="1B9FB6F5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121 CCTGTAAGCT GTGGGGATAA GCAGAAACAA CAGCAGCAGG GAGTGGGTGA CATAGAGCAT</w:t>
            </w:r>
          </w:p>
          <w:p w14:paraId="593A8EEC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181 TCTATGCCTT TGACATTGTC ATAGGATAAG CTGTGTTAGC ACTTCCTCAG GAAATGAGAT</w:t>
            </w:r>
          </w:p>
          <w:p w14:paraId="3689DD3C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241 TGATTTTTAC AATAGCCAAT AACATTTGCA CTTTATTAAT GCCTGTATAT AAATATGAAT</w:t>
            </w:r>
          </w:p>
          <w:p w14:paraId="61F9170B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301 AGCTATGTTT TATATATATA TATATATATC TATATATGTC TATAGCTCTA TATATATAGC</w:t>
            </w:r>
          </w:p>
          <w:p w14:paraId="2BF5EF71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361 CATACCTTGA AAAGAGACAA GGAAAAACAT CAAATATTCC CAGGAAATTG GTTTTATTGG</w:t>
            </w:r>
          </w:p>
          <w:p w14:paraId="14EF91DA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421 AGAACTCCAG AACCAAGCAG AGAAGGAAGG GACCCATGAC AGCATTAGCA TTTGACAATC</w:t>
            </w:r>
          </w:p>
          <w:p w14:paraId="45BB1CD4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481 ACACATGCAG TGGTTCTCTG ACTGTAAAAC AGTGAACTTT GCATGAGGAA AGAGGCTCCA</w:t>
            </w:r>
          </w:p>
          <w:p w14:paraId="364DD98B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541 TGTCTCACAG CCAGCTATGA CCACATTGCA CTTGCTTTTG CAAAATAATC ATTCCCTGCC</w:t>
            </w:r>
          </w:p>
          <w:p w14:paraId="639F6BE1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lastRenderedPageBreak/>
              <w:t xml:space="preserve">  601 TAGCACTTCT CTTCTGGCCA TGGAACTAAG TACAGTGGCA CTGTTTGAGG ACCAGTGTTC</w:t>
            </w:r>
          </w:p>
          <w:p w14:paraId="75FA9464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661 CCGGGGTTCC TGTGTGCCCT TATTTCTCCT GGACTTTTCA TTTAAGCTCC AAGCCCCAAA</w:t>
            </w:r>
          </w:p>
          <w:p w14:paraId="291BB19F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721 TCTGGGGGGC TAGTTTAGAA ACTCTCCCTC AACCTAGTTT AGAAACTCTA CCCCATCTTT</w:t>
            </w:r>
          </w:p>
          <w:p w14:paraId="2679ECD1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781 AATACCTTGA ATGTTTTGAA CCCCACTTT</w:t>
            </w:r>
            <w:r w:rsidRPr="00FF2565">
              <w:rPr>
                <w:rFonts w:ascii="Courier New" w:eastAsia="Times New Roman" w:hAnsi="Courier New" w:cs="Courier New"/>
                <w:b/>
                <w:bCs/>
                <w:color w:val="FFFF00"/>
                <w:sz w:val="20"/>
                <w:szCs w:val="20"/>
                <w:u w:val="single"/>
                <w:lang w:val="en-GB"/>
              </w:rPr>
              <w:t>T TACCTT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>CATG GGTTGCAGAA AAATCAGAAC</w:t>
            </w:r>
          </w:p>
          <w:p w14:paraId="2E7ECF6A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841 AGATGTCCCC ATCCATGCGA TTGCCCCACC ATCTACTAAT GAAAAATTGT TCTTTTTTTC</w:t>
            </w:r>
          </w:p>
          <w:p w14:paraId="51E7E5E8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901 ATCTTTCCCC TGCACTTATG TTACTATTCT CTGCTCCCAG CCTTCATCCT TTTCTAAAAA</w:t>
            </w:r>
          </w:p>
          <w:p w14:paraId="486BCB4C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 961 GGAGCAAATT CTCACTCTAG GCTTTATCGT GTTTACTTTT TCATTACACT TGACTTGATT</w:t>
            </w:r>
          </w:p>
          <w:p w14:paraId="6A631087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021 TTCTAGTTTT CTATACAAAC ACCAATGGGT</w:t>
            </w:r>
            <w:r w:rsidRPr="00FF2565">
              <w:rPr>
                <w:rFonts w:ascii="Courier New" w:eastAsia="Times New Roman" w:hAnsi="Courier New" w:cs="Courier New"/>
                <w:b/>
                <w:color w:val="383838"/>
                <w:sz w:val="20"/>
                <w:szCs w:val="20"/>
                <w:lang w:val="en-GB"/>
              </w:rPr>
              <w:t xml:space="preserve"> 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>TCCATCTTTC TGGGCTCCTG ATTGCTCAAG</w:t>
            </w:r>
          </w:p>
          <w:p w14:paraId="757DF6C9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081 CACAGTTTGG CCTGATGAAG AGGATTTCAA CTACACAATA CTATCATTGT CAGGACTATG</w:t>
            </w:r>
          </w:p>
          <w:p w14:paraId="7C7184DC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141 ACCTCAGGCA CTCTAAACAT ATGTTTTGTT TGGTCAGCAC AGCGTTTCAA AAAGTGAAGC</w:t>
            </w:r>
          </w:p>
          <w:p w14:paraId="2A02F844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201 CACTTTATAA ATATTTGGAG ATTTTGCAGG AAAATCTGGA TCCCCAGGTA AGGATAGCAG</w:t>
            </w:r>
          </w:p>
          <w:p w14:paraId="4EFB046C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261 ATGGTTTTCA GTTATCTCCA GTCCACGTTC ACAAAATGTG AAGGTGTGGA GACACTTACA</w:t>
            </w:r>
          </w:p>
          <w:p w14:paraId="0EE57429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321 AAGCTGCCTC ACTTCTCACT GTAAACATTA GCTCTTTCCA CTGCCTACCT GGACCCCAGT</w:t>
            </w:r>
          </w:p>
          <w:p w14:paraId="13A602F8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381 CTAGGAATTA AATCTGCACC TAACCAAGGT CCCTTGTAAG AAATGTCCAT TCAAGCAGTC</w:t>
            </w:r>
          </w:p>
          <w:p w14:paraId="62CC8ECD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441 ATTCTCTGGG TATATAATAT GATTTTGAC</w:t>
            </w:r>
            <w:r w:rsidRPr="00FF2565">
              <w:rPr>
                <w:rFonts w:ascii="Courier New" w:eastAsia="Times New Roman" w:hAnsi="Courier New" w:cs="Courier New"/>
                <w:b/>
                <w:color w:val="0070C0"/>
                <w:sz w:val="20"/>
                <w:szCs w:val="20"/>
                <w:u w:val="single"/>
                <w:lang w:val="en-GB"/>
              </w:rPr>
              <w:t>T ACCTTA</w:t>
            </w: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>TCTG GTGTTAAGAT TTGAAGTTGG</w:t>
            </w:r>
          </w:p>
          <w:p w14:paraId="5C8F3CD7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501 CCTTTTATTG GACTAAAGGG GAACTCCTTT AAGGGTCTCA GTTAGCCCAA GTTTCTTTTG</w:t>
            </w:r>
          </w:p>
          <w:p w14:paraId="7E1DF34C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561 CTTATATGTT AATAGTTTTA CCCTCTGCAT TGGAGAGAGG AGTGCTTTAC TCCAAGAAGC</w:t>
            </w:r>
          </w:p>
          <w:p w14:paraId="5E0B99BA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621 TTTCCTCATG GTTACCGTTC TCTCCATCAT GCCAGCCTTC TCAACCTTTG CAGAAATTAC</w:t>
            </w:r>
          </w:p>
          <w:p w14:paraId="7E155CCB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681 TAGAGAGGAT TTGAATGTGG GACACAAAGG TCCCATTTGC AGTTAGAAAA TTTGTGTCCA</w:t>
            </w:r>
          </w:p>
          <w:p w14:paraId="1495CAFD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741 CAAGGACAAG AACAAAGTAT GAGCTTTAAA ACTCCATAGG AAACTTGTTA ATCAACAAAG</w:t>
            </w:r>
          </w:p>
          <w:p w14:paraId="51990D79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801 AAGTGTTAAT GCTGCAAGTA ATCTCTTTTT TAAAACTTTT TGAAGCTACT TATTTTCAGC</w:t>
            </w:r>
          </w:p>
          <w:p w14:paraId="77A6B252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861 CAAATAGGAA TATTAGAGAG GGACTGGTAG TGAGAATATC AGCTCTGTTT GGATGGTGGA</w:t>
            </w:r>
          </w:p>
          <w:p w14:paraId="5113EC0C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921 AGGTCTCATT TTATTGAGAT TTTTAAGATA CATGCAAAGG TTTGGAAATA GAACCTCTAG</w:t>
            </w:r>
          </w:p>
          <w:p w14:paraId="045376BC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1981 GCACCCTCCT CAGTGTGGGT GGGCTGAGAG TTAAAGACAG TGTGGCTGCA GTAGCATAGA</w:t>
            </w:r>
          </w:p>
          <w:p w14:paraId="10FEACC4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041 GGCGCCTAGA AATTCCACTT GCACCGTAGG GCATGCTGAT ACCATCCCAA TAGCTGTTGC</w:t>
            </w:r>
          </w:p>
          <w:p w14:paraId="1536A3F6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101 CCATTGACCT CTAGTGGTGA GTTTCTAGAA TACTGGTCCA TTCATGAGAT ATTCAAGATT</w:t>
            </w:r>
          </w:p>
          <w:p w14:paraId="6C3CD627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161 CAAGAGTATT CTCACTTCTG GGTTATCAGC ATAAACTGGA ATGTAGTGTC AGAGGATACT</w:t>
            </w:r>
          </w:p>
          <w:p w14:paraId="74F08270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221 GTGGCTTGTT TTGTTTATGT TTTTTTTTCT TATTCAAGAA AAAAGACCAA GGAATAACAT</w:t>
            </w:r>
          </w:p>
          <w:p w14:paraId="49C8EEA9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281 TCTGTAGTTC CTAAAAATAC TGACTTTTTT CACTACTATA CATAAAGGGA AAGTTTTATT</w:t>
            </w:r>
          </w:p>
          <w:p w14:paraId="3C78997E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341 CTTTTATGGA ACACTTCAGC TGTACTCATG TATTAAAATA GGAATGTGAA TGCTATATAC</w:t>
            </w:r>
          </w:p>
          <w:p w14:paraId="79A55747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401 TCTTTTTATA TCAAAAGTCT CAAGCACTTA TTTTTATTCT ATGCATTGTT TGTCTTTTAC</w:t>
            </w:r>
          </w:p>
          <w:p w14:paraId="57123D32" w14:textId="77777777" w:rsidR="00A36888" w:rsidRPr="00FF2565" w:rsidRDefault="00A36888" w:rsidP="001935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461 ATAAATAAAA TGTTTATTAG ATTGAATAAA GCAAAATACT CAGGTGAGCA TCCTGCCTCC</w:t>
            </w:r>
          </w:p>
          <w:p w14:paraId="3CBD857C" w14:textId="15B7B522" w:rsidR="00A36888" w:rsidRPr="00FF2565" w:rsidRDefault="00A36888" w:rsidP="001F33B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</w:pPr>
            <w:r w:rsidRPr="00FF2565">
              <w:rPr>
                <w:rFonts w:ascii="Courier New" w:eastAsia="Times New Roman" w:hAnsi="Courier New" w:cs="Courier New"/>
                <w:color w:val="383838"/>
                <w:sz w:val="20"/>
                <w:szCs w:val="20"/>
                <w:lang w:val="en-GB"/>
              </w:rPr>
              <w:t xml:space="preserve"> 2521 TGTTCCCATT CCTAGTAGCT AAA</w:t>
            </w:r>
          </w:p>
        </w:tc>
      </w:tr>
    </w:tbl>
    <w:p w14:paraId="7A559A24" w14:textId="77777777" w:rsidR="00A36888" w:rsidRPr="00FF2565" w:rsidRDefault="00A36888" w:rsidP="00246D6C">
      <w:pPr>
        <w:spacing w:line="240" w:lineRule="auto"/>
        <w:jc w:val="both"/>
        <w:rPr>
          <w:lang w:val="en-GB"/>
        </w:rPr>
      </w:pPr>
    </w:p>
    <w:sectPr w:rsidR="00A36888" w:rsidRPr="00FF2565" w:rsidSect="002403EE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C1341A" w14:textId="77777777" w:rsidR="00F10EA7" w:rsidRDefault="00F10EA7" w:rsidP="001F33B4">
      <w:pPr>
        <w:spacing w:after="0" w:line="240" w:lineRule="auto"/>
      </w:pPr>
      <w:r>
        <w:separator/>
      </w:r>
    </w:p>
  </w:endnote>
  <w:endnote w:type="continuationSeparator" w:id="0">
    <w:p w14:paraId="49104B0A" w14:textId="77777777" w:rsidR="00F10EA7" w:rsidRDefault="00F10EA7" w:rsidP="001F33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83867437"/>
      <w:docPartObj>
        <w:docPartGallery w:val="Page Numbers (Bottom of Page)"/>
        <w:docPartUnique/>
      </w:docPartObj>
    </w:sdtPr>
    <w:sdtEndPr/>
    <w:sdtContent>
      <w:p w14:paraId="0D61658A" w14:textId="2F8872C6" w:rsidR="00E84B8A" w:rsidRDefault="00E84B8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73A57A0" w14:textId="77777777" w:rsidR="00E84B8A" w:rsidRDefault="00E84B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3A4DAA" w14:textId="77777777" w:rsidR="00F10EA7" w:rsidRDefault="00F10EA7" w:rsidP="001F33B4">
      <w:pPr>
        <w:spacing w:after="0" w:line="240" w:lineRule="auto"/>
      </w:pPr>
      <w:r>
        <w:separator/>
      </w:r>
    </w:p>
  </w:footnote>
  <w:footnote w:type="continuationSeparator" w:id="0">
    <w:p w14:paraId="4B84E744" w14:textId="77777777" w:rsidR="00F10EA7" w:rsidRDefault="00F10EA7" w:rsidP="001F33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7B6C08"/>
    <w:multiLevelType w:val="hybridMultilevel"/>
    <w:tmpl w:val="594C5150"/>
    <w:lvl w:ilvl="0" w:tplc="0425000F">
      <w:start w:val="1"/>
      <w:numFmt w:val="decimal"/>
      <w:lvlText w:val="%1."/>
      <w:lvlJc w:val="left"/>
      <w:pPr>
        <w:ind w:left="720" w:hanging="360"/>
      </w:p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F5462D"/>
    <w:multiLevelType w:val="hybridMultilevel"/>
    <w:tmpl w:val="9E048722"/>
    <w:lvl w:ilvl="0" w:tplc="0272249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0C5DB4"/>
    <w:multiLevelType w:val="hybridMultilevel"/>
    <w:tmpl w:val="67BAB386"/>
    <w:lvl w:ilvl="0" w:tplc="970E67A2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33" w:hanging="360"/>
      </w:pPr>
    </w:lvl>
    <w:lvl w:ilvl="2" w:tplc="0409001B" w:tentative="1">
      <w:start w:val="1"/>
      <w:numFmt w:val="lowerRoman"/>
      <w:lvlText w:val="%3."/>
      <w:lvlJc w:val="right"/>
      <w:pPr>
        <w:ind w:left="1953" w:hanging="180"/>
      </w:pPr>
    </w:lvl>
    <w:lvl w:ilvl="3" w:tplc="0409000F" w:tentative="1">
      <w:start w:val="1"/>
      <w:numFmt w:val="decimal"/>
      <w:lvlText w:val="%4."/>
      <w:lvlJc w:val="left"/>
      <w:pPr>
        <w:ind w:left="2673" w:hanging="360"/>
      </w:pPr>
    </w:lvl>
    <w:lvl w:ilvl="4" w:tplc="04090019" w:tentative="1">
      <w:start w:val="1"/>
      <w:numFmt w:val="lowerLetter"/>
      <w:lvlText w:val="%5."/>
      <w:lvlJc w:val="left"/>
      <w:pPr>
        <w:ind w:left="3393" w:hanging="360"/>
      </w:pPr>
    </w:lvl>
    <w:lvl w:ilvl="5" w:tplc="0409001B" w:tentative="1">
      <w:start w:val="1"/>
      <w:numFmt w:val="lowerRoman"/>
      <w:lvlText w:val="%6."/>
      <w:lvlJc w:val="right"/>
      <w:pPr>
        <w:ind w:left="4113" w:hanging="180"/>
      </w:pPr>
    </w:lvl>
    <w:lvl w:ilvl="6" w:tplc="0409000F" w:tentative="1">
      <w:start w:val="1"/>
      <w:numFmt w:val="decimal"/>
      <w:lvlText w:val="%7."/>
      <w:lvlJc w:val="left"/>
      <w:pPr>
        <w:ind w:left="4833" w:hanging="360"/>
      </w:pPr>
    </w:lvl>
    <w:lvl w:ilvl="7" w:tplc="04090019" w:tentative="1">
      <w:start w:val="1"/>
      <w:numFmt w:val="lowerLetter"/>
      <w:lvlText w:val="%8."/>
      <w:lvlJc w:val="left"/>
      <w:pPr>
        <w:ind w:left="5553" w:hanging="360"/>
      </w:pPr>
    </w:lvl>
    <w:lvl w:ilvl="8" w:tplc="0409001B" w:tentative="1">
      <w:start w:val="1"/>
      <w:numFmt w:val="lowerRoman"/>
      <w:lvlText w:val="%9."/>
      <w:lvlJc w:val="right"/>
      <w:pPr>
        <w:ind w:left="6273" w:hanging="180"/>
      </w:pPr>
    </w:lvl>
  </w:abstractNum>
  <w:abstractNum w:abstractNumId="3" w15:restartNumberingAfterBreak="0">
    <w:nsid w:val="65262D19"/>
    <w:multiLevelType w:val="hybridMultilevel"/>
    <w:tmpl w:val="C92A074E"/>
    <w:lvl w:ilvl="0" w:tplc="E0C2ED22">
      <w:start w:val="7861"/>
      <w:numFmt w:val="decimal"/>
      <w:lvlText w:val="%1"/>
      <w:lvlJc w:val="left"/>
      <w:pPr>
        <w:ind w:left="60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022"/>
    <w:rsid w:val="00022B5E"/>
    <w:rsid w:val="00027868"/>
    <w:rsid w:val="00031045"/>
    <w:rsid w:val="00051213"/>
    <w:rsid w:val="00082D0D"/>
    <w:rsid w:val="000879FF"/>
    <w:rsid w:val="000A24BE"/>
    <w:rsid w:val="000A2B3A"/>
    <w:rsid w:val="000A6C7F"/>
    <w:rsid w:val="000B0ACF"/>
    <w:rsid w:val="00113DCC"/>
    <w:rsid w:val="001177F1"/>
    <w:rsid w:val="0013636F"/>
    <w:rsid w:val="00147678"/>
    <w:rsid w:val="001573C6"/>
    <w:rsid w:val="001654EC"/>
    <w:rsid w:val="0019027E"/>
    <w:rsid w:val="00193565"/>
    <w:rsid w:val="001D1A58"/>
    <w:rsid w:val="001F33B4"/>
    <w:rsid w:val="00212498"/>
    <w:rsid w:val="002177C4"/>
    <w:rsid w:val="00234964"/>
    <w:rsid w:val="002403EE"/>
    <w:rsid w:val="00246D6C"/>
    <w:rsid w:val="00257F59"/>
    <w:rsid w:val="002668B1"/>
    <w:rsid w:val="002D5DBA"/>
    <w:rsid w:val="002E22BD"/>
    <w:rsid w:val="002E4EB3"/>
    <w:rsid w:val="00314DEC"/>
    <w:rsid w:val="003303F5"/>
    <w:rsid w:val="00335CF3"/>
    <w:rsid w:val="00383FC5"/>
    <w:rsid w:val="00387C8B"/>
    <w:rsid w:val="003A239C"/>
    <w:rsid w:val="003E76A2"/>
    <w:rsid w:val="003F772C"/>
    <w:rsid w:val="00434DEF"/>
    <w:rsid w:val="0044484F"/>
    <w:rsid w:val="00451F6F"/>
    <w:rsid w:val="004704C4"/>
    <w:rsid w:val="00490AA8"/>
    <w:rsid w:val="004B1BA2"/>
    <w:rsid w:val="004F40CC"/>
    <w:rsid w:val="004F7025"/>
    <w:rsid w:val="0051487F"/>
    <w:rsid w:val="00517455"/>
    <w:rsid w:val="00532483"/>
    <w:rsid w:val="00565573"/>
    <w:rsid w:val="00565599"/>
    <w:rsid w:val="00566E7B"/>
    <w:rsid w:val="005A5A45"/>
    <w:rsid w:val="005B1022"/>
    <w:rsid w:val="005B29C0"/>
    <w:rsid w:val="005B7F25"/>
    <w:rsid w:val="005C6479"/>
    <w:rsid w:val="005C7D7F"/>
    <w:rsid w:val="005D5EE8"/>
    <w:rsid w:val="005F60D7"/>
    <w:rsid w:val="00611DD7"/>
    <w:rsid w:val="006305D0"/>
    <w:rsid w:val="00632D6E"/>
    <w:rsid w:val="0065358D"/>
    <w:rsid w:val="0068038D"/>
    <w:rsid w:val="006A0360"/>
    <w:rsid w:val="006A5763"/>
    <w:rsid w:val="006F0BDD"/>
    <w:rsid w:val="0070601C"/>
    <w:rsid w:val="007112FD"/>
    <w:rsid w:val="00716389"/>
    <w:rsid w:val="007324B1"/>
    <w:rsid w:val="00733401"/>
    <w:rsid w:val="00735095"/>
    <w:rsid w:val="007940CD"/>
    <w:rsid w:val="007A7B47"/>
    <w:rsid w:val="007B5C0F"/>
    <w:rsid w:val="007C10C7"/>
    <w:rsid w:val="007C1538"/>
    <w:rsid w:val="007E1A0F"/>
    <w:rsid w:val="008132F8"/>
    <w:rsid w:val="008168D7"/>
    <w:rsid w:val="008308AF"/>
    <w:rsid w:val="008442AA"/>
    <w:rsid w:val="008711C2"/>
    <w:rsid w:val="00880F34"/>
    <w:rsid w:val="0088114D"/>
    <w:rsid w:val="00890830"/>
    <w:rsid w:val="008B2353"/>
    <w:rsid w:val="008D0690"/>
    <w:rsid w:val="008E6CCB"/>
    <w:rsid w:val="008F2A5D"/>
    <w:rsid w:val="009061B9"/>
    <w:rsid w:val="00972A0F"/>
    <w:rsid w:val="0099099D"/>
    <w:rsid w:val="00994E69"/>
    <w:rsid w:val="009A3430"/>
    <w:rsid w:val="009A628B"/>
    <w:rsid w:val="009B777E"/>
    <w:rsid w:val="009C0B0E"/>
    <w:rsid w:val="009C47D2"/>
    <w:rsid w:val="00A152D4"/>
    <w:rsid w:val="00A23C93"/>
    <w:rsid w:val="00A2509A"/>
    <w:rsid w:val="00A36888"/>
    <w:rsid w:val="00A52D29"/>
    <w:rsid w:val="00AA5FEC"/>
    <w:rsid w:val="00AE0C09"/>
    <w:rsid w:val="00B24492"/>
    <w:rsid w:val="00B25AF8"/>
    <w:rsid w:val="00B3139C"/>
    <w:rsid w:val="00B34892"/>
    <w:rsid w:val="00B34E8E"/>
    <w:rsid w:val="00B77CE6"/>
    <w:rsid w:val="00B85A6D"/>
    <w:rsid w:val="00BB0971"/>
    <w:rsid w:val="00BC74C7"/>
    <w:rsid w:val="00BE6698"/>
    <w:rsid w:val="00C314C8"/>
    <w:rsid w:val="00C50E0C"/>
    <w:rsid w:val="00C556CD"/>
    <w:rsid w:val="00C651B4"/>
    <w:rsid w:val="00C85091"/>
    <w:rsid w:val="00CB5288"/>
    <w:rsid w:val="00CC16CC"/>
    <w:rsid w:val="00CC2B1A"/>
    <w:rsid w:val="00D314A4"/>
    <w:rsid w:val="00D574C9"/>
    <w:rsid w:val="00D759AB"/>
    <w:rsid w:val="00D764ED"/>
    <w:rsid w:val="00D8334D"/>
    <w:rsid w:val="00D94006"/>
    <w:rsid w:val="00DB12A2"/>
    <w:rsid w:val="00DB67F4"/>
    <w:rsid w:val="00E02806"/>
    <w:rsid w:val="00E214F1"/>
    <w:rsid w:val="00E25DC3"/>
    <w:rsid w:val="00E47266"/>
    <w:rsid w:val="00E64B4D"/>
    <w:rsid w:val="00E665E6"/>
    <w:rsid w:val="00E7658B"/>
    <w:rsid w:val="00E84B8A"/>
    <w:rsid w:val="00EC351C"/>
    <w:rsid w:val="00F10EA7"/>
    <w:rsid w:val="00F179C6"/>
    <w:rsid w:val="00F3347D"/>
    <w:rsid w:val="00F41001"/>
    <w:rsid w:val="00F677C2"/>
    <w:rsid w:val="00F7718C"/>
    <w:rsid w:val="00F80240"/>
    <w:rsid w:val="00F843D8"/>
    <w:rsid w:val="00F90BB6"/>
    <w:rsid w:val="00FF20A8"/>
    <w:rsid w:val="00FF2565"/>
    <w:rsid w:val="00FF2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43049"/>
  <w15:docId w15:val="{6B5E20D4-95C9-2046-97C7-45936237C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03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764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t-E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64ED"/>
    <w:rPr>
      <w:rFonts w:ascii="Courier New" w:eastAsia="Times New Roman" w:hAnsi="Courier New" w:cs="Courier New"/>
      <w:sz w:val="20"/>
      <w:szCs w:val="20"/>
      <w:lang w:eastAsia="et-EE"/>
    </w:rPr>
  </w:style>
  <w:style w:type="character" w:styleId="CommentReference">
    <w:name w:val="annotation reference"/>
    <w:basedOn w:val="DefaultParagraphFont"/>
    <w:uiPriority w:val="99"/>
    <w:semiHidden/>
    <w:unhideWhenUsed/>
    <w:rsid w:val="00F677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7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7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7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7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7C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B52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character" w:customStyle="1" w:styleId="u0023156163">
    <w:name w:val="u0023156..163"/>
    <w:basedOn w:val="DefaultParagraphFont"/>
    <w:rsid w:val="004F40CC"/>
  </w:style>
  <w:style w:type="character" w:customStyle="1" w:styleId="u0043542576">
    <w:name w:val="u0043542..576"/>
    <w:basedOn w:val="DefaultParagraphFont"/>
    <w:rsid w:val="004F40CC"/>
  </w:style>
  <w:style w:type="paragraph" w:styleId="Revision">
    <w:name w:val="Revision"/>
    <w:hidden/>
    <w:uiPriority w:val="99"/>
    <w:semiHidden/>
    <w:rsid w:val="005D5EE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A036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33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3B4"/>
  </w:style>
  <w:style w:type="paragraph" w:styleId="Footer">
    <w:name w:val="footer"/>
    <w:basedOn w:val="Normal"/>
    <w:link w:val="FooterChar"/>
    <w:uiPriority w:val="99"/>
    <w:unhideWhenUsed/>
    <w:rsid w:val="001F33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3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4EEAF5-6D3D-402B-BD10-B7C1591DB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8228</Words>
  <Characters>46905</Characters>
  <Application>Microsoft Office Word</Application>
  <DocSecurity>0</DocSecurity>
  <Lines>390</Lines>
  <Paragraphs>1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Pealkiri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matar</dc:creator>
  <cp:keywords/>
  <dc:description/>
  <cp:lastModifiedBy>Agne</cp:lastModifiedBy>
  <cp:revision>3</cp:revision>
  <dcterms:created xsi:type="dcterms:W3CDTF">2019-11-22T12:22:00Z</dcterms:created>
  <dcterms:modified xsi:type="dcterms:W3CDTF">2019-12-02T10:07:00Z</dcterms:modified>
</cp:coreProperties>
</file>